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78ED0" w14:textId="77777777" w:rsidR="00A44BC2" w:rsidRDefault="00A44BC2">
      <w:pPr>
        <w:pBdr>
          <w:top w:val="nil"/>
          <w:left w:val="nil"/>
          <w:bottom w:val="nil"/>
          <w:right w:val="nil"/>
          <w:between w:val="nil"/>
        </w:pBdr>
        <w:spacing w:before="0" w:after="200" w:line="276" w:lineRule="auto"/>
        <w:rPr>
          <w:sz w:val="18"/>
          <w:szCs w:val="18"/>
        </w:rPr>
      </w:pPr>
    </w:p>
    <w:tbl>
      <w:tblPr>
        <w:tblStyle w:val="a"/>
        <w:tblW w:w="1485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4"/>
        <w:gridCol w:w="1134"/>
        <w:gridCol w:w="877"/>
        <w:gridCol w:w="1830"/>
        <w:gridCol w:w="1695"/>
        <w:gridCol w:w="1440"/>
        <w:gridCol w:w="1215"/>
        <w:gridCol w:w="2100"/>
        <w:gridCol w:w="3435"/>
      </w:tblGrid>
      <w:tr w:rsidR="00A44BC2" w:rsidRPr="00E3113C" w14:paraId="7C168518" w14:textId="77777777" w:rsidTr="000C57AA">
        <w:trPr>
          <w:tblHeader/>
        </w:trPr>
        <w:tc>
          <w:tcPr>
            <w:tcW w:w="1124" w:type="dxa"/>
            <w:shd w:val="clear" w:color="auto" w:fill="auto"/>
            <w:tcMar>
              <w:top w:w="100" w:type="dxa"/>
              <w:left w:w="100" w:type="dxa"/>
              <w:bottom w:w="100" w:type="dxa"/>
              <w:right w:w="100" w:type="dxa"/>
            </w:tcMar>
          </w:tcPr>
          <w:p w14:paraId="614EAAE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b/>
                <w:bCs/>
                <w:sz w:val="16"/>
                <w:szCs w:val="16"/>
              </w:rPr>
            </w:pPr>
            <w:r w:rsidRPr="00E3113C">
              <w:rPr>
                <w:rFonts w:ascii="Calibri" w:eastAsia="Calibri" w:hAnsi="Calibri" w:cs="Calibri"/>
                <w:b/>
                <w:bCs/>
                <w:sz w:val="16"/>
                <w:szCs w:val="16"/>
              </w:rPr>
              <w:t>study</w:t>
            </w:r>
          </w:p>
        </w:tc>
        <w:tc>
          <w:tcPr>
            <w:tcW w:w="1134" w:type="dxa"/>
            <w:shd w:val="clear" w:color="auto" w:fill="auto"/>
            <w:tcMar>
              <w:top w:w="100" w:type="dxa"/>
              <w:left w:w="100" w:type="dxa"/>
              <w:bottom w:w="100" w:type="dxa"/>
              <w:right w:w="100" w:type="dxa"/>
            </w:tcMar>
          </w:tcPr>
          <w:p w14:paraId="21FF955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b/>
                <w:bCs/>
                <w:sz w:val="16"/>
                <w:szCs w:val="16"/>
              </w:rPr>
            </w:pPr>
            <w:r w:rsidRPr="00E3113C">
              <w:rPr>
                <w:rFonts w:ascii="Calibri" w:eastAsia="Calibri" w:hAnsi="Calibri" w:cs="Calibri"/>
                <w:b/>
                <w:bCs/>
                <w:sz w:val="16"/>
                <w:szCs w:val="16"/>
              </w:rPr>
              <w:t>study type</w:t>
            </w:r>
          </w:p>
        </w:tc>
        <w:tc>
          <w:tcPr>
            <w:tcW w:w="877" w:type="dxa"/>
            <w:shd w:val="clear" w:color="auto" w:fill="auto"/>
            <w:tcMar>
              <w:top w:w="100" w:type="dxa"/>
              <w:left w:w="100" w:type="dxa"/>
              <w:bottom w:w="100" w:type="dxa"/>
              <w:right w:w="100" w:type="dxa"/>
            </w:tcMar>
          </w:tcPr>
          <w:p w14:paraId="65103B1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b/>
                <w:bCs/>
                <w:sz w:val="16"/>
                <w:szCs w:val="16"/>
              </w:rPr>
            </w:pPr>
            <w:r w:rsidRPr="00E3113C">
              <w:rPr>
                <w:rFonts w:ascii="Calibri" w:eastAsia="Calibri" w:hAnsi="Calibri" w:cs="Calibri"/>
                <w:b/>
                <w:bCs/>
                <w:sz w:val="16"/>
                <w:szCs w:val="16"/>
              </w:rPr>
              <w:t>CLE system</w:t>
            </w:r>
          </w:p>
        </w:tc>
        <w:tc>
          <w:tcPr>
            <w:tcW w:w="1830" w:type="dxa"/>
            <w:shd w:val="clear" w:color="auto" w:fill="auto"/>
            <w:tcMar>
              <w:top w:w="100" w:type="dxa"/>
              <w:left w:w="100" w:type="dxa"/>
              <w:bottom w:w="100" w:type="dxa"/>
              <w:right w:w="100" w:type="dxa"/>
            </w:tcMar>
          </w:tcPr>
          <w:p w14:paraId="3AB89696"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b/>
                <w:bCs/>
                <w:sz w:val="16"/>
                <w:szCs w:val="16"/>
              </w:rPr>
            </w:pPr>
            <w:r w:rsidRPr="00E3113C">
              <w:rPr>
                <w:rFonts w:ascii="Calibri" w:eastAsia="Calibri" w:hAnsi="Calibri" w:cs="Calibri"/>
                <w:b/>
                <w:bCs/>
                <w:sz w:val="16"/>
                <w:szCs w:val="16"/>
              </w:rPr>
              <w:t>SF protocol</w:t>
            </w:r>
          </w:p>
          <w:p w14:paraId="5675C42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b/>
                <w:bCs/>
                <w:sz w:val="16"/>
                <w:szCs w:val="16"/>
              </w:rPr>
            </w:pPr>
            <w:r w:rsidRPr="00E3113C">
              <w:rPr>
                <w:rFonts w:ascii="Calibri" w:eastAsia="Calibri" w:hAnsi="Calibri" w:cs="Calibri"/>
                <w:b/>
                <w:bCs/>
                <w:sz w:val="16"/>
                <w:szCs w:val="16"/>
              </w:rPr>
              <w:t>imaging protocol</w:t>
            </w:r>
            <w:r w:rsidRPr="00E3113C">
              <w:rPr>
                <w:rFonts w:ascii="Calibri" w:eastAsia="Calibri" w:hAnsi="Calibri" w:cs="Calibri"/>
                <w:b/>
                <w:bCs/>
                <w:sz w:val="16"/>
                <w:szCs w:val="16"/>
              </w:rPr>
              <w:br/>
            </w:r>
          </w:p>
        </w:tc>
        <w:tc>
          <w:tcPr>
            <w:tcW w:w="1695" w:type="dxa"/>
            <w:shd w:val="clear" w:color="auto" w:fill="auto"/>
            <w:tcMar>
              <w:top w:w="100" w:type="dxa"/>
              <w:left w:w="100" w:type="dxa"/>
              <w:bottom w:w="100" w:type="dxa"/>
              <w:right w:w="100" w:type="dxa"/>
            </w:tcMar>
          </w:tcPr>
          <w:p w14:paraId="7EF390F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b/>
                <w:bCs/>
                <w:sz w:val="16"/>
                <w:szCs w:val="16"/>
              </w:rPr>
            </w:pPr>
            <w:r w:rsidRPr="00E3113C">
              <w:rPr>
                <w:rFonts w:ascii="Calibri" w:eastAsia="Calibri" w:hAnsi="Calibri" w:cs="Calibri"/>
                <w:b/>
                <w:bCs/>
                <w:sz w:val="16"/>
                <w:szCs w:val="16"/>
              </w:rPr>
              <w:t>fluorophore re-administration</w:t>
            </w:r>
          </w:p>
        </w:tc>
        <w:tc>
          <w:tcPr>
            <w:tcW w:w="1440" w:type="dxa"/>
            <w:shd w:val="clear" w:color="auto" w:fill="auto"/>
            <w:tcMar>
              <w:top w:w="100" w:type="dxa"/>
              <w:left w:w="100" w:type="dxa"/>
              <w:bottom w:w="100" w:type="dxa"/>
              <w:right w:w="100" w:type="dxa"/>
            </w:tcMar>
          </w:tcPr>
          <w:p w14:paraId="610E4546"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b/>
                <w:bCs/>
                <w:sz w:val="16"/>
                <w:szCs w:val="16"/>
              </w:rPr>
            </w:pPr>
            <w:r w:rsidRPr="00E3113C">
              <w:rPr>
                <w:rFonts w:ascii="Calibri" w:eastAsia="Calibri" w:hAnsi="Calibri" w:cs="Calibri"/>
                <w:b/>
                <w:bCs/>
                <w:sz w:val="16"/>
                <w:szCs w:val="16"/>
              </w:rPr>
              <w:t>number of cases</w:t>
            </w:r>
          </w:p>
        </w:tc>
        <w:tc>
          <w:tcPr>
            <w:tcW w:w="1215" w:type="dxa"/>
            <w:shd w:val="clear" w:color="auto" w:fill="auto"/>
            <w:tcMar>
              <w:top w:w="100" w:type="dxa"/>
              <w:left w:w="100" w:type="dxa"/>
              <w:bottom w:w="100" w:type="dxa"/>
              <w:right w:w="100" w:type="dxa"/>
            </w:tcMar>
          </w:tcPr>
          <w:p w14:paraId="7B8488E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b/>
                <w:bCs/>
                <w:sz w:val="16"/>
                <w:szCs w:val="16"/>
              </w:rPr>
            </w:pPr>
            <w:r w:rsidRPr="00E3113C">
              <w:rPr>
                <w:rFonts w:ascii="Calibri" w:eastAsia="Calibri" w:hAnsi="Calibri" w:cs="Calibri"/>
                <w:b/>
                <w:bCs/>
                <w:sz w:val="16"/>
                <w:szCs w:val="16"/>
              </w:rPr>
              <w:t xml:space="preserve">imaged tumor entities </w:t>
            </w:r>
          </w:p>
        </w:tc>
        <w:tc>
          <w:tcPr>
            <w:tcW w:w="2100" w:type="dxa"/>
            <w:shd w:val="clear" w:color="auto" w:fill="auto"/>
            <w:tcMar>
              <w:top w:w="100" w:type="dxa"/>
              <w:left w:w="100" w:type="dxa"/>
              <w:bottom w:w="100" w:type="dxa"/>
              <w:right w:w="100" w:type="dxa"/>
            </w:tcMar>
          </w:tcPr>
          <w:p w14:paraId="2686385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b/>
                <w:bCs/>
                <w:sz w:val="16"/>
                <w:szCs w:val="16"/>
              </w:rPr>
            </w:pPr>
            <w:r w:rsidRPr="00E3113C">
              <w:rPr>
                <w:rFonts w:ascii="Calibri" w:eastAsia="Calibri" w:hAnsi="Calibri" w:cs="Calibri"/>
                <w:b/>
                <w:bCs/>
                <w:sz w:val="16"/>
                <w:szCs w:val="16"/>
              </w:rPr>
              <w:t xml:space="preserve">key study data </w:t>
            </w:r>
          </w:p>
        </w:tc>
        <w:tc>
          <w:tcPr>
            <w:tcW w:w="3435" w:type="dxa"/>
            <w:shd w:val="clear" w:color="auto" w:fill="auto"/>
            <w:tcMar>
              <w:top w:w="100" w:type="dxa"/>
              <w:left w:w="100" w:type="dxa"/>
              <w:bottom w:w="100" w:type="dxa"/>
              <w:right w:w="100" w:type="dxa"/>
            </w:tcMar>
          </w:tcPr>
          <w:p w14:paraId="062CB48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b/>
                <w:bCs/>
                <w:sz w:val="16"/>
                <w:szCs w:val="16"/>
              </w:rPr>
            </w:pPr>
            <w:r w:rsidRPr="00E3113C">
              <w:rPr>
                <w:rFonts w:ascii="Calibri" w:eastAsia="Calibri" w:hAnsi="Calibri" w:cs="Calibri"/>
                <w:b/>
                <w:bCs/>
                <w:sz w:val="16"/>
                <w:szCs w:val="16"/>
              </w:rPr>
              <w:t>diagnostic performance</w:t>
            </w:r>
          </w:p>
        </w:tc>
      </w:tr>
      <w:tr w:rsidR="00A44BC2" w:rsidRPr="00E3113C" w14:paraId="07438F4C" w14:textId="77777777" w:rsidTr="000C57AA">
        <w:tc>
          <w:tcPr>
            <w:tcW w:w="1124" w:type="dxa"/>
            <w:shd w:val="clear" w:color="auto" w:fill="auto"/>
            <w:tcMar>
              <w:top w:w="100" w:type="dxa"/>
              <w:left w:w="100" w:type="dxa"/>
              <w:bottom w:w="100" w:type="dxa"/>
              <w:right w:w="100" w:type="dxa"/>
            </w:tcMar>
          </w:tcPr>
          <w:p w14:paraId="06FCD2B2"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i/>
                <w:iCs/>
                <w:sz w:val="16"/>
                <w:szCs w:val="16"/>
              </w:rPr>
            </w:pPr>
          </w:p>
        </w:tc>
        <w:tc>
          <w:tcPr>
            <w:tcW w:w="1134" w:type="dxa"/>
            <w:shd w:val="clear" w:color="auto" w:fill="auto"/>
            <w:tcMar>
              <w:top w:w="100" w:type="dxa"/>
              <w:left w:w="100" w:type="dxa"/>
              <w:bottom w:w="100" w:type="dxa"/>
              <w:right w:w="100" w:type="dxa"/>
            </w:tcMar>
          </w:tcPr>
          <w:p w14:paraId="2C2BBC93"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human/animal</w:t>
            </w:r>
          </w:p>
          <w:p w14:paraId="24EE18F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in-vivo/</w:t>
            </w:r>
            <w:r w:rsidRPr="00E3113C">
              <w:rPr>
                <w:rFonts w:ascii="Calibri" w:eastAsia="Calibri" w:hAnsi="Calibri" w:cs="Calibri"/>
                <w:i/>
                <w:iCs/>
                <w:sz w:val="16"/>
                <w:szCs w:val="16"/>
              </w:rPr>
              <w:br/>
              <w:t>ex-vivo</w:t>
            </w:r>
          </w:p>
        </w:tc>
        <w:tc>
          <w:tcPr>
            <w:tcW w:w="877" w:type="dxa"/>
            <w:shd w:val="clear" w:color="auto" w:fill="auto"/>
            <w:tcMar>
              <w:top w:w="100" w:type="dxa"/>
              <w:left w:w="100" w:type="dxa"/>
              <w:bottom w:w="100" w:type="dxa"/>
              <w:right w:w="100" w:type="dxa"/>
            </w:tcMar>
          </w:tcPr>
          <w:p w14:paraId="5D3F783E"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device name</w:t>
            </w:r>
          </w:p>
          <w:p w14:paraId="66F4C02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manufacturer</w:t>
            </w:r>
          </w:p>
        </w:tc>
        <w:tc>
          <w:tcPr>
            <w:tcW w:w="1830" w:type="dxa"/>
            <w:shd w:val="clear" w:color="auto" w:fill="auto"/>
            <w:tcMar>
              <w:top w:w="100" w:type="dxa"/>
              <w:left w:w="100" w:type="dxa"/>
              <w:bottom w:w="100" w:type="dxa"/>
              <w:right w:w="100" w:type="dxa"/>
            </w:tcMar>
          </w:tcPr>
          <w:p w14:paraId="567DA6D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 xml:space="preserve">dosage, </w:t>
            </w:r>
            <w:r w:rsidRPr="00E3113C">
              <w:rPr>
                <w:rFonts w:ascii="Calibri" w:eastAsia="Calibri" w:hAnsi="Calibri" w:cs="Calibri"/>
                <w:i/>
                <w:iCs/>
                <w:sz w:val="16"/>
                <w:szCs w:val="16"/>
              </w:rPr>
              <w:t>administration route, timing of administration</w:t>
            </w:r>
          </w:p>
          <w:p w14:paraId="2D77335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 xml:space="preserve">timing of imaging after SF administration </w:t>
            </w:r>
          </w:p>
        </w:tc>
        <w:tc>
          <w:tcPr>
            <w:tcW w:w="1695" w:type="dxa"/>
            <w:shd w:val="clear" w:color="auto" w:fill="auto"/>
            <w:tcMar>
              <w:top w:w="100" w:type="dxa"/>
              <w:left w:w="100" w:type="dxa"/>
              <w:bottom w:w="100" w:type="dxa"/>
              <w:right w:w="100" w:type="dxa"/>
            </w:tcMar>
          </w:tcPr>
          <w:p w14:paraId="50F88BC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dosage and timing of SF re-administration</w:t>
            </w:r>
          </w:p>
        </w:tc>
        <w:tc>
          <w:tcPr>
            <w:tcW w:w="1440" w:type="dxa"/>
            <w:shd w:val="clear" w:color="auto" w:fill="auto"/>
            <w:tcMar>
              <w:top w:w="100" w:type="dxa"/>
              <w:left w:w="100" w:type="dxa"/>
              <w:bottom w:w="100" w:type="dxa"/>
              <w:right w:w="100" w:type="dxa"/>
            </w:tcMar>
          </w:tcPr>
          <w:p w14:paraId="6A166971"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no. of patients or animals</w:t>
            </w:r>
          </w:p>
          <w:p w14:paraId="78D7F75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no. of biopsies</w:t>
            </w:r>
          </w:p>
        </w:tc>
        <w:tc>
          <w:tcPr>
            <w:tcW w:w="1215" w:type="dxa"/>
            <w:shd w:val="clear" w:color="auto" w:fill="auto"/>
            <w:tcMar>
              <w:top w:w="100" w:type="dxa"/>
              <w:left w:w="100" w:type="dxa"/>
              <w:bottom w:w="100" w:type="dxa"/>
              <w:right w:w="100" w:type="dxa"/>
            </w:tcMar>
          </w:tcPr>
          <w:p w14:paraId="1038453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confirmed histological tumor types</w:t>
            </w:r>
          </w:p>
        </w:tc>
        <w:tc>
          <w:tcPr>
            <w:tcW w:w="2100" w:type="dxa"/>
            <w:shd w:val="clear" w:color="auto" w:fill="auto"/>
            <w:tcMar>
              <w:top w:w="100" w:type="dxa"/>
              <w:left w:w="100" w:type="dxa"/>
              <w:bottom w:w="100" w:type="dxa"/>
              <w:right w:w="100" w:type="dxa"/>
            </w:tcMar>
          </w:tcPr>
          <w:p w14:paraId="59C3C71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 xml:space="preserve">objectives </w:t>
            </w:r>
          </w:p>
          <w:p w14:paraId="46BA7A9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main findings</w:t>
            </w:r>
          </w:p>
        </w:tc>
        <w:tc>
          <w:tcPr>
            <w:tcW w:w="3435" w:type="dxa"/>
            <w:shd w:val="clear" w:color="auto" w:fill="auto"/>
            <w:tcMar>
              <w:top w:w="100" w:type="dxa"/>
              <w:left w:w="100" w:type="dxa"/>
              <w:bottom w:w="100" w:type="dxa"/>
              <w:right w:w="100" w:type="dxa"/>
            </w:tcMar>
          </w:tcPr>
          <w:p w14:paraId="7AFE425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i/>
                <w:iCs/>
                <w:sz w:val="16"/>
                <w:szCs w:val="16"/>
              </w:rPr>
            </w:pPr>
            <w:r w:rsidRPr="00E3113C">
              <w:rPr>
                <w:rFonts w:ascii="Calibri" w:eastAsia="Calibri" w:hAnsi="Calibri" w:cs="Calibri"/>
                <w:i/>
                <w:iCs/>
                <w:sz w:val="16"/>
                <w:szCs w:val="16"/>
              </w:rPr>
              <w:t>sensitivity, specifi</w:t>
            </w:r>
            <w:r w:rsidRPr="00E3113C">
              <w:rPr>
                <w:rFonts w:ascii="Calibri" w:eastAsia="Calibri" w:hAnsi="Calibri" w:cs="Calibri"/>
                <w:i/>
                <w:iCs/>
                <w:sz w:val="16"/>
                <w:szCs w:val="16"/>
              </w:rPr>
              <w:t xml:space="preserve">city, </w:t>
            </w:r>
            <w:proofErr w:type="spellStart"/>
            <w:r w:rsidRPr="00E3113C">
              <w:rPr>
                <w:rFonts w:ascii="Calibri" w:eastAsia="Calibri" w:hAnsi="Calibri" w:cs="Calibri"/>
                <w:i/>
                <w:iCs/>
                <w:sz w:val="16"/>
                <w:szCs w:val="16"/>
              </w:rPr>
              <w:t>diagn</w:t>
            </w:r>
            <w:proofErr w:type="spellEnd"/>
            <w:r w:rsidRPr="00E3113C">
              <w:rPr>
                <w:rFonts w:ascii="Calibri" w:eastAsia="Calibri" w:hAnsi="Calibri" w:cs="Calibri"/>
                <w:i/>
                <w:iCs/>
                <w:sz w:val="16"/>
                <w:szCs w:val="16"/>
              </w:rPr>
              <w:t>. accuracy, where applicable</w:t>
            </w:r>
          </w:p>
        </w:tc>
      </w:tr>
      <w:tr w:rsidR="00A44BC2" w:rsidRPr="00E3113C" w14:paraId="1C4F847B" w14:textId="77777777" w:rsidTr="000C57AA">
        <w:tc>
          <w:tcPr>
            <w:tcW w:w="1124" w:type="dxa"/>
            <w:shd w:val="clear" w:color="auto" w:fill="auto"/>
            <w:tcMar>
              <w:top w:w="100" w:type="dxa"/>
              <w:left w:w="100" w:type="dxa"/>
              <w:bottom w:w="100" w:type="dxa"/>
              <w:right w:w="100" w:type="dxa"/>
            </w:tcMar>
          </w:tcPr>
          <w:p w14:paraId="45DD16F9" w14:textId="60F6BBA3"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vertAlign w:val="superscript"/>
              </w:rPr>
            </w:pPr>
            <w:proofErr w:type="spellStart"/>
            <w:r w:rsidRPr="00E3113C">
              <w:rPr>
                <w:rFonts w:ascii="Calibri" w:eastAsia="Calibri" w:hAnsi="Calibri" w:cs="Calibri"/>
                <w:sz w:val="16"/>
                <w:szCs w:val="16"/>
              </w:rPr>
              <w:t>Acerbi</w:t>
            </w:r>
            <w:proofErr w:type="spellEnd"/>
            <w:r w:rsidRPr="00E3113C">
              <w:rPr>
                <w:rFonts w:ascii="Calibri" w:eastAsia="Calibri" w:hAnsi="Calibri" w:cs="Calibri"/>
                <w:sz w:val="16"/>
                <w:szCs w:val="16"/>
              </w:rPr>
              <w:t xml:space="preserve"> et al., 2020</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YPE4oIgs","properties":{"formattedCitation":"(29)","plainCitation":"(29)","noteIndex":0},"citationItems":[{"id":2427,"uris":["http://zotero.org/groups/4304042/items/CWB4PJLH"],"itemData":{"id":2427,"type":"article-journal","abstract":"Background: Confocal laser endomicroscopy (CLE) allowing intraoperative near real-time high-resolution cellular visualization is a promising method in neurosurgery. We prospectively tested the accuracy of a new-designed miniatured CLE (CONVIVO® system) in giving an intraoperative first-diagnosis during glioblastoma removal.\nMethods: Between January and May 2018, 15 patients with newly diagnosed glioblastoma underwent fluorescein-guided surgery. Two biopsies from both tumor central core and margins were harvested, dividing each sample into two specimens. Biopsies were firstly intraoperatively ex vivo analyzed by CLE, subsequently processed for frozen and permanent fixation, respectively. Then, a blind comparison was conducted between CLE and standard permanent section analyses, checking for CLE ability to provide diagnosis and categorize morphological patterns intraoperatively.\nResults: Blindly comparing CONVIVO® and frozen sections images we obtained a high rate of concordance in both providing a correct diagnosis and categorizing patterns at tumor central core (80 and 93.3%, respectively) and at tumor margins (80% for both objectives). Comparing CONVIVO® and permanent sections, concordance resulted similar at central core (total/partial concordance in 80 and 86.7% for diagnosis and morphological categorization, respectively) and lower at tumor margins (66.6% for both categories). Time from fluorescein injection and time from biopsy sampling to CONVIVO® scanning was 134 ± 31 min (122-214 min) and 9.23 min (1-17min), respectively. Mean time needed for CONVIVO® images interpretation was 5.74 min (1-7 min).\nConclusions: The high rate of diagnostic/morphological consistency found between CONVIVO® and frozen section analyses suggests the possibility to use CLE as a complementary tool for intraoperative diagnosis of ex vivo tissue specimens during glioblastoma surgery.","container-title":"Frontiers in Oncology","DOI":"10.3389/fonc.2020.606574","ISSN":"2234-943X","journalAbbreviation":"Front Oncol","language":"eng","note":"PMID: 33425764\nPMCID: PMC7787149","page":"606574","source":"PubMed","title":"Ex Vivo Fluorescein-Assisted Confocal Laser Endomicroscopy (CONVIVO® System) in Patients With Glioblastoma: Results From a Prospective Study","title-short":"Ex Vivo Fluorescein-Assisted Confocal Laser Endomicroscopy (CONVIVO® System) in Patients With Glioblastoma","volume":"10","author":[{"family":"Acerbi","given":"Francesco"},{"family":"Pollo","given":"Bianca"},{"family":"De Laurentis","given":"Camilla"},{"family":"Restelli","given":"Francesco"},{"family":"Falco","given":"Jacopo"},{"family":"Vetrano","given":"Ignazio G."},{"family":"Broggi","given":"Morgan"},{"family":"Schiariti","given":"Marco"},{"family":"Tramacere","given":"Irene"},{"family":"Ferroli","given":"Paolo"},{"family":"DiMeco","given":"Francesco"}],"issued":{"date-parts":[["2020"]]}}}],"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29)</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4DC7296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man, prospective, ex-vivo</w:t>
            </w:r>
          </w:p>
        </w:tc>
        <w:tc>
          <w:tcPr>
            <w:tcW w:w="877" w:type="dxa"/>
            <w:shd w:val="clear" w:color="auto" w:fill="auto"/>
            <w:tcMar>
              <w:top w:w="100" w:type="dxa"/>
              <w:left w:w="100" w:type="dxa"/>
              <w:bottom w:w="100" w:type="dxa"/>
              <w:right w:w="100" w:type="dxa"/>
            </w:tcMar>
          </w:tcPr>
          <w:p w14:paraId="6C8CDB5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ZEISS CONVIVO</w:t>
            </w:r>
          </w:p>
        </w:tc>
        <w:tc>
          <w:tcPr>
            <w:tcW w:w="1830" w:type="dxa"/>
            <w:shd w:val="clear" w:color="auto" w:fill="auto"/>
            <w:tcMar>
              <w:top w:w="100" w:type="dxa"/>
              <w:left w:w="100" w:type="dxa"/>
              <w:bottom w:w="100" w:type="dxa"/>
              <w:right w:w="100" w:type="dxa"/>
            </w:tcMar>
          </w:tcPr>
          <w:p w14:paraId="72C780E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5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at anesthesia induction</w:t>
            </w:r>
          </w:p>
          <w:p w14:paraId="6AA9182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CLE images recorded between 84-214 minutes after SF administration </w:t>
            </w:r>
          </w:p>
        </w:tc>
        <w:tc>
          <w:tcPr>
            <w:tcW w:w="1695" w:type="dxa"/>
            <w:shd w:val="clear" w:color="auto" w:fill="auto"/>
            <w:tcMar>
              <w:top w:w="100" w:type="dxa"/>
              <w:left w:w="100" w:type="dxa"/>
              <w:bottom w:w="100" w:type="dxa"/>
              <w:right w:w="100" w:type="dxa"/>
            </w:tcMar>
          </w:tcPr>
          <w:p w14:paraId="740F675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not re-administered</w:t>
            </w:r>
          </w:p>
        </w:tc>
        <w:tc>
          <w:tcPr>
            <w:tcW w:w="1440" w:type="dxa"/>
            <w:shd w:val="clear" w:color="auto" w:fill="auto"/>
            <w:tcMar>
              <w:top w:w="100" w:type="dxa"/>
              <w:left w:w="100" w:type="dxa"/>
              <w:bottom w:w="100" w:type="dxa"/>
              <w:right w:w="100" w:type="dxa"/>
            </w:tcMar>
          </w:tcPr>
          <w:p w14:paraId="0DFCDED6"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5 patients with 60 biopsies in total</w:t>
            </w:r>
          </w:p>
        </w:tc>
        <w:tc>
          <w:tcPr>
            <w:tcW w:w="1215" w:type="dxa"/>
            <w:shd w:val="clear" w:color="auto" w:fill="auto"/>
            <w:tcMar>
              <w:top w:w="100" w:type="dxa"/>
              <w:left w:w="100" w:type="dxa"/>
              <w:bottom w:w="100" w:type="dxa"/>
              <w:right w:w="100" w:type="dxa"/>
            </w:tcMar>
          </w:tcPr>
          <w:p w14:paraId="38FD640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5 HGGs</w:t>
            </w:r>
          </w:p>
        </w:tc>
        <w:tc>
          <w:tcPr>
            <w:tcW w:w="2100" w:type="dxa"/>
            <w:shd w:val="clear" w:color="auto" w:fill="auto"/>
            <w:tcMar>
              <w:top w:w="100" w:type="dxa"/>
              <w:left w:w="100" w:type="dxa"/>
              <w:bottom w:w="100" w:type="dxa"/>
              <w:right w:w="100" w:type="dxa"/>
            </w:tcMar>
          </w:tcPr>
          <w:p w14:paraId="6BF3216E"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study objectives</w:t>
            </w:r>
            <w:r w:rsidRPr="00E3113C">
              <w:rPr>
                <w:rFonts w:ascii="Calibri" w:eastAsia="Calibri" w:hAnsi="Calibri" w:cs="Calibri"/>
                <w:sz w:val="16"/>
                <w:szCs w:val="16"/>
              </w:rPr>
              <w:t>:</w:t>
            </w:r>
          </w:p>
          <w:p w14:paraId="69565E56"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to study the accuracy of the ZEISS CONVIVO CLE system in giving an</w:t>
            </w:r>
            <w:r w:rsidRPr="00E3113C">
              <w:rPr>
                <w:rFonts w:ascii="Calibri" w:eastAsia="Calibri" w:hAnsi="Calibri" w:cs="Calibri"/>
                <w:sz w:val="16"/>
                <w:szCs w:val="16"/>
              </w:rPr>
              <w:t xml:space="preserve"> intraoperative diagnosis</w:t>
            </w:r>
          </w:p>
          <w:p w14:paraId="316E004E"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p w14:paraId="640E7BD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w:t>
            </w:r>
          </w:p>
          <w:p w14:paraId="1AB2AAB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First study to prospectively assess the ability of the CONVIVO device in obtaining intraoperative diagnosis and categorizing morphological patterns at both central core and tumor margins, based on a near real-time,</w:t>
            </w:r>
            <w:r w:rsidRPr="00E3113C">
              <w:rPr>
                <w:rFonts w:ascii="Calibri" w:eastAsia="Calibri" w:hAnsi="Calibri" w:cs="Calibri"/>
                <w:sz w:val="16"/>
                <w:szCs w:val="16"/>
              </w:rPr>
              <w:t xml:space="preserve"> blinded interpretation of the pathologist during surgery in the OR</w:t>
            </w:r>
          </w:p>
        </w:tc>
        <w:tc>
          <w:tcPr>
            <w:tcW w:w="3435" w:type="dxa"/>
            <w:shd w:val="clear" w:color="auto" w:fill="auto"/>
            <w:tcMar>
              <w:top w:w="100" w:type="dxa"/>
              <w:left w:w="100" w:type="dxa"/>
              <w:bottom w:w="100" w:type="dxa"/>
              <w:right w:w="100" w:type="dxa"/>
            </w:tcMar>
          </w:tcPr>
          <w:p w14:paraId="534C421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diagnostic accuracy CLE vs. frozen sections:</w:t>
            </w:r>
          </w:p>
          <w:p w14:paraId="2F903FC1"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obtaining a diagnosis</w:t>
            </w:r>
          </w:p>
          <w:p w14:paraId="4BEA88F5" w14:textId="77777777" w:rsidR="00A44BC2" w:rsidRPr="00E3113C" w:rsidRDefault="000C2A0A">
            <w:pPr>
              <w:widowControl w:val="0"/>
              <w:numPr>
                <w:ilvl w:val="0"/>
                <w:numId w:val="12"/>
              </w:numPr>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80% at central core</w:t>
            </w:r>
          </w:p>
          <w:p w14:paraId="7F950188" w14:textId="77777777" w:rsidR="00A44BC2" w:rsidRPr="00E3113C" w:rsidRDefault="000C2A0A">
            <w:pPr>
              <w:widowControl w:val="0"/>
              <w:numPr>
                <w:ilvl w:val="0"/>
                <w:numId w:val="12"/>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 xml:space="preserve">80% at tumor border </w:t>
            </w:r>
          </w:p>
          <w:p w14:paraId="1268B92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categorizing morphological patterns:</w:t>
            </w:r>
          </w:p>
          <w:p w14:paraId="569361EF" w14:textId="77777777" w:rsidR="00A44BC2" w:rsidRPr="00E3113C" w:rsidRDefault="000C2A0A">
            <w:pPr>
              <w:widowControl w:val="0"/>
              <w:numPr>
                <w:ilvl w:val="0"/>
                <w:numId w:val="3"/>
              </w:numPr>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93.3% at central core</w:t>
            </w:r>
          </w:p>
          <w:p w14:paraId="6F20EF14" w14:textId="77777777" w:rsidR="00A44BC2" w:rsidRPr="00E3113C" w:rsidRDefault="000C2A0A">
            <w:pPr>
              <w:widowControl w:val="0"/>
              <w:numPr>
                <w:ilvl w:val="0"/>
                <w:numId w:val="3"/>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 xml:space="preserve">80% at tumor </w:t>
            </w:r>
            <w:r w:rsidRPr="00E3113C">
              <w:rPr>
                <w:rFonts w:ascii="Calibri" w:eastAsia="Calibri" w:hAnsi="Calibri" w:cs="Calibri"/>
                <w:sz w:val="16"/>
                <w:szCs w:val="16"/>
              </w:rPr>
              <w:t>margins</w:t>
            </w:r>
          </w:p>
          <w:p w14:paraId="5D80C9A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accuracy CLE vs. permanent sections:</w:t>
            </w:r>
          </w:p>
          <w:p w14:paraId="30C3E69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obtaining a diagnosis:</w:t>
            </w:r>
          </w:p>
          <w:p w14:paraId="667275DD" w14:textId="77777777" w:rsidR="00A44BC2" w:rsidRPr="00E3113C" w:rsidRDefault="000C2A0A">
            <w:pPr>
              <w:widowControl w:val="0"/>
              <w:numPr>
                <w:ilvl w:val="0"/>
                <w:numId w:val="4"/>
              </w:numPr>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80% at central core</w:t>
            </w:r>
          </w:p>
          <w:p w14:paraId="502089E8" w14:textId="77777777" w:rsidR="00A44BC2" w:rsidRPr="00E3113C" w:rsidRDefault="000C2A0A">
            <w:pPr>
              <w:widowControl w:val="0"/>
              <w:numPr>
                <w:ilvl w:val="0"/>
                <w:numId w:val="4"/>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67% at tumor border</w:t>
            </w:r>
          </w:p>
          <w:p w14:paraId="0B57755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categorizing morphological patterns: </w:t>
            </w:r>
          </w:p>
          <w:p w14:paraId="353CEE82" w14:textId="77777777" w:rsidR="00A44BC2" w:rsidRPr="00E3113C" w:rsidRDefault="000C2A0A">
            <w:pPr>
              <w:widowControl w:val="0"/>
              <w:numPr>
                <w:ilvl w:val="0"/>
                <w:numId w:val="5"/>
              </w:numPr>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87% at central core</w:t>
            </w:r>
          </w:p>
          <w:p w14:paraId="7D96C6A4" w14:textId="77777777" w:rsidR="00A44BC2" w:rsidRPr="00E3113C" w:rsidRDefault="000C2A0A">
            <w:pPr>
              <w:widowControl w:val="0"/>
              <w:numPr>
                <w:ilvl w:val="0"/>
                <w:numId w:val="5"/>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67% at tumor margins</w:t>
            </w:r>
          </w:p>
        </w:tc>
      </w:tr>
      <w:tr w:rsidR="00A44BC2" w:rsidRPr="00E3113C" w14:paraId="73C38288" w14:textId="77777777" w:rsidTr="000C57AA">
        <w:tc>
          <w:tcPr>
            <w:tcW w:w="1124" w:type="dxa"/>
            <w:shd w:val="clear" w:color="auto" w:fill="auto"/>
            <w:tcMar>
              <w:top w:w="100" w:type="dxa"/>
              <w:left w:w="100" w:type="dxa"/>
              <w:bottom w:w="100" w:type="dxa"/>
              <w:right w:w="100" w:type="dxa"/>
            </w:tcMar>
          </w:tcPr>
          <w:p w14:paraId="319A22C0" w14:textId="75514F43" w:rsidR="00A44BC2" w:rsidRPr="00E3113C" w:rsidRDefault="000C2A0A">
            <w:pPr>
              <w:widowControl w:val="0"/>
              <w:spacing w:after="0"/>
              <w:jc w:val="left"/>
              <w:rPr>
                <w:rFonts w:ascii="Calibri" w:eastAsia="Calibri" w:hAnsi="Calibri" w:cs="Calibri"/>
                <w:sz w:val="16"/>
                <w:szCs w:val="16"/>
                <w:vertAlign w:val="superscript"/>
              </w:rPr>
            </w:pPr>
            <w:r w:rsidRPr="00E3113C">
              <w:rPr>
                <w:rFonts w:ascii="Calibri" w:eastAsia="Calibri" w:hAnsi="Calibri" w:cs="Calibri"/>
                <w:sz w:val="16"/>
                <w:szCs w:val="16"/>
              </w:rPr>
              <w:t>Abramov et al., 2021</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E79WmjdK","properties":{"formattedCitation":"(33)","plainCitation":"(33)","noteIndex":0},"citationItems":[{"id":5082,"uris":["http://zotero.org/groups/4304042/items/GKC6PDVW"],"itemData":{"id":5082,"type":"article-journal","abstract":"Background: Fluorescein sodium (FNa) is a fluorescence agent used with a wide-field operating microscope for intraoperative guidance and with confocal laser endomicroscopy (CLE) to evaluate brain tissue. Susceptibility of FNa to degradation over time may affect CLE image quality during prolonged surgeries. This study describes improved characteristics of CLE images after intraoperative redosing with FNa.\nMethods: A retrospective analysis was performed using CLE images obtained ex vivo from samples obtained during tumor resections with FNa-based fluorescence guidance with a wide-field operating microscope. The comparison groups included CLE images acquired after FNa redosing (redose imaging group), images from the same patients acquired after the initial FNa dose (initial-dose imaging group), and images from patients in whom redosing was not used (single-dose imaging group). A detailed assessment of image quality and interpretation regarding different FNa dosage and timing of imaging after FNa administration was conducted for all comparison groups.\nResults: The brightest and most contrasting images were observed in the redose group compared to the initial-dose and single-dose groups (P&lt;0.001). The decay of FNa signal negatively correlated with brightness (rho = -0.52, P&lt;0.001) and contrast (rho = -0.57, P&lt;0.001). Different doses of FNa did not significantly affect the brightness (P=0.15) or contrast (P=0.09) in CLE images. As the mean timing of imaging increased, the percentage of accurately diagnosed images decreased (P=0.03).\nConclusions: The decay of the FNa signal is directly associated with image brightness and contrast. The qualitative interpretation scores of images were highest for the FNa redose imaging group. Redosing with FNa to improve the utility of CLE imaging should be considered a safe and beneficial strategy during prolonged surgeries.","container-title":"Frontiers in Oncology","DOI":"10.3389/fonc.2021.668661","ISSN":"2234-943X","journalAbbreviation":"Front Oncol","language":"eng","note":"PMID: 34660258\nPMCID: PMC8514872","page":"668661","source":"PubMed","title":"Redosing of Fluorescein Sodium Improves Image Interpretation During Intraoperative Ex Vivo Confocal Laser Endomicroscopy of Brain Tumors","volume":"11","author":[{"family":"Abramov","given":"Irakliy"},{"family":"Dru","given":"Alexander B."},{"family":"Belykh","given":"Evgenii"},{"family":"Park","given":"Marian T."},{"family":"Bardonova","given":"Liudmila"},{"family":"Preul","given":"Mark C."}],"issued":{"date-parts":[["2021"]]}}}],"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33)</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0133DED8"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human, retrospective, ex-vivo</w:t>
            </w:r>
          </w:p>
        </w:tc>
        <w:tc>
          <w:tcPr>
            <w:tcW w:w="877" w:type="dxa"/>
            <w:shd w:val="clear" w:color="auto" w:fill="auto"/>
            <w:tcMar>
              <w:top w:w="100" w:type="dxa"/>
              <w:left w:w="100" w:type="dxa"/>
              <w:bottom w:w="100" w:type="dxa"/>
              <w:right w:w="100" w:type="dxa"/>
            </w:tcMar>
          </w:tcPr>
          <w:p w14:paraId="3DF8B5B2"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ZEISS CONVIVO</w:t>
            </w:r>
          </w:p>
        </w:tc>
        <w:tc>
          <w:tcPr>
            <w:tcW w:w="1830" w:type="dxa"/>
            <w:shd w:val="clear" w:color="auto" w:fill="auto"/>
            <w:tcMar>
              <w:top w:w="100" w:type="dxa"/>
              <w:left w:w="100" w:type="dxa"/>
              <w:bottom w:w="100" w:type="dxa"/>
              <w:right w:w="100" w:type="dxa"/>
            </w:tcMar>
          </w:tcPr>
          <w:p w14:paraId="095F5478"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 xml:space="preserve">2 or 5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at anesthesia induction</w:t>
            </w:r>
          </w:p>
          <w:p w14:paraId="293846A1"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CLE images recorded at:</w:t>
            </w:r>
          </w:p>
          <w:p w14:paraId="6EFA4974" w14:textId="77777777" w:rsidR="00A44BC2" w:rsidRPr="00E3113C" w:rsidRDefault="000C2A0A">
            <w:pPr>
              <w:widowControl w:val="0"/>
              <w:numPr>
                <w:ilvl w:val="0"/>
                <w:numId w:val="13"/>
              </w:numPr>
              <w:spacing w:after="0"/>
              <w:ind w:left="283" w:hanging="135"/>
              <w:jc w:val="left"/>
              <w:rPr>
                <w:rFonts w:ascii="Calibri" w:eastAsia="Calibri" w:hAnsi="Calibri" w:cs="Calibri"/>
                <w:sz w:val="16"/>
                <w:szCs w:val="16"/>
              </w:rPr>
            </w:pPr>
            <w:r w:rsidRPr="00E3113C">
              <w:rPr>
                <w:rFonts w:ascii="Calibri" w:eastAsia="Calibri" w:hAnsi="Calibri" w:cs="Calibri"/>
                <w:sz w:val="16"/>
                <w:szCs w:val="16"/>
              </w:rPr>
              <w:t>single-dose group: 123.2</w:t>
            </w:r>
            <w:r w:rsidRPr="00E3113C">
              <w:rPr>
                <w:rFonts w:ascii="Calibri" w:eastAsia="Calibri" w:hAnsi="Calibri" w:cs="Calibri"/>
                <w:sz w:val="16"/>
                <w:szCs w:val="16"/>
              </w:rPr>
              <w:t xml:space="preserve"> ± 35.9 minutes (range: 90 - 180)</w:t>
            </w:r>
          </w:p>
          <w:p w14:paraId="12E0E579" w14:textId="77777777" w:rsidR="00A44BC2" w:rsidRPr="00E3113C" w:rsidRDefault="000C2A0A">
            <w:pPr>
              <w:widowControl w:val="0"/>
              <w:numPr>
                <w:ilvl w:val="0"/>
                <w:numId w:val="13"/>
              </w:numPr>
              <w:spacing w:before="0" w:after="0"/>
              <w:ind w:left="283" w:hanging="135"/>
              <w:jc w:val="left"/>
              <w:rPr>
                <w:rFonts w:ascii="Calibri" w:eastAsia="Calibri" w:hAnsi="Calibri" w:cs="Calibri"/>
                <w:sz w:val="16"/>
                <w:szCs w:val="16"/>
              </w:rPr>
            </w:pPr>
            <w:r w:rsidRPr="00E3113C">
              <w:rPr>
                <w:rFonts w:ascii="Calibri" w:eastAsia="Calibri" w:hAnsi="Calibri" w:cs="Calibri"/>
                <w:sz w:val="16"/>
                <w:szCs w:val="16"/>
              </w:rPr>
              <w:t>initial-dose group: 93.9 ± 50.1 minutes (range: 13 - 180)</w:t>
            </w:r>
          </w:p>
          <w:p w14:paraId="58D01006" w14:textId="77777777" w:rsidR="00A44BC2" w:rsidRPr="00E3113C" w:rsidRDefault="000C2A0A">
            <w:pPr>
              <w:widowControl w:val="0"/>
              <w:numPr>
                <w:ilvl w:val="0"/>
                <w:numId w:val="13"/>
              </w:numPr>
              <w:spacing w:before="0" w:after="0"/>
              <w:ind w:left="283" w:hanging="135"/>
              <w:jc w:val="left"/>
              <w:rPr>
                <w:rFonts w:ascii="Calibri" w:eastAsia="Calibri" w:hAnsi="Calibri" w:cs="Calibri"/>
                <w:sz w:val="16"/>
                <w:szCs w:val="16"/>
              </w:rPr>
            </w:pPr>
            <w:proofErr w:type="spellStart"/>
            <w:r w:rsidRPr="00E3113C">
              <w:rPr>
                <w:rFonts w:ascii="Calibri" w:eastAsia="Calibri" w:hAnsi="Calibri" w:cs="Calibri"/>
                <w:sz w:val="16"/>
                <w:szCs w:val="16"/>
              </w:rPr>
              <w:t>redose</w:t>
            </w:r>
            <w:proofErr w:type="spellEnd"/>
            <w:r w:rsidRPr="00E3113C">
              <w:rPr>
                <w:rFonts w:ascii="Calibri" w:eastAsia="Calibri" w:hAnsi="Calibri" w:cs="Calibri"/>
                <w:sz w:val="16"/>
                <w:szCs w:val="16"/>
              </w:rPr>
              <w:t xml:space="preserve"> group: 6.4 ± 3.9 minutes (range: 2 - 15)</w:t>
            </w:r>
          </w:p>
          <w:p w14:paraId="41039171"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 xml:space="preserve">after fluorescein administration </w:t>
            </w:r>
          </w:p>
        </w:tc>
        <w:tc>
          <w:tcPr>
            <w:tcW w:w="1695" w:type="dxa"/>
            <w:shd w:val="clear" w:color="auto" w:fill="auto"/>
            <w:tcMar>
              <w:top w:w="100" w:type="dxa"/>
              <w:left w:w="100" w:type="dxa"/>
              <w:bottom w:w="100" w:type="dxa"/>
              <w:right w:w="100" w:type="dxa"/>
            </w:tcMar>
          </w:tcPr>
          <w:p w14:paraId="40EF7F08"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 xml:space="preserve">5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xml:space="preserve"> </w:t>
            </w:r>
          </w:p>
          <w:p w14:paraId="3EE92DB9"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when CLE image brightness was considered inadequate by the neurosurg</w:t>
            </w:r>
            <w:r w:rsidRPr="00E3113C">
              <w:rPr>
                <w:rFonts w:ascii="Calibri" w:eastAsia="Calibri" w:hAnsi="Calibri" w:cs="Calibri"/>
                <w:sz w:val="16"/>
                <w:szCs w:val="16"/>
              </w:rPr>
              <w:t>eon (in 6 cases)</w:t>
            </w:r>
          </w:p>
          <w:p w14:paraId="128BE78E" w14:textId="77777777" w:rsidR="00A44BC2" w:rsidRPr="00E3113C" w:rsidRDefault="00A44BC2">
            <w:pPr>
              <w:widowControl w:val="0"/>
              <w:spacing w:after="0"/>
              <w:jc w:val="left"/>
              <w:rPr>
                <w:rFonts w:ascii="Calibri" w:eastAsia="Calibri" w:hAnsi="Calibri" w:cs="Calibri"/>
                <w:sz w:val="16"/>
                <w:szCs w:val="16"/>
              </w:rPr>
            </w:pPr>
          </w:p>
          <w:p w14:paraId="1C3EE1CB"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CLE images recorded 6.4±3.8 minutes after SF following re-administration</w:t>
            </w:r>
          </w:p>
        </w:tc>
        <w:tc>
          <w:tcPr>
            <w:tcW w:w="1440" w:type="dxa"/>
            <w:shd w:val="clear" w:color="auto" w:fill="auto"/>
            <w:tcMar>
              <w:top w:w="100" w:type="dxa"/>
              <w:left w:w="100" w:type="dxa"/>
              <w:bottom w:w="100" w:type="dxa"/>
              <w:right w:w="100" w:type="dxa"/>
            </w:tcMar>
          </w:tcPr>
          <w:p w14:paraId="3368ECDB"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47 patients with 49 biopsies</w:t>
            </w:r>
          </w:p>
          <w:p w14:paraId="5B536BAB"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re-administration group: 6 cases, 12 imaging biopsies</w:t>
            </w:r>
          </w:p>
        </w:tc>
        <w:tc>
          <w:tcPr>
            <w:tcW w:w="1215" w:type="dxa"/>
            <w:shd w:val="clear" w:color="auto" w:fill="auto"/>
            <w:tcMar>
              <w:top w:w="100" w:type="dxa"/>
              <w:left w:w="100" w:type="dxa"/>
              <w:bottom w:w="100" w:type="dxa"/>
              <w:right w:w="100" w:type="dxa"/>
            </w:tcMar>
          </w:tcPr>
          <w:p w14:paraId="2A565E5B"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re-administration group:</w:t>
            </w:r>
          </w:p>
          <w:p w14:paraId="4E6E9DBA"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4 gliomas</w:t>
            </w:r>
          </w:p>
          <w:p w14:paraId="04A5CC27"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1 metastasis</w:t>
            </w:r>
          </w:p>
          <w:p w14:paraId="6795B700"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1 choroid plexus carcinoma</w:t>
            </w:r>
          </w:p>
        </w:tc>
        <w:tc>
          <w:tcPr>
            <w:tcW w:w="2100" w:type="dxa"/>
            <w:shd w:val="clear" w:color="auto" w:fill="auto"/>
            <w:tcMar>
              <w:top w:w="100" w:type="dxa"/>
              <w:left w:w="100" w:type="dxa"/>
              <w:bottom w:w="100" w:type="dxa"/>
              <w:right w:w="100" w:type="dxa"/>
            </w:tcMar>
          </w:tcPr>
          <w:p w14:paraId="759A7C19"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u w:val="single"/>
              </w:rPr>
              <w:t>study o</w:t>
            </w:r>
            <w:r w:rsidRPr="00E3113C">
              <w:rPr>
                <w:rFonts w:ascii="Calibri" w:eastAsia="Calibri" w:hAnsi="Calibri" w:cs="Calibri"/>
                <w:sz w:val="16"/>
                <w:szCs w:val="16"/>
                <w:u w:val="single"/>
              </w:rPr>
              <w:t>bjectives</w:t>
            </w:r>
            <w:r w:rsidRPr="00E3113C">
              <w:rPr>
                <w:rFonts w:ascii="Calibri" w:eastAsia="Calibri" w:hAnsi="Calibri" w:cs="Calibri"/>
                <w:sz w:val="16"/>
                <w:szCs w:val="16"/>
              </w:rPr>
              <w:t>:</w:t>
            </w:r>
          </w:p>
          <w:p w14:paraId="4297CA03"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to analyze the differences in dosing strategies, diagnostic interpretation, and fluorescence signal strength and decay in addition to image quality</w:t>
            </w:r>
          </w:p>
          <w:p w14:paraId="542DA38A" w14:textId="77777777" w:rsidR="00A44BC2" w:rsidRPr="00E3113C" w:rsidRDefault="00A44BC2">
            <w:pPr>
              <w:widowControl w:val="0"/>
              <w:spacing w:after="0"/>
              <w:jc w:val="left"/>
              <w:rPr>
                <w:rFonts w:ascii="Calibri" w:eastAsia="Calibri" w:hAnsi="Calibri" w:cs="Calibri"/>
                <w:sz w:val="16"/>
                <w:szCs w:val="16"/>
              </w:rPr>
            </w:pPr>
          </w:p>
          <w:p w14:paraId="75E7C5CA"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w:t>
            </w:r>
          </w:p>
          <w:p w14:paraId="579BBC5C"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the brightest and most contrasting images were observed in the re-</w:t>
            </w:r>
            <w:r w:rsidRPr="00E3113C">
              <w:rPr>
                <w:rFonts w:ascii="Calibri" w:eastAsia="Calibri" w:hAnsi="Calibri" w:cs="Calibri"/>
                <w:sz w:val="16"/>
                <w:szCs w:val="16"/>
              </w:rPr>
              <w:t>administration group compared to the initial-dose and single-dose groups. Different doses of SF did not significantly affect brightness. As the mean timing of imaging increased, the percentage of accurately diagnosed images decreased.</w:t>
            </w:r>
          </w:p>
        </w:tc>
        <w:tc>
          <w:tcPr>
            <w:tcW w:w="3435" w:type="dxa"/>
            <w:shd w:val="clear" w:color="auto" w:fill="auto"/>
            <w:tcMar>
              <w:top w:w="100" w:type="dxa"/>
              <w:left w:w="100" w:type="dxa"/>
              <w:bottom w:w="100" w:type="dxa"/>
              <w:right w:w="100" w:type="dxa"/>
            </w:tcMar>
          </w:tcPr>
          <w:p w14:paraId="0C95F782"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 xml:space="preserve">diagnostic accuracy: </w:t>
            </w:r>
          </w:p>
          <w:p w14:paraId="7044E0C9" w14:textId="77777777" w:rsidR="00A44BC2" w:rsidRPr="00E3113C" w:rsidRDefault="000C2A0A">
            <w:pPr>
              <w:widowControl w:val="0"/>
              <w:numPr>
                <w:ilvl w:val="0"/>
                <w:numId w:val="6"/>
              </w:numPr>
              <w:spacing w:after="0"/>
              <w:ind w:left="566"/>
              <w:jc w:val="left"/>
              <w:rPr>
                <w:rFonts w:ascii="Calibri" w:eastAsia="Calibri" w:hAnsi="Calibri" w:cs="Calibri"/>
                <w:sz w:val="16"/>
                <w:szCs w:val="16"/>
              </w:rPr>
            </w:pPr>
            <w:proofErr w:type="spellStart"/>
            <w:r w:rsidRPr="00E3113C">
              <w:rPr>
                <w:rFonts w:ascii="Calibri" w:eastAsia="Calibri" w:hAnsi="Calibri" w:cs="Calibri"/>
                <w:sz w:val="16"/>
                <w:szCs w:val="16"/>
              </w:rPr>
              <w:t>redose</w:t>
            </w:r>
            <w:proofErr w:type="spellEnd"/>
            <w:r w:rsidRPr="00E3113C">
              <w:rPr>
                <w:rFonts w:ascii="Calibri" w:eastAsia="Calibri" w:hAnsi="Calibri" w:cs="Calibri"/>
                <w:sz w:val="16"/>
                <w:szCs w:val="16"/>
              </w:rPr>
              <w:t xml:space="preserve"> group: </w:t>
            </w:r>
          </w:p>
          <w:p w14:paraId="1D705F74" w14:textId="77777777" w:rsidR="00A44BC2" w:rsidRPr="00E3113C" w:rsidRDefault="000C2A0A">
            <w:pPr>
              <w:widowControl w:val="0"/>
              <w:numPr>
                <w:ilvl w:val="1"/>
                <w:numId w:val="6"/>
              </w:numPr>
              <w:spacing w:before="0" w:after="0"/>
              <w:ind w:left="850"/>
              <w:jc w:val="left"/>
              <w:rPr>
                <w:rFonts w:ascii="Calibri" w:eastAsia="Calibri" w:hAnsi="Calibri" w:cs="Calibri"/>
                <w:sz w:val="16"/>
                <w:szCs w:val="16"/>
              </w:rPr>
            </w:pPr>
            <w:r w:rsidRPr="00E3113C">
              <w:rPr>
                <w:rFonts w:ascii="Calibri" w:eastAsia="Calibri" w:hAnsi="Calibri" w:cs="Calibri"/>
                <w:sz w:val="16"/>
                <w:szCs w:val="16"/>
              </w:rPr>
              <w:t>83% irrespective of CLE experience</w:t>
            </w:r>
          </w:p>
          <w:p w14:paraId="7B0AB649" w14:textId="77777777" w:rsidR="00A44BC2" w:rsidRPr="00E3113C" w:rsidRDefault="000C2A0A">
            <w:pPr>
              <w:widowControl w:val="0"/>
              <w:numPr>
                <w:ilvl w:val="0"/>
                <w:numId w:val="6"/>
              </w:numPr>
              <w:spacing w:before="0" w:after="0"/>
              <w:ind w:left="566"/>
              <w:jc w:val="left"/>
              <w:rPr>
                <w:rFonts w:ascii="Calibri" w:eastAsia="Calibri" w:hAnsi="Calibri" w:cs="Calibri"/>
                <w:sz w:val="16"/>
                <w:szCs w:val="16"/>
              </w:rPr>
            </w:pPr>
            <w:r w:rsidRPr="00E3113C">
              <w:rPr>
                <w:rFonts w:ascii="Calibri" w:eastAsia="Calibri" w:hAnsi="Calibri" w:cs="Calibri"/>
                <w:sz w:val="16"/>
                <w:szCs w:val="16"/>
              </w:rPr>
              <w:t xml:space="preserve">initial-dose group: </w:t>
            </w:r>
          </w:p>
          <w:p w14:paraId="650003DB" w14:textId="77777777" w:rsidR="00A44BC2" w:rsidRPr="00E3113C" w:rsidRDefault="000C2A0A">
            <w:pPr>
              <w:widowControl w:val="0"/>
              <w:numPr>
                <w:ilvl w:val="1"/>
                <w:numId w:val="6"/>
              </w:numPr>
              <w:spacing w:before="0" w:after="0"/>
              <w:ind w:left="850"/>
              <w:jc w:val="left"/>
              <w:rPr>
                <w:rFonts w:ascii="Calibri" w:eastAsia="Calibri" w:hAnsi="Calibri" w:cs="Calibri"/>
                <w:sz w:val="16"/>
                <w:szCs w:val="16"/>
              </w:rPr>
            </w:pPr>
            <w:r w:rsidRPr="00E3113C">
              <w:rPr>
                <w:rFonts w:ascii="Calibri" w:eastAsia="Calibri" w:hAnsi="Calibri" w:cs="Calibri"/>
                <w:sz w:val="16"/>
                <w:szCs w:val="16"/>
              </w:rPr>
              <w:t>72% (CLE-experienced reviewers)</w:t>
            </w:r>
          </w:p>
          <w:p w14:paraId="4CA0D3C8" w14:textId="77777777" w:rsidR="00A44BC2" w:rsidRPr="00E3113C" w:rsidRDefault="000C2A0A">
            <w:pPr>
              <w:widowControl w:val="0"/>
              <w:numPr>
                <w:ilvl w:val="1"/>
                <w:numId w:val="6"/>
              </w:numPr>
              <w:spacing w:before="0" w:after="0"/>
              <w:ind w:left="850"/>
              <w:jc w:val="left"/>
              <w:rPr>
                <w:rFonts w:ascii="Calibri" w:eastAsia="Calibri" w:hAnsi="Calibri" w:cs="Calibri"/>
                <w:sz w:val="16"/>
                <w:szCs w:val="16"/>
              </w:rPr>
            </w:pPr>
            <w:r w:rsidRPr="00E3113C">
              <w:rPr>
                <w:rFonts w:ascii="Calibri" w:eastAsia="Calibri" w:hAnsi="Calibri" w:cs="Calibri"/>
                <w:sz w:val="16"/>
                <w:szCs w:val="16"/>
              </w:rPr>
              <w:t>39% - 61% (CLE-inexperienced reviewers)</w:t>
            </w:r>
          </w:p>
          <w:p w14:paraId="50E976B9" w14:textId="77777777" w:rsidR="00A44BC2" w:rsidRPr="00E3113C" w:rsidRDefault="000C2A0A">
            <w:pPr>
              <w:widowControl w:val="0"/>
              <w:numPr>
                <w:ilvl w:val="0"/>
                <w:numId w:val="6"/>
              </w:numPr>
              <w:spacing w:before="0" w:after="0"/>
              <w:ind w:left="566"/>
              <w:jc w:val="left"/>
              <w:rPr>
                <w:rFonts w:ascii="Calibri" w:eastAsia="Calibri" w:hAnsi="Calibri" w:cs="Calibri"/>
                <w:sz w:val="16"/>
                <w:szCs w:val="16"/>
              </w:rPr>
            </w:pPr>
            <w:r w:rsidRPr="00E3113C">
              <w:rPr>
                <w:rFonts w:ascii="Calibri" w:eastAsia="Calibri" w:hAnsi="Calibri" w:cs="Calibri"/>
                <w:sz w:val="16"/>
                <w:szCs w:val="16"/>
              </w:rPr>
              <w:t>single-dose group:</w:t>
            </w:r>
          </w:p>
          <w:p w14:paraId="277C7398" w14:textId="77777777" w:rsidR="00A44BC2" w:rsidRPr="00E3113C" w:rsidRDefault="000C2A0A">
            <w:pPr>
              <w:widowControl w:val="0"/>
              <w:numPr>
                <w:ilvl w:val="1"/>
                <w:numId w:val="6"/>
              </w:numPr>
              <w:spacing w:before="0" w:after="0"/>
              <w:ind w:left="850"/>
              <w:jc w:val="left"/>
              <w:rPr>
                <w:rFonts w:ascii="Calibri" w:eastAsia="Calibri" w:hAnsi="Calibri" w:cs="Calibri"/>
                <w:sz w:val="16"/>
                <w:szCs w:val="16"/>
              </w:rPr>
            </w:pPr>
            <w:r w:rsidRPr="00E3113C">
              <w:rPr>
                <w:rFonts w:ascii="Calibri" w:eastAsia="Calibri" w:hAnsi="Calibri" w:cs="Calibri"/>
                <w:sz w:val="16"/>
                <w:szCs w:val="16"/>
              </w:rPr>
              <w:t>47% (CLE-experienced reviewers)</w:t>
            </w:r>
          </w:p>
          <w:p w14:paraId="6C6B66A2" w14:textId="77777777" w:rsidR="00A44BC2" w:rsidRPr="00E3113C" w:rsidRDefault="000C2A0A">
            <w:pPr>
              <w:widowControl w:val="0"/>
              <w:numPr>
                <w:ilvl w:val="1"/>
                <w:numId w:val="6"/>
              </w:numPr>
              <w:spacing w:before="0" w:after="0"/>
              <w:ind w:left="850"/>
              <w:jc w:val="left"/>
              <w:rPr>
                <w:rFonts w:ascii="Calibri" w:eastAsia="Calibri" w:hAnsi="Calibri" w:cs="Calibri"/>
                <w:sz w:val="16"/>
                <w:szCs w:val="16"/>
              </w:rPr>
            </w:pPr>
            <w:r w:rsidRPr="00E3113C">
              <w:rPr>
                <w:rFonts w:ascii="Calibri" w:eastAsia="Calibri" w:hAnsi="Calibri" w:cs="Calibri"/>
                <w:sz w:val="16"/>
                <w:szCs w:val="16"/>
              </w:rPr>
              <w:t>53% - 63% (CLE-inexperienced reviewers)</w:t>
            </w:r>
          </w:p>
          <w:p w14:paraId="6F4D3B93"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 xml:space="preserve">mean ± scores for ​​qualitative assessment of images on a 1-to-5 scale: </w:t>
            </w:r>
          </w:p>
          <w:p w14:paraId="00F377CF" w14:textId="77777777" w:rsidR="00A44BC2" w:rsidRPr="00E3113C" w:rsidRDefault="000C2A0A">
            <w:pPr>
              <w:widowControl w:val="0"/>
              <w:numPr>
                <w:ilvl w:val="0"/>
                <w:numId w:val="8"/>
              </w:numPr>
              <w:spacing w:after="0"/>
              <w:jc w:val="left"/>
              <w:rPr>
                <w:rFonts w:ascii="Calibri" w:eastAsia="Calibri" w:hAnsi="Calibri" w:cs="Calibri"/>
                <w:sz w:val="16"/>
                <w:szCs w:val="16"/>
              </w:rPr>
            </w:pPr>
            <w:proofErr w:type="spellStart"/>
            <w:r w:rsidRPr="00E3113C">
              <w:rPr>
                <w:rFonts w:ascii="Calibri" w:eastAsia="Calibri" w:hAnsi="Calibri" w:cs="Calibri"/>
                <w:sz w:val="16"/>
                <w:szCs w:val="16"/>
              </w:rPr>
              <w:t>redose</w:t>
            </w:r>
            <w:proofErr w:type="spellEnd"/>
            <w:r w:rsidRPr="00E3113C">
              <w:rPr>
                <w:rFonts w:ascii="Calibri" w:eastAsia="Calibri" w:hAnsi="Calibri" w:cs="Calibri"/>
                <w:sz w:val="16"/>
                <w:szCs w:val="16"/>
              </w:rPr>
              <w:t xml:space="preserve"> group: 4.5 ± 0.6</w:t>
            </w:r>
          </w:p>
          <w:p w14:paraId="1747E7FD" w14:textId="77777777" w:rsidR="00A44BC2" w:rsidRPr="00E3113C" w:rsidRDefault="000C2A0A">
            <w:pPr>
              <w:widowControl w:val="0"/>
              <w:numPr>
                <w:ilvl w:val="0"/>
                <w:numId w:val="8"/>
              </w:numPr>
              <w:spacing w:before="0" w:after="0"/>
              <w:jc w:val="left"/>
              <w:rPr>
                <w:rFonts w:ascii="Calibri" w:eastAsia="Calibri" w:hAnsi="Calibri" w:cs="Calibri"/>
                <w:sz w:val="16"/>
                <w:szCs w:val="16"/>
              </w:rPr>
            </w:pPr>
            <w:r w:rsidRPr="00E3113C">
              <w:rPr>
                <w:rFonts w:ascii="Calibri" w:eastAsia="Calibri" w:hAnsi="Calibri" w:cs="Calibri"/>
                <w:sz w:val="16"/>
                <w:szCs w:val="16"/>
              </w:rPr>
              <w:t>initial-dose group: 2.3 ± 0.2</w:t>
            </w:r>
          </w:p>
          <w:p w14:paraId="3C9B99B2" w14:textId="77777777" w:rsidR="00A44BC2" w:rsidRPr="00E3113C" w:rsidRDefault="000C2A0A">
            <w:pPr>
              <w:widowControl w:val="0"/>
              <w:numPr>
                <w:ilvl w:val="0"/>
                <w:numId w:val="8"/>
              </w:numPr>
              <w:spacing w:before="0" w:after="0"/>
              <w:jc w:val="left"/>
              <w:rPr>
                <w:rFonts w:ascii="Calibri" w:eastAsia="Calibri" w:hAnsi="Calibri" w:cs="Calibri"/>
                <w:sz w:val="16"/>
                <w:szCs w:val="16"/>
              </w:rPr>
            </w:pPr>
            <w:r w:rsidRPr="00E3113C">
              <w:rPr>
                <w:rFonts w:ascii="Calibri" w:eastAsia="Calibri" w:hAnsi="Calibri" w:cs="Calibri"/>
                <w:sz w:val="16"/>
                <w:szCs w:val="16"/>
              </w:rPr>
              <w:t>single-dose group: 2.3 ± 0.1</w:t>
            </w:r>
          </w:p>
          <w:p w14:paraId="38641D44"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 xml:space="preserve">as the mean timing of imaging increased, mean brightness and contrast of the images and the </w:t>
            </w:r>
            <w:r w:rsidRPr="00E3113C">
              <w:rPr>
                <w:rFonts w:ascii="Calibri" w:eastAsia="Calibri" w:hAnsi="Calibri" w:cs="Calibri"/>
                <w:sz w:val="16"/>
                <w:szCs w:val="16"/>
              </w:rPr>
              <w:t>percentage of accurately diagnosed images decreased</w:t>
            </w:r>
          </w:p>
        </w:tc>
      </w:tr>
      <w:tr w:rsidR="00A44BC2" w:rsidRPr="00E3113C" w14:paraId="185D3C94" w14:textId="77777777" w:rsidTr="000C57AA">
        <w:tc>
          <w:tcPr>
            <w:tcW w:w="1124" w:type="dxa"/>
            <w:shd w:val="clear" w:color="auto" w:fill="auto"/>
            <w:tcMar>
              <w:top w:w="100" w:type="dxa"/>
              <w:left w:w="100" w:type="dxa"/>
              <w:bottom w:w="100" w:type="dxa"/>
              <w:right w:w="100" w:type="dxa"/>
            </w:tcMar>
          </w:tcPr>
          <w:p w14:paraId="2E738A87" w14:textId="10017CEE"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Belykh et al., 2018</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TRDmQ3og","properties":{"formattedCitation":"(31)","plainCitation":"(31)","noteIndex":0},"citationItems":[{"id":5462,"uris":["http://zotero.org/groups/4304042/items/6ANI4ZG6"],"itemData":{"id":5462,"type":"article-journal","abstract":"Background: Confocal laser endomicroscopy (CLE) is used during fluorescence-guided brain tumor surgery for intraoperative microscopy of tumor tissue with cellular resolution. CLE could augment and expedite intraoperative decision-making and potentially aid in diagnosis and removal of tumor tissue.\nObjective: To describe an extension of CLE imaging modality that produces Z-stack images and three-dimensional (3D) pseudocolored volumetric images. Materials and methods: Hand-held probe-based CLE was used to collect images from GL261luc2 gliomas in C57BL/6 mice and from human brain tumor biopsies. The mice were injected with fluorescein sodium (FNa) before imaging. Patients received FNa intraoperatively, and biopsies were imaged immediately in the operating room. Some specimens were counterstained with acridine orange, acriflavine, or Hoechst and imaged on a benchtop confocal microscope. CLE images at various depths were acquired automatically, compiled, rendered into 3D volumes using Fiji software and reviewed by a neuropathologist and neurosurgeons.\nResults: CLE imaging, Z-stack acquisition, and 3D image rendering were performed using 19 mouse gliomas and 31 human tumors, including meningiomas, gliomas, and pituitary adenomas. Volumetric images and Z-stacks provided additional information about fluorescence signal distribution, cytoarchitecture, and the course of abnormal vasculature.\nConclusion: 3D and Z-stack CLE imaging is a unique new option for live intraoperative endomicroscopy of brain tumors. The 3D images afford an increased spatial understanding of tumor cellular architecture and visualization of related structures compared with two-dimensional images. Future application of specific fluorescent probes could benefit from this rapid in vivo imaging technology for interrogation of brain tumor tissue.","container-title":"Cancer Management and Research","DOI":"10.2147/CMAR.S165980","ISSN":"1179-1322","journalAbbreviation":"CMAR","language":"en","page":"3109-3123","source":"DOI.org (Crossref)","title":"Probe-based three-dimensional confocal laser endomicroscopy of brain tumors: technical note","title-short":"Probe-based three-dimensional confocal laser endomicroscopy of brain tumors","volume":"Volume 10","author":[{"family":"Belykh","given":"Evgenii"},{"family":"Patel","given":"Arpan A"},{"family":"Miller","given":"Eric J"},{"family":"Bozkurt","given":"Baran"},{"family":"Yağmurlu","given":"Kaan"},{"family":"Woolf","given":"Eric C"},{"family":"Scheck","given":"Adrienne C"},{"family":"Eschbacher","given":"Jennifer M"},{"family":"Nakaji","given":"Peter"},{"family":"Preul","given":"Mark C"}],"issued":{"date-parts":[["2018",8]]}}}],"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31)</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21961EE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man, retro</w:t>
            </w:r>
            <w:r w:rsidRPr="00E3113C">
              <w:rPr>
                <w:rFonts w:ascii="Calibri" w:eastAsia="Calibri" w:hAnsi="Calibri" w:cs="Calibri"/>
                <w:sz w:val="16"/>
                <w:szCs w:val="16"/>
              </w:rPr>
              <w:t>spective, ex-vivo</w:t>
            </w:r>
          </w:p>
          <w:p w14:paraId="172C772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and </w:t>
            </w:r>
          </w:p>
          <w:p w14:paraId="1FE4214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mouse model, in vivo</w:t>
            </w:r>
          </w:p>
        </w:tc>
        <w:tc>
          <w:tcPr>
            <w:tcW w:w="877" w:type="dxa"/>
            <w:shd w:val="clear" w:color="auto" w:fill="auto"/>
            <w:tcMar>
              <w:top w:w="100" w:type="dxa"/>
              <w:left w:w="100" w:type="dxa"/>
              <w:bottom w:w="100" w:type="dxa"/>
              <w:right w:w="100" w:type="dxa"/>
            </w:tcMar>
          </w:tcPr>
          <w:p w14:paraId="0DDE9D2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ZEISS CONVIVO</w:t>
            </w:r>
          </w:p>
        </w:tc>
        <w:tc>
          <w:tcPr>
            <w:tcW w:w="1830" w:type="dxa"/>
            <w:shd w:val="clear" w:color="auto" w:fill="auto"/>
            <w:tcMar>
              <w:top w:w="100" w:type="dxa"/>
              <w:left w:w="100" w:type="dxa"/>
              <w:bottom w:w="100" w:type="dxa"/>
              <w:right w:w="100" w:type="dxa"/>
            </w:tcMar>
          </w:tcPr>
          <w:p w14:paraId="303ED521"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animals:</w:t>
            </w:r>
          </w:p>
          <w:p w14:paraId="75831A2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2-5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xml:space="preserve"> via tail vein 5 minutes prior to imaging</w:t>
            </w:r>
          </w:p>
          <w:p w14:paraId="418FD2E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mans:</w:t>
            </w:r>
          </w:p>
          <w:p w14:paraId="459A44A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2-5 mg/kg iv 5-60 minutes before imaging</w:t>
            </w:r>
          </w:p>
        </w:tc>
        <w:tc>
          <w:tcPr>
            <w:tcW w:w="1695" w:type="dxa"/>
            <w:shd w:val="clear" w:color="auto" w:fill="auto"/>
            <w:tcMar>
              <w:top w:w="100" w:type="dxa"/>
              <w:left w:w="100" w:type="dxa"/>
              <w:bottom w:w="100" w:type="dxa"/>
              <w:right w:w="100" w:type="dxa"/>
            </w:tcMar>
          </w:tcPr>
          <w:p w14:paraId="4A47991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not re-administered</w:t>
            </w:r>
          </w:p>
        </w:tc>
        <w:tc>
          <w:tcPr>
            <w:tcW w:w="1440" w:type="dxa"/>
            <w:shd w:val="clear" w:color="auto" w:fill="auto"/>
            <w:tcMar>
              <w:top w:w="100" w:type="dxa"/>
              <w:left w:w="100" w:type="dxa"/>
              <w:bottom w:w="100" w:type="dxa"/>
              <w:right w:w="100" w:type="dxa"/>
            </w:tcMar>
          </w:tcPr>
          <w:p w14:paraId="37CA22C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31 human cases total, 22 cases with SF</w:t>
            </w:r>
          </w:p>
        </w:tc>
        <w:tc>
          <w:tcPr>
            <w:tcW w:w="1215" w:type="dxa"/>
            <w:shd w:val="clear" w:color="auto" w:fill="auto"/>
            <w:tcMar>
              <w:top w:w="100" w:type="dxa"/>
              <w:left w:w="100" w:type="dxa"/>
              <w:bottom w:w="100" w:type="dxa"/>
              <w:right w:w="100" w:type="dxa"/>
            </w:tcMar>
          </w:tcPr>
          <w:p w14:paraId="60A561C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9 HGGs</w:t>
            </w:r>
          </w:p>
          <w:p w14:paraId="43A499D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4 metastases </w:t>
            </w:r>
          </w:p>
          <w:p w14:paraId="1CAF57D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3 Sc</w:t>
            </w:r>
            <w:r w:rsidRPr="00E3113C">
              <w:rPr>
                <w:rFonts w:ascii="Calibri" w:eastAsia="Calibri" w:hAnsi="Calibri" w:cs="Calibri"/>
                <w:sz w:val="16"/>
                <w:szCs w:val="16"/>
              </w:rPr>
              <w:t>hwannomas</w:t>
            </w:r>
          </w:p>
          <w:p w14:paraId="0DCA124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3 meningiomas </w:t>
            </w:r>
          </w:p>
          <w:p w14:paraId="1C2AE2B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LGG</w:t>
            </w:r>
          </w:p>
          <w:p w14:paraId="34493D0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1 other tumors</w:t>
            </w:r>
          </w:p>
        </w:tc>
        <w:tc>
          <w:tcPr>
            <w:tcW w:w="2100" w:type="dxa"/>
            <w:shd w:val="clear" w:color="auto" w:fill="auto"/>
            <w:tcMar>
              <w:top w:w="100" w:type="dxa"/>
              <w:left w:w="100" w:type="dxa"/>
              <w:bottom w:w="100" w:type="dxa"/>
              <w:right w:w="100" w:type="dxa"/>
            </w:tcMar>
          </w:tcPr>
          <w:p w14:paraId="78B83E7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study objectives:</w:t>
            </w:r>
          </w:p>
          <w:p w14:paraId="4F414926"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to describe an extension of a CLE imaging modality that produces Z-stack images and three-dimensional (3D) pseudo-colored volumetric images</w:t>
            </w:r>
          </w:p>
        </w:tc>
        <w:tc>
          <w:tcPr>
            <w:tcW w:w="3435" w:type="dxa"/>
            <w:shd w:val="clear" w:color="auto" w:fill="auto"/>
            <w:tcMar>
              <w:top w:w="100" w:type="dxa"/>
              <w:left w:w="100" w:type="dxa"/>
              <w:bottom w:w="100" w:type="dxa"/>
              <w:right w:w="100" w:type="dxa"/>
            </w:tcMar>
          </w:tcPr>
          <w:p w14:paraId="16A022A1"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not applicable</w:t>
            </w:r>
          </w:p>
        </w:tc>
      </w:tr>
      <w:tr w:rsidR="00A44BC2" w:rsidRPr="00E3113C" w14:paraId="06DE2F4C" w14:textId="77777777" w:rsidTr="000C57AA">
        <w:tc>
          <w:tcPr>
            <w:tcW w:w="1124" w:type="dxa"/>
            <w:shd w:val="clear" w:color="auto" w:fill="auto"/>
            <w:tcMar>
              <w:top w:w="100" w:type="dxa"/>
              <w:left w:w="100" w:type="dxa"/>
              <w:bottom w:w="100" w:type="dxa"/>
              <w:right w:w="100" w:type="dxa"/>
            </w:tcMar>
          </w:tcPr>
          <w:p w14:paraId="4BE9B52F" w14:textId="0763E7A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vertAlign w:val="superscript"/>
              </w:rPr>
            </w:pPr>
            <w:r w:rsidRPr="00E3113C">
              <w:rPr>
                <w:rFonts w:ascii="Calibri" w:eastAsia="Calibri" w:hAnsi="Calibri" w:cs="Calibri"/>
                <w:sz w:val="16"/>
                <w:szCs w:val="16"/>
              </w:rPr>
              <w:t>Belykh et al., 2020</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QJwYS3Ku","properties":{"formattedCitation":"(28)","plainCitation":"(28)","noteIndex":0},"citationItems":[{"id":2413,"uris":["http://zotero.org/groups/4304042/items/HFV5BUPP"],"itemData":{"id":2413,"type":"article-journal","abstract":"Background: Noninvasive intraoperative optical biopsy that provides real-time imaging of histoarchitectural (cell resolution) features of brain tumors, especially at the margin of invasive tumors, would be of great value. To assess clinical-grade confocal laser endomicroscopy (CLE) and to prepare for its use intraoperatively in vivo, we performed an assessment of CLE ex vivo imaging in brain lesions.\nMethods: Tissue samples from patients who underwent intracranial surgeries with ﬂuorescein sodium (FNa)–based wide-ﬁeld ﬂuorescence guidance were acquired for immediate intraoperative ex vivo optical biopsies with CLE. Hematoxylin-eosin–stained frozen section analysis of the same specimens served as the gold standard for blinded neuropathology comparison. FNa 2 to 5 mg/kg was administered upon induction of anesthesia, and FNa 5 mg/kg was injected for CLE contrast improvement. Histologic features were identiﬁed, and the diagnostic accuracy of CLE was assessed.\nResults: Of 77 eligible patients, 47 patients with 122 biopsies were enrolled, including 32 patients with gliomas and 15 patients with other intracranial lesions. The positive predictive value of CLE optical biopsies was 97% for all specimens and 98% for gliomas. The speciﬁcity of CLE was 90% for all specimens and 94% for gliomas. The second FNa injection in seven patients, a mean of 2.6 h after the ﬁrst injection, improved image quality and increased the percentage of accurately diagnosed images from 67% to 93%. Diagnostic CLE features of lesional glioma biopsies and normal brain were identiﬁed. Seventeen histologic features were identiﬁed.\nConclusions: Results demonstrated high speciﬁcity and positive predictive value of ex vivo intraoperative CLE optical biopsies and justify an in vivo intraoperative trial. This new portable, noninvasive intraoperative imaging technique provides diagnostic features to discriminate lesional tissue with high speciﬁcity and is feasible for","container-title":"Frontiers in Oncology","DOI":"10.3389/fonc.2020.599250","ISSN":"2234-943X","journalAbbreviation":"Front. Oncol.","language":"en","page":"599250","source":"DOI.org (Crossref)","title":"Intraoperative Confocal Laser Endomicroscopy Ex Vivo Examination of Tissue Microstructure During Fluorescence-Guided Brain Tumor Surgery","volume":"10","author":[{"family":"Belykh","given":"Evgenii"},{"family":"Zhao","given":"Xiaochun"},{"family":"Ngo","given":"Brandon"},{"family":"Farhadi","given":"Dara S."},{"family":"Byvaltsev","given":"Vadim A."},{"family":"Eschbacher","given":"Jennifer M."},{"family":"Nakaji","given":"Peter"},{"family":"Preul","given":"Mark C."}],"issued":{"date-parts":[["2020",12,4]]}}}],"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28)</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5FD8A77C" w14:textId="03D62BF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man, p</w:t>
            </w:r>
            <w:r w:rsidRPr="00E3113C">
              <w:rPr>
                <w:rFonts w:ascii="Calibri" w:eastAsia="Calibri" w:hAnsi="Calibri" w:cs="Calibri"/>
                <w:sz w:val="16"/>
                <w:szCs w:val="16"/>
              </w:rPr>
              <w:t>r</w:t>
            </w:r>
            <w:r w:rsidR="00A336D2">
              <w:rPr>
                <w:rFonts w:ascii="Calibri" w:eastAsia="Calibri" w:hAnsi="Calibri" w:cs="Calibri"/>
                <w:sz w:val="16"/>
                <w:szCs w:val="16"/>
              </w:rPr>
              <w:t>o</w:t>
            </w:r>
            <w:r w:rsidRPr="00E3113C">
              <w:rPr>
                <w:rFonts w:ascii="Calibri" w:eastAsia="Calibri" w:hAnsi="Calibri" w:cs="Calibri"/>
                <w:sz w:val="16"/>
                <w:szCs w:val="16"/>
              </w:rPr>
              <w:t>spective, ex-vivo</w:t>
            </w:r>
          </w:p>
        </w:tc>
        <w:tc>
          <w:tcPr>
            <w:tcW w:w="877" w:type="dxa"/>
            <w:shd w:val="clear" w:color="auto" w:fill="auto"/>
            <w:tcMar>
              <w:top w:w="100" w:type="dxa"/>
              <w:left w:w="100" w:type="dxa"/>
              <w:bottom w:w="100" w:type="dxa"/>
              <w:right w:w="100" w:type="dxa"/>
            </w:tcMar>
          </w:tcPr>
          <w:p w14:paraId="159E30F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ZEISS CONVIVO</w:t>
            </w:r>
          </w:p>
        </w:tc>
        <w:tc>
          <w:tcPr>
            <w:tcW w:w="1830" w:type="dxa"/>
            <w:shd w:val="clear" w:color="auto" w:fill="auto"/>
            <w:tcMar>
              <w:top w:w="100" w:type="dxa"/>
              <w:left w:w="100" w:type="dxa"/>
              <w:bottom w:w="100" w:type="dxa"/>
              <w:right w:w="100" w:type="dxa"/>
            </w:tcMar>
          </w:tcPr>
          <w:p w14:paraId="70C9434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gliomas and meningiomas: 2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at anesthesia induction</w:t>
            </w:r>
          </w:p>
          <w:p w14:paraId="7427DD6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metastatic lesions: 5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at anesthesia induction</w:t>
            </w:r>
          </w:p>
          <w:p w14:paraId="3866939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in one case: 40 mg/kg, at induction of anesthesia</w:t>
            </w:r>
          </w:p>
        </w:tc>
        <w:tc>
          <w:tcPr>
            <w:tcW w:w="1695" w:type="dxa"/>
            <w:shd w:val="clear" w:color="auto" w:fill="auto"/>
            <w:tcMar>
              <w:top w:w="100" w:type="dxa"/>
              <w:left w:w="100" w:type="dxa"/>
              <w:bottom w:w="100" w:type="dxa"/>
              <w:right w:w="100" w:type="dxa"/>
            </w:tcMar>
          </w:tcPr>
          <w:p w14:paraId="5237C39E"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5 mg/kg </w:t>
            </w:r>
          </w:p>
          <w:p w14:paraId="4058691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for contrast improvement during </w:t>
            </w:r>
            <w:r w:rsidRPr="00E3113C">
              <w:rPr>
                <w:rFonts w:ascii="Calibri" w:eastAsia="Calibri" w:hAnsi="Calibri" w:cs="Calibri"/>
                <w:sz w:val="16"/>
                <w:szCs w:val="16"/>
              </w:rPr>
              <w:t>surgery if deemed necessary by the neurosurgeon</w:t>
            </w:r>
          </w:p>
          <w:p w14:paraId="1AC4E915"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p w14:paraId="0F2E8DE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re-administration occurred at a mean of 157±52 min. after the first administration</w:t>
            </w:r>
          </w:p>
          <w:p w14:paraId="08072832"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p w14:paraId="159DC602"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tc>
        <w:tc>
          <w:tcPr>
            <w:tcW w:w="1440" w:type="dxa"/>
            <w:shd w:val="clear" w:color="auto" w:fill="auto"/>
            <w:tcMar>
              <w:top w:w="100" w:type="dxa"/>
              <w:left w:w="100" w:type="dxa"/>
              <w:bottom w:w="100" w:type="dxa"/>
              <w:right w:w="100" w:type="dxa"/>
            </w:tcMar>
          </w:tcPr>
          <w:p w14:paraId="60C1E4E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47</w:t>
            </w:r>
          </w:p>
        </w:tc>
        <w:tc>
          <w:tcPr>
            <w:tcW w:w="1215" w:type="dxa"/>
            <w:shd w:val="clear" w:color="auto" w:fill="auto"/>
            <w:tcMar>
              <w:top w:w="100" w:type="dxa"/>
              <w:left w:w="100" w:type="dxa"/>
              <w:bottom w:w="100" w:type="dxa"/>
              <w:right w:w="100" w:type="dxa"/>
            </w:tcMar>
          </w:tcPr>
          <w:p w14:paraId="0977A29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cases with a single dose</w:t>
            </w:r>
            <w:r w:rsidRPr="00E3113C">
              <w:rPr>
                <w:rFonts w:ascii="Calibri" w:eastAsia="Calibri" w:hAnsi="Calibri" w:cs="Calibri"/>
                <w:sz w:val="16"/>
                <w:szCs w:val="16"/>
              </w:rPr>
              <w:t>:</w:t>
            </w:r>
          </w:p>
          <w:p w14:paraId="4DA5AD4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29 HGGs (19 primary, 5 recurrent, 5 infiltrating gliomas)</w:t>
            </w:r>
          </w:p>
          <w:p w14:paraId="67F4A97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3 LGGs</w:t>
            </w:r>
          </w:p>
          <w:p w14:paraId="30166166"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7 meningiomas</w:t>
            </w:r>
          </w:p>
          <w:p w14:paraId="65A342B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4 metastatic b</w:t>
            </w:r>
            <w:r w:rsidRPr="00E3113C">
              <w:rPr>
                <w:rFonts w:ascii="Calibri" w:eastAsia="Calibri" w:hAnsi="Calibri" w:cs="Calibri"/>
                <w:sz w:val="16"/>
                <w:szCs w:val="16"/>
              </w:rPr>
              <w:t>rain lesions</w:t>
            </w:r>
          </w:p>
          <w:p w14:paraId="4344782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choroid plexus carcinoma</w:t>
            </w:r>
          </w:p>
          <w:p w14:paraId="34C3013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craniopharyngioma</w:t>
            </w:r>
          </w:p>
          <w:p w14:paraId="38122433"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schwannoma</w:t>
            </w:r>
          </w:p>
          <w:p w14:paraId="2B03791E"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arteriovenous malformation (reactive normal brain)</w:t>
            </w:r>
          </w:p>
          <w:p w14:paraId="3F4A3D6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cases with redosing</w:t>
            </w:r>
            <w:r w:rsidRPr="00E3113C">
              <w:rPr>
                <w:rFonts w:ascii="Calibri" w:eastAsia="Calibri" w:hAnsi="Calibri" w:cs="Calibri"/>
                <w:sz w:val="16"/>
                <w:szCs w:val="16"/>
              </w:rPr>
              <w:t>:</w:t>
            </w:r>
          </w:p>
          <w:p w14:paraId="1E22798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5 gliomas</w:t>
            </w:r>
          </w:p>
          <w:p w14:paraId="2B9CF31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metastasis</w:t>
            </w:r>
          </w:p>
          <w:p w14:paraId="3F271C1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choroid plexus carcinoma</w:t>
            </w:r>
          </w:p>
        </w:tc>
        <w:tc>
          <w:tcPr>
            <w:tcW w:w="2100" w:type="dxa"/>
            <w:shd w:val="clear" w:color="auto" w:fill="auto"/>
            <w:tcMar>
              <w:top w:w="100" w:type="dxa"/>
              <w:left w:w="100" w:type="dxa"/>
              <w:bottom w:w="100" w:type="dxa"/>
              <w:right w:w="100" w:type="dxa"/>
            </w:tcMar>
          </w:tcPr>
          <w:p w14:paraId="5A6D6A8E"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u w:val="single"/>
              </w:rPr>
            </w:pPr>
            <w:r w:rsidRPr="00E3113C">
              <w:rPr>
                <w:rFonts w:ascii="Calibri" w:eastAsia="Calibri" w:hAnsi="Calibri" w:cs="Calibri"/>
                <w:sz w:val="16"/>
                <w:szCs w:val="16"/>
                <w:u w:val="single"/>
              </w:rPr>
              <w:t>study objectives:</w:t>
            </w:r>
          </w:p>
          <w:p w14:paraId="329DBF6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to assess the feasibility and </w:t>
            </w:r>
            <w:r w:rsidRPr="00E3113C">
              <w:rPr>
                <w:rFonts w:ascii="Calibri" w:eastAsia="Calibri" w:hAnsi="Calibri" w:cs="Calibri"/>
                <w:sz w:val="16"/>
                <w:szCs w:val="16"/>
              </w:rPr>
              <w:t>diagnostic accuracy of CLE optical biopsies of brain lesions to identify relevant practical and methodologic variables for future in vivo use in clinical studies</w:t>
            </w:r>
          </w:p>
          <w:p w14:paraId="68C38E0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w:t>
            </w:r>
          </w:p>
          <w:p w14:paraId="312C9FA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detailed quantitative and descriptive analysis of image features for different </w:t>
            </w:r>
            <w:r w:rsidRPr="00E3113C">
              <w:rPr>
                <w:rFonts w:ascii="Calibri" w:eastAsia="Calibri" w:hAnsi="Calibri" w:cs="Calibri"/>
                <w:sz w:val="16"/>
                <w:szCs w:val="16"/>
              </w:rPr>
              <w:t>brain tumors; first time where a second SF injection was used to improve diagnostic power of CLE; blinded analysis of CLE images by neuropathologist and CLE-experienced / inexperienced neurosurgeons</w:t>
            </w:r>
          </w:p>
          <w:p w14:paraId="17F6705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reinjection of SF feasible: improved brightness / contras</w:t>
            </w:r>
            <w:r w:rsidRPr="00E3113C">
              <w:rPr>
                <w:rFonts w:ascii="Calibri" w:eastAsia="Calibri" w:hAnsi="Calibri" w:cs="Calibri"/>
                <w:sz w:val="16"/>
                <w:szCs w:val="16"/>
              </w:rPr>
              <w:t>t and overall image quality. SF reinjection increased the percentage of images with an accurate diagnosis from 67% (18/27) to 93% (14/15), and decreased the percentage of nondiagnostic CLE cases from 26% (7/27) to 13% (2/15)</w:t>
            </w:r>
          </w:p>
          <w:p w14:paraId="64416252"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A decrease in image quality was</w:t>
            </w:r>
            <w:r w:rsidRPr="00E3113C">
              <w:rPr>
                <w:rFonts w:ascii="Calibri" w:eastAsia="Calibri" w:hAnsi="Calibri" w:cs="Calibri"/>
                <w:sz w:val="16"/>
                <w:szCs w:val="16"/>
              </w:rPr>
              <w:t xml:space="preserve"> found for biopsies when the SF was injected 1 - 5 minutes before imaging.</w:t>
            </w:r>
          </w:p>
        </w:tc>
        <w:tc>
          <w:tcPr>
            <w:tcW w:w="3435" w:type="dxa"/>
            <w:shd w:val="clear" w:color="auto" w:fill="auto"/>
            <w:tcMar>
              <w:top w:w="100" w:type="dxa"/>
              <w:left w:w="100" w:type="dxa"/>
              <w:bottom w:w="100" w:type="dxa"/>
              <w:right w:w="100" w:type="dxa"/>
            </w:tcMar>
          </w:tcPr>
          <w:p w14:paraId="3B65C90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diagnostic accuracy across all cases by CLE experience and specialty:</w:t>
            </w:r>
          </w:p>
          <w:p w14:paraId="4ADD8781"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CLE-experienced neuropathologist:</w:t>
            </w:r>
          </w:p>
          <w:p w14:paraId="2FA42CAB" w14:textId="77777777" w:rsidR="00A44BC2" w:rsidRPr="00E3113C" w:rsidRDefault="000C2A0A">
            <w:pPr>
              <w:widowControl w:val="0"/>
              <w:numPr>
                <w:ilvl w:val="0"/>
                <w:numId w:val="7"/>
              </w:numPr>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72% sensitivity</w:t>
            </w:r>
          </w:p>
          <w:p w14:paraId="48525691" w14:textId="77777777" w:rsidR="00A44BC2" w:rsidRPr="00E3113C" w:rsidRDefault="000C2A0A">
            <w:pPr>
              <w:widowControl w:val="0"/>
              <w:numPr>
                <w:ilvl w:val="0"/>
                <w:numId w:val="7"/>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90% specificity</w:t>
            </w:r>
          </w:p>
          <w:p w14:paraId="19CFC63B" w14:textId="77777777" w:rsidR="00A44BC2" w:rsidRPr="00E3113C" w:rsidRDefault="000C2A0A">
            <w:pPr>
              <w:widowControl w:val="0"/>
              <w:numPr>
                <w:ilvl w:val="0"/>
                <w:numId w:val="7"/>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97% positive predictive value</w:t>
            </w:r>
          </w:p>
          <w:p w14:paraId="52F478D5" w14:textId="77777777" w:rsidR="00A44BC2" w:rsidRPr="00E3113C" w:rsidRDefault="000C2A0A">
            <w:pPr>
              <w:widowControl w:val="0"/>
              <w:numPr>
                <w:ilvl w:val="0"/>
                <w:numId w:val="7"/>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 xml:space="preserve">38% </w:t>
            </w:r>
            <w:r w:rsidRPr="00E3113C">
              <w:rPr>
                <w:rFonts w:ascii="Calibri" w:eastAsia="Calibri" w:hAnsi="Calibri" w:cs="Calibri"/>
                <w:sz w:val="16"/>
                <w:szCs w:val="16"/>
              </w:rPr>
              <w:t>negative predictive value</w:t>
            </w:r>
          </w:p>
          <w:p w14:paraId="07CC7473"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CLE-experienced neurosurgeon:</w:t>
            </w:r>
          </w:p>
          <w:p w14:paraId="499C16ED" w14:textId="77777777" w:rsidR="00A44BC2" w:rsidRPr="00E3113C" w:rsidRDefault="000C2A0A">
            <w:pPr>
              <w:widowControl w:val="0"/>
              <w:numPr>
                <w:ilvl w:val="0"/>
                <w:numId w:val="7"/>
              </w:numPr>
              <w:spacing w:after="0"/>
              <w:jc w:val="left"/>
              <w:rPr>
                <w:rFonts w:ascii="Calibri" w:eastAsia="Calibri" w:hAnsi="Calibri" w:cs="Calibri"/>
                <w:sz w:val="16"/>
                <w:szCs w:val="16"/>
              </w:rPr>
            </w:pPr>
            <w:r w:rsidRPr="00E3113C">
              <w:rPr>
                <w:rFonts w:ascii="Calibri" w:eastAsia="Calibri" w:hAnsi="Calibri" w:cs="Calibri"/>
                <w:sz w:val="16"/>
                <w:szCs w:val="16"/>
              </w:rPr>
              <w:t>74% sensitivity</w:t>
            </w:r>
          </w:p>
          <w:p w14:paraId="04284FF4" w14:textId="77777777" w:rsidR="00A44BC2" w:rsidRPr="00E3113C" w:rsidRDefault="000C2A0A">
            <w:pPr>
              <w:widowControl w:val="0"/>
              <w:numPr>
                <w:ilvl w:val="0"/>
                <w:numId w:val="7"/>
              </w:numPr>
              <w:spacing w:before="0" w:after="0"/>
              <w:jc w:val="left"/>
              <w:rPr>
                <w:rFonts w:ascii="Calibri" w:eastAsia="Calibri" w:hAnsi="Calibri" w:cs="Calibri"/>
                <w:sz w:val="16"/>
                <w:szCs w:val="16"/>
              </w:rPr>
            </w:pPr>
            <w:r w:rsidRPr="00E3113C">
              <w:rPr>
                <w:rFonts w:ascii="Calibri" w:eastAsia="Calibri" w:hAnsi="Calibri" w:cs="Calibri"/>
                <w:sz w:val="16"/>
                <w:szCs w:val="16"/>
              </w:rPr>
              <w:t>92% specificity</w:t>
            </w:r>
          </w:p>
          <w:p w14:paraId="198FEC8E" w14:textId="77777777" w:rsidR="00A44BC2" w:rsidRPr="00E3113C" w:rsidRDefault="000C2A0A">
            <w:pPr>
              <w:widowControl w:val="0"/>
              <w:numPr>
                <w:ilvl w:val="0"/>
                <w:numId w:val="7"/>
              </w:numPr>
              <w:spacing w:before="0" w:after="0"/>
              <w:jc w:val="left"/>
              <w:rPr>
                <w:rFonts w:ascii="Calibri" w:eastAsia="Calibri" w:hAnsi="Calibri" w:cs="Calibri"/>
                <w:sz w:val="16"/>
                <w:szCs w:val="16"/>
              </w:rPr>
            </w:pPr>
            <w:r w:rsidRPr="00E3113C">
              <w:rPr>
                <w:rFonts w:ascii="Calibri" w:eastAsia="Calibri" w:hAnsi="Calibri" w:cs="Calibri"/>
                <w:sz w:val="16"/>
                <w:szCs w:val="16"/>
              </w:rPr>
              <w:t>97% positive predictive value</w:t>
            </w:r>
          </w:p>
          <w:p w14:paraId="4172BDCE" w14:textId="77777777" w:rsidR="00A44BC2" w:rsidRPr="00E3113C" w:rsidRDefault="000C2A0A">
            <w:pPr>
              <w:widowControl w:val="0"/>
              <w:numPr>
                <w:ilvl w:val="0"/>
                <w:numId w:val="7"/>
              </w:numPr>
              <w:spacing w:before="0" w:after="0"/>
              <w:jc w:val="left"/>
              <w:rPr>
                <w:rFonts w:ascii="Calibri" w:eastAsia="Calibri" w:hAnsi="Calibri" w:cs="Calibri"/>
                <w:sz w:val="16"/>
                <w:szCs w:val="16"/>
              </w:rPr>
            </w:pPr>
            <w:r w:rsidRPr="00E3113C">
              <w:rPr>
                <w:rFonts w:ascii="Calibri" w:eastAsia="Calibri" w:hAnsi="Calibri" w:cs="Calibri"/>
                <w:sz w:val="16"/>
                <w:szCs w:val="16"/>
              </w:rPr>
              <w:t>47% negative predictive value</w:t>
            </w:r>
          </w:p>
          <w:p w14:paraId="69E866D8"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CLE-inexperienced neurosurgeon:</w:t>
            </w:r>
          </w:p>
          <w:p w14:paraId="13BE5299" w14:textId="77777777" w:rsidR="00A44BC2" w:rsidRPr="00E3113C" w:rsidRDefault="000C2A0A">
            <w:pPr>
              <w:widowControl w:val="0"/>
              <w:numPr>
                <w:ilvl w:val="0"/>
                <w:numId w:val="7"/>
              </w:numPr>
              <w:spacing w:after="0"/>
              <w:jc w:val="left"/>
              <w:rPr>
                <w:rFonts w:ascii="Calibri" w:eastAsia="Calibri" w:hAnsi="Calibri" w:cs="Calibri"/>
                <w:sz w:val="16"/>
                <w:szCs w:val="16"/>
              </w:rPr>
            </w:pPr>
            <w:r w:rsidRPr="00E3113C">
              <w:rPr>
                <w:rFonts w:ascii="Calibri" w:eastAsia="Calibri" w:hAnsi="Calibri" w:cs="Calibri"/>
                <w:sz w:val="16"/>
                <w:szCs w:val="16"/>
              </w:rPr>
              <w:t>80% sensitivity</w:t>
            </w:r>
          </w:p>
          <w:p w14:paraId="0773812A" w14:textId="77777777" w:rsidR="00A44BC2" w:rsidRPr="00E3113C" w:rsidRDefault="000C2A0A">
            <w:pPr>
              <w:widowControl w:val="0"/>
              <w:numPr>
                <w:ilvl w:val="0"/>
                <w:numId w:val="7"/>
              </w:numPr>
              <w:spacing w:before="0" w:after="0"/>
              <w:jc w:val="left"/>
              <w:rPr>
                <w:rFonts w:ascii="Calibri" w:eastAsia="Calibri" w:hAnsi="Calibri" w:cs="Calibri"/>
                <w:sz w:val="16"/>
                <w:szCs w:val="16"/>
              </w:rPr>
            </w:pPr>
            <w:r w:rsidRPr="00E3113C">
              <w:rPr>
                <w:rFonts w:ascii="Calibri" w:eastAsia="Calibri" w:hAnsi="Calibri" w:cs="Calibri"/>
                <w:sz w:val="16"/>
                <w:szCs w:val="16"/>
              </w:rPr>
              <w:t>60% specificity</w:t>
            </w:r>
          </w:p>
          <w:p w14:paraId="752EE9F8" w14:textId="77777777" w:rsidR="00A44BC2" w:rsidRPr="00E3113C" w:rsidRDefault="000C2A0A">
            <w:pPr>
              <w:widowControl w:val="0"/>
              <w:numPr>
                <w:ilvl w:val="0"/>
                <w:numId w:val="7"/>
              </w:numPr>
              <w:spacing w:before="0" w:after="0"/>
              <w:jc w:val="left"/>
              <w:rPr>
                <w:rFonts w:ascii="Calibri" w:eastAsia="Calibri" w:hAnsi="Calibri" w:cs="Calibri"/>
                <w:sz w:val="16"/>
                <w:szCs w:val="16"/>
              </w:rPr>
            </w:pPr>
            <w:r w:rsidRPr="00E3113C">
              <w:rPr>
                <w:rFonts w:ascii="Calibri" w:eastAsia="Calibri" w:hAnsi="Calibri" w:cs="Calibri"/>
                <w:sz w:val="16"/>
                <w:szCs w:val="16"/>
              </w:rPr>
              <w:t>71% positive predictive value</w:t>
            </w:r>
          </w:p>
          <w:p w14:paraId="23D2B466" w14:textId="77777777" w:rsidR="00A44BC2" w:rsidRPr="00E3113C" w:rsidRDefault="000C2A0A">
            <w:pPr>
              <w:widowControl w:val="0"/>
              <w:numPr>
                <w:ilvl w:val="0"/>
                <w:numId w:val="7"/>
              </w:numPr>
              <w:spacing w:before="0" w:after="0"/>
              <w:jc w:val="left"/>
              <w:rPr>
                <w:rFonts w:ascii="Calibri" w:eastAsia="Calibri" w:hAnsi="Calibri" w:cs="Calibri"/>
                <w:sz w:val="16"/>
                <w:szCs w:val="16"/>
              </w:rPr>
            </w:pPr>
            <w:r w:rsidRPr="00E3113C">
              <w:rPr>
                <w:rFonts w:ascii="Calibri" w:eastAsia="Calibri" w:hAnsi="Calibri" w:cs="Calibri"/>
                <w:sz w:val="16"/>
                <w:szCs w:val="16"/>
              </w:rPr>
              <w:t>72% negative p</w:t>
            </w:r>
            <w:r w:rsidRPr="00E3113C">
              <w:rPr>
                <w:rFonts w:ascii="Calibri" w:eastAsia="Calibri" w:hAnsi="Calibri" w:cs="Calibri"/>
                <w:sz w:val="16"/>
                <w:szCs w:val="16"/>
              </w:rPr>
              <w:t>redictive value</w:t>
            </w:r>
          </w:p>
          <w:p w14:paraId="655F76B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a breakdown by tumor type contained in original publication</w:t>
            </w:r>
          </w:p>
          <w:p w14:paraId="1A59ECCD"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tc>
      </w:tr>
      <w:tr w:rsidR="00A44BC2" w:rsidRPr="00E3113C" w14:paraId="6DA10257" w14:textId="77777777" w:rsidTr="000C57AA">
        <w:tc>
          <w:tcPr>
            <w:tcW w:w="1124" w:type="dxa"/>
            <w:shd w:val="clear" w:color="auto" w:fill="auto"/>
            <w:tcMar>
              <w:top w:w="100" w:type="dxa"/>
              <w:left w:w="100" w:type="dxa"/>
              <w:bottom w:w="100" w:type="dxa"/>
              <w:right w:w="100" w:type="dxa"/>
            </w:tcMar>
          </w:tcPr>
          <w:p w14:paraId="14C91A47" w14:textId="7AD3968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vertAlign w:val="superscript"/>
              </w:rPr>
            </w:pPr>
            <w:r w:rsidRPr="00E3113C">
              <w:rPr>
                <w:rFonts w:ascii="Calibri" w:eastAsia="Calibri" w:hAnsi="Calibri" w:cs="Calibri"/>
                <w:sz w:val="16"/>
                <w:szCs w:val="16"/>
              </w:rPr>
              <w:t>Belykh et al., 2018</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OVpLVhtz","properties":{"formattedCitation":"(26)","plainCitation":"(26)","noteIndex":0},"citationItems":[{"id":5632,"uris":["http://zotero.org/groups/4304042/items/CDDVV8LP"],"itemData":{"id":5632,"type":"article-journal","abstract":"OBJECTIVE: Glioma resection with fluorescein sodium (FNa) guidance has a potential drawback of nonspecific leakage of FNa from nontumor areas with a compromised blood-brain barrier. We investigated the diagnostic accuracy of in vivo confocal laser endomicroscopy (CLE) after FNa administration to differentiate normal brain, injured normal brain, and tumor tissue in an animal glioma model.\nMETHODS: GL261-Luc2 gliomas in C57BL/6 mice were used as a brain tumor model. CLE images of normal, injured normal, and tumor brain tissues were collected after intravenous FNa administration. Correlative sections stained with hematoxylin and eosin were taken at the same sites. A set of 40 CLE images was given to 1 neuropathologist and 3 neurosurgeons to assess diagnostic accuracy and rate image quality (1-10 scale). Additionally, we developed a deep convolution neural network (DCNN) model for automatic image classification.\nRESULTS: The mean observer accuracy for correct diagnosis of glioma compared with either injured or uninjured brain using CLE images was 85%, and the DCNN model accuracy was 80%. For differentiation of tumor from nontumor tissue, the experts' mean accuracy, specificity, and sensitivity were 90%, 86%, and 96%, respectively, with high interobserver agreement overall (Cohen κ = 0.74). The percentage of correctly identified images was significantly higher for images with a quality rating &gt;5 (104/116, 90%) than for images with a quality rating ≤5 (32/44, 73%) (P = 0.007).\nCONCLUSIONS: With sufficient FNa present in tissues, CLE was an effective tool for intraoperative differentiation among normal, injured normal, and tumor brain tissue. Clinical studies are warranted to confirm these findings.","container-title":"World Neurosurgery","DOI":"10.1016/j.wneu.2018.04.048","ISSN":"1878-8769","journalAbbreviation":"World Neurosurg","language":"eng","note":"PMID: 29673821","page":"e337-e348","source":"PubMed","title":"Diagnostic Accuracy of a Confocal Laser Endomicroscope for In Vivo Differentiation Between Normal Injured And Tumor Tissue During Fluorescein-Guided Glioma Resection: Laboratory Investigation","title-short":"Diagnostic Accuracy of a Confocal Laser Endomicroscope for In Vivo Differentiation Between Normal Injured And Tumor Tissue During Fluorescein-Guided Glioma Resection","volume":"115","author":[{"family":"Belykh","given":"Evgenii"},{"family":"Miller","given":"Eric J."},{"family":"Patel","given":"Arpan A."},{"family":"Yazdanabadi","given":"Mohammedhassan Izady"},{"family":"Martirosyan","given":"Nikolay L."},{"family":"Yağmurlu","given":"Kaan"},{"family":"Bozkurt","given":"Baran"},{"family":"Byvaltsev","given":"Vadim A."},{"family":"Eschbacher","given":"Jennifer M."},{"family":"Nakaji","given":"Peter"},{"family":"Preul","given":"Mark C."}],"issued":{"date-parts":[["2018",7]]}}}],"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26)</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0201DAF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animal / mouse model, in-vivo and ex-vivo</w:t>
            </w:r>
          </w:p>
        </w:tc>
        <w:tc>
          <w:tcPr>
            <w:tcW w:w="877" w:type="dxa"/>
            <w:shd w:val="clear" w:color="auto" w:fill="auto"/>
            <w:tcMar>
              <w:top w:w="100" w:type="dxa"/>
              <w:left w:w="100" w:type="dxa"/>
              <w:bottom w:w="100" w:type="dxa"/>
              <w:right w:w="100" w:type="dxa"/>
            </w:tcMar>
          </w:tcPr>
          <w:p w14:paraId="1C398F3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ZEISS CONVIVO</w:t>
            </w:r>
          </w:p>
        </w:tc>
        <w:tc>
          <w:tcPr>
            <w:tcW w:w="1830" w:type="dxa"/>
            <w:shd w:val="clear" w:color="auto" w:fill="auto"/>
            <w:tcMar>
              <w:top w:w="100" w:type="dxa"/>
              <w:left w:w="100" w:type="dxa"/>
              <w:bottom w:w="100" w:type="dxa"/>
              <w:right w:w="100" w:type="dxa"/>
            </w:tcMar>
          </w:tcPr>
          <w:p w14:paraId="6738233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0.01 and 1 mg/ml </w:t>
            </w:r>
            <w:proofErr w:type="spellStart"/>
            <w:r w:rsidRPr="00E3113C">
              <w:rPr>
                <w:rFonts w:ascii="Calibri" w:eastAsia="Calibri" w:hAnsi="Calibri" w:cs="Calibri"/>
                <w:sz w:val="16"/>
                <w:szCs w:val="16"/>
              </w:rPr>
              <w:t>i.v.</w:t>
            </w:r>
            <w:proofErr w:type="spellEnd"/>
          </w:p>
          <w:p w14:paraId="6FAD18C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CLE images recorded 15-60 </w:t>
            </w:r>
            <w:r w:rsidRPr="00E3113C">
              <w:rPr>
                <w:rFonts w:ascii="Calibri" w:eastAsia="Calibri" w:hAnsi="Calibri" w:cs="Calibri"/>
                <w:sz w:val="16"/>
                <w:szCs w:val="16"/>
              </w:rPr>
              <w:t>minutes after SF administration</w:t>
            </w:r>
          </w:p>
        </w:tc>
        <w:tc>
          <w:tcPr>
            <w:tcW w:w="1695" w:type="dxa"/>
            <w:shd w:val="clear" w:color="auto" w:fill="auto"/>
            <w:tcMar>
              <w:top w:w="100" w:type="dxa"/>
              <w:left w:w="100" w:type="dxa"/>
              <w:bottom w:w="100" w:type="dxa"/>
              <w:right w:w="100" w:type="dxa"/>
            </w:tcMar>
          </w:tcPr>
          <w:p w14:paraId="5E9D666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not re-administered</w:t>
            </w:r>
          </w:p>
        </w:tc>
        <w:tc>
          <w:tcPr>
            <w:tcW w:w="1440" w:type="dxa"/>
            <w:shd w:val="clear" w:color="auto" w:fill="auto"/>
            <w:tcMar>
              <w:top w:w="100" w:type="dxa"/>
              <w:left w:w="100" w:type="dxa"/>
              <w:bottom w:w="100" w:type="dxa"/>
              <w:right w:w="100" w:type="dxa"/>
            </w:tcMar>
          </w:tcPr>
          <w:p w14:paraId="576EA063"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0 mice</w:t>
            </w:r>
          </w:p>
          <w:p w14:paraId="4A0BD26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90 biopsy sites </w:t>
            </w:r>
          </w:p>
        </w:tc>
        <w:tc>
          <w:tcPr>
            <w:tcW w:w="1215" w:type="dxa"/>
            <w:shd w:val="clear" w:color="auto" w:fill="auto"/>
            <w:tcMar>
              <w:top w:w="100" w:type="dxa"/>
              <w:left w:w="100" w:type="dxa"/>
              <w:bottom w:w="100" w:type="dxa"/>
              <w:right w:w="100" w:type="dxa"/>
            </w:tcMar>
          </w:tcPr>
          <w:p w14:paraId="42947EF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rodent glioma model </w:t>
            </w:r>
          </w:p>
          <w:p w14:paraId="55D845C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using GL261-Luc2 mouse glioma cells</w:t>
            </w:r>
          </w:p>
        </w:tc>
        <w:tc>
          <w:tcPr>
            <w:tcW w:w="2100" w:type="dxa"/>
            <w:shd w:val="clear" w:color="auto" w:fill="auto"/>
            <w:tcMar>
              <w:top w:w="100" w:type="dxa"/>
              <w:left w:w="100" w:type="dxa"/>
              <w:bottom w:w="100" w:type="dxa"/>
              <w:right w:w="100" w:type="dxa"/>
            </w:tcMar>
          </w:tcPr>
          <w:p w14:paraId="64FA31B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study objectives</w:t>
            </w:r>
            <w:r w:rsidRPr="00E3113C">
              <w:rPr>
                <w:rFonts w:ascii="Calibri" w:eastAsia="Calibri" w:hAnsi="Calibri" w:cs="Calibri"/>
                <w:sz w:val="16"/>
                <w:szCs w:val="16"/>
              </w:rPr>
              <w:t>: to investigate the diagnostic accuracy of in vivo CLE to differentiate normal brain, injured normal brai</w:t>
            </w:r>
            <w:r w:rsidRPr="00E3113C">
              <w:rPr>
                <w:rFonts w:ascii="Calibri" w:eastAsia="Calibri" w:hAnsi="Calibri" w:cs="Calibri"/>
                <w:sz w:val="16"/>
                <w:szCs w:val="16"/>
              </w:rPr>
              <w:t>n, and tumor tissue in an animal glioma model.</w:t>
            </w:r>
          </w:p>
          <w:p w14:paraId="6D5249C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w:t>
            </w:r>
          </w:p>
          <w:p w14:paraId="08E5C47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successful differentiation between normal, injured, and tumor brain tissue in mouse glioma models </w:t>
            </w:r>
          </w:p>
        </w:tc>
        <w:tc>
          <w:tcPr>
            <w:tcW w:w="3435" w:type="dxa"/>
            <w:shd w:val="clear" w:color="auto" w:fill="auto"/>
            <w:tcMar>
              <w:top w:w="100" w:type="dxa"/>
              <w:left w:w="100" w:type="dxa"/>
              <w:bottom w:w="100" w:type="dxa"/>
              <w:right w:w="100" w:type="dxa"/>
            </w:tcMar>
          </w:tcPr>
          <w:p w14:paraId="71ADF8D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differentiation of tumor from non-tumor tissue:</w:t>
            </w:r>
          </w:p>
          <w:p w14:paraId="3A304F7C" w14:textId="77777777" w:rsidR="00A44BC2" w:rsidRPr="00E3113C" w:rsidRDefault="000C2A0A">
            <w:pPr>
              <w:widowControl w:val="0"/>
              <w:numPr>
                <w:ilvl w:val="0"/>
                <w:numId w:val="15"/>
              </w:numPr>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90% mean accuracy</w:t>
            </w:r>
          </w:p>
          <w:p w14:paraId="6A6619CB" w14:textId="77777777" w:rsidR="00A44BC2" w:rsidRPr="00E3113C" w:rsidRDefault="000C2A0A">
            <w:pPr>
              <w:widowControl w:val="0"/>
              <w:numPr>
                <w:ilvl w:val="0"/>
                <w:numId w:val="15"/>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86% sensitivity</w:t>
            </w:r>
          </w:p>
          <w:p w14:paraId="69F8611A" w14:textId="77777777" w:rsidR="00A44BC2" w:rsidRPr="00E3113C" w:rsidRDefault="000C2A0A">
            <w:pPr>
              <w:widowControl w:val="0"/>
              <w:numPr>
                <w:ilvl w:val="0"/>
                <w:numId w:val="15"/>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 xml:space="preserve">96% </w:t>
            </w:r>
            <w:r w:rsidRPr="00E3113C">
              <w:rPr>
                <w:rFonts w:ascii="Calibri" w:eastAsia="Calibri" w:hAnsi="Calibri" w:cs="Calibri"/>
                <w:sz w:val="16"/>
                <w:szCs w:val="16"/>
              </w:rPr>
              <w:t>specificity</w:t>
            </w:r>
          </w:p>
          <w:p w14:paraId="78B212E9" w14:textId="77777777" w:rsidR="00A44BC2" w:rsidRPr="00E3113C" w:rsidRDefault="000C2A0A">
            <w:pPr>
              <w:widowControl w:val="0"/>
              <w:numPr>
                <w:ilvl w:val="0"/>
                <w:numId w:val="15"/>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98% positive predictive value</w:t>
            </w:r>
          </w:p>
          <w:p w14:paraId="628C6722" w14:textId="77777777" w:rsidR="00A44BC2" w:rsidRPr="00E3113C" w:rsidRDefault="000C2A0A">
            <w:pPr>
              <w:widowControl w:val="0"/>
              <w:numPr>
                <w:ilvl w:val="0"/>
                <w:numId w:val="15"/>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79% negative predictive value</w:t>
            </w:r>
          </w:p>
          <w:p w14:paraId="3F5D722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igh interobserver agreement (Cohen’s kappa, k = 0.74)</w:t>
            </w:r>
          </w:p>
          <w:p w14:paraId="7EF1CE4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The percentage of correctly identified images was significantly higher for images with a quality rating &gt; 5 than for images with </w:t>
            </w:r>
            <w:r w:rsidRPr="00E3113C">
              <w:rPr>
                <w:rFonts w:ascii="Calibri" w:eastAsia="Calibri" w:hAnsi="Calibri" w:cs="Calibri"/>
                <w:sz w:val="16"/>
                <w:szCs w:val="16"/>
              </w:rPr>
              <w:t>a quality rating ≤ 5 (scale 1 - 10).</w:t>
            </w:r>
          </w:p>
          <w:p w14:paraId="1D82B6B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Image quality did not differ in the subgroups of the 2 SF concentrations, median image quality scores:</w:t>
            </w:r>
          </w:p>
          <w:p w14:paraId="3AA90E68" w14:textId="77777777" w:rsidR="00A44BC2" w:rsidRPr="00E3113C" w:rsidRDefault="000C2A0A">
            <w:pPr>
              <w:widowControl w:val="0"/>
              <w:numPr>
                <w:ilvl w:val="0"/>
                <w:numId w:val="2"/>
              </w:numPr>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7 for the 0.1 mg/ml group </w:t>
            </w:r>
          </w:p>
          <w:p w14:paraId="029A89E5" w14:textId="77777777" w:rsidR="00A44BC2" w:rsidRPr="00E3113C" w:rsidRDefault="000C2A0A">
            <w:pPr>
              <w:widowControl w:val="0"/>
              <w:numPr>
                <w:ilvl w:val="0"/>
                <w:numId w:val="2"/>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 xml:space="preserve">8 for the 1 mg/ml group </w:t>
            </w:r>
          </w:p>
          <w:p w14:paraId="7DA8CF0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Although the 0.1 mg/ml concentration of SF produced </w:t>
            </w:r>
            <w:r w:rsidRPr="00E3113C">
              <w:rPr>
                <w:rFonts w:ascii="Calibri" w:eastAsia="Calibri" w:hAnsi="Calibri" w:cs="Calibri"/>
                <w:sz w:val="16"/>
                <w:szCs w:val="16"/>
              </w:rPr>
              <w:t>adequate CLE images, the 1 mg/ml concentration resulted in brighter images overall, which provided more pronounced, clear, and consistent staining patterns.</w:t>
            </w:r>
          </w:p>
          <w:p w14:paraId="501C6D7C"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tc>
      </w:tr>
      <w:tr w:rsidR="00A44BC2" w:rsidRPr="00E3113C" w14:paraId="3126FF33" w14:textId="77777777" w:rsidTr="000C57AA">
        <w:tc>
          <w:tcPr>
            <w:tcW w:w="1124" w:type="dxa"/>
            <w:shd w:val="clear" w:color="auto" w:fill="auto"/>
            <w:tcMar>
              <w:top w:w="100" w:type="dxa"/>
              <w:left w:w="100" w:type="dxa"/>
              <w:bottom w:w="100" w:type="dxa"/>
              <w:right w:w="100" w:type="dxa"/>
            </w:tcMar>
          </w:tcPr>
          <w:p w14:paraId="54E3AAB5" w14:textId="799F4FF8"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vertAlign w:val="superscript"/>
              </w:rPr>
            </w:pPr>
            <w:r w:rsidRPr="00E3113C">
              <w:rPr>
                <w:rFonts w:ascii="Calibri" w:eastAsia="Calibri" w:hAnsi="Calibri" w:cs="Calibri"/>
                <w:sz w:val="16"/>
                <w:szCs w:val="16"/>
              </w:rPr>
              <w:t>Belykh et al., 2019</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JaUcs1zL","properties":{"formattedCitation":"(25)","plainCitation":"(25)","noteIndex":0},"citationItems":[{"id":5611,"uris":["http://zotero.org/groups/4304042/items/NY8UMDHE"],"itemData":{"id":5611,"type":"article-journal","abstract":"Background: Previous studies showed that confocal laser endomicroscopy (CLE) images of brain tumors acquired by a first-generation (Gen1) CLE system using fluorescein sodium (FNa) contrast yielded a diagnostic accuracy similar to frozen surgical sections and histologic analysis. We investigated performance improvements of a second-generation (Gen2) CLE system designed specifically for neurosurgical use. Methods: Rodent glioma models were used for in vivo and rapid ex vivo CLE imaging. FNa and 5-aminolevulinic acid were used as contrast agents. Gen1 and Gen2 CLE images were compared to distinguish cytoarchitectural features of tumor mass and margin and surrounding and normal brain regions. We assessed imaging parameters (gain, laser power, brightness, scanning speed, imaging depth, and Z-stack [3D image acquisition]) and evaluated optimal values for better neurosurgical imaging performance with Gen2. Results: Efficacy of Gen1 and Gen2 was similar in identifying normal brain tissue, vasculature, and tumor cells in masses or at margins. Gen2 had smaller field of view, but higher image resolution, and sharper, clearer images. Other advantages of the Gen2 were auto-brightness correction, user interface, image metadata handling, and image transfer. CLE imaging with FNa allowed identification of nuclear and cytoplasmic contours in tumor cells. Injection of higher dosages of FNa (20 and 40 mg/kg vs. 0.1-8 mg/kg) resulted in better image clarity and structural identification. When used with 5-aminolevulinic acid, CLE was not able to detect individual glioma cells labeled with protoporphyrin IX, but overall fluorescence intensity was higher (p &lt; 0.01) than in the normal hemisphere. Gen2 Z-stack imaging allowed a unique 3D image volume presentation through the focal depth. Conclusion: Compared with Gen1, advantages of Gen2 CLE included a more responsive and intuitive user interface, collection of metadata with each image, automatic Z-stack imaging, sharper images, and a sterile sheath. Shortcomings of Gen2 were a slightly slower maximal imaging speed and smaller field of view. Optimal Gen2 imaging parameters to visualize brain tumor cytoarchitecture with FNa as a fluorescent contrast were defined to aid further neurosurgical clinical in vivo and rapid ex vivo use. Further validation of the Gen2 CLE for microscopic visualization and diagnosis of brain tumors is ongoing.","container-title":"Frontiers in Oncology","DOI":"10.3389/fonc.2019.00554","ISSN":"2234-943X","journalAbbreviation":"Front Oncol","language":"eng","note":"PMID: 31334106\nPMCID: PMC6616132","page":"554","source":"PubMed","title":"Progress in Confocal Laser Endomicroscopy for Neurosurgery and Technical Nuances for Brain Tumor Imaging With Fluorescein","volume":"9","author":[{"family":"Belykh","given":"Evgenii"},{"family":"Miller","given":"Eric J."},{"family":"Carotenuto","given":"Alessandro"},{"family":"Patel","given":"Arpan A."},{"family":"Cavallo","given":"Claudio"},{"family":"Martirosyan","given":"Nikolay L."},{"family":"Healey","given":"Debbie R."},{"family":"Byvaltsev","given":"Vadim A."},{"family":"Scheck","given":"Adrienne C."},{"family":"Lawton","given":"Michael T."},{"family":"Eschbacher","given":"Jennifer M."},{"family":"Nakaji","given":"Peter"},{"family":"Preul","given":"Mark C."}],"issued":{"date-parts":[["2019"]]}}}],"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25)</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3D18B93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animal / mouse model, in-vivo and ex-vivo</w:t>
            </w:r>
          </w:p>
        </w:tc>
        <w:tc>
          <w:tcPr>
            <w:tcW w:w="877" w:type="dxa"/>
            <w:shd w:val="clear" w:color="auto" w:fill="auto"/>
            <w:tcMar>
              <w:top w:w="100" w:type="dxa"/>
              <w:left w:w="100" w:type="dxa"/>
              <w:bottom w:w="100" w:type="dxa"/>
              <w:right w:w="100" w:type="dxa"/>
            </w:tcMar>
          </w:tcPr>
          <w:p w14:paraId="78858C0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proofErr w:type="spellStart"/>
            <w:r w:rsidRPr="00E3113C">
              <w:rPr>
                <w:rFonts w:ascii="Calibri" w:eastAsia="Calibri" w:hAnsi="Calibri" w:cs="Calibri"/>
                <w:sz w:val="16"/>
                <w:szCs w:val="16"/>
              </w:rPr>
              <w:t>Optiscan</w:t>
            </w:r>
            <w:proofErr w:type="spellEnd"/>
            <w:r w:rsidRPr="00E3113C">
              <w:rPr>
                <w:rFonts w:ascii="Calibri" w:eastAsia="Calibri" w:hAnsi="Calibri" w:cs="Calibri"/>
                <w:sz w:val="16"/>
                <w:szCs w:val="16"/>
              </w:rPr>
              <w:t xml:space="preserve"> 5.1 (Carl Zeiss AG, generation 1 device)</w:t>
            </w:r>
          </w:p>
          <w:p w14:paraId="3659D2B8"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p w14:paraId="2EF59F2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ZEISS CONVIVO </w:t>
            </w:r>
            <w:r w:rsidRPr="00E3113C">
              <w:rPr>
                <w:rFonts w:ascii="Calibri" w:eastAsia="Calibri" w:hAnsi="Calibri" w:cs="Calibri"/>
                <w:sz w:val="16"/>
                <w:szCs w:val="16"/>
              </w:rPr>
              <w:t>(generation 2 device)</w:t>
            </w:r>
          </w:p>
          <w:p w14:paraId="1FE791DB"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p w14:paraId="11D34D9C"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tc>
        <w:tc>
          <w:tcPr>
            <w:tcW w:w="1830" w:type="dxa"/>
            <w:shd w:val="clear" w:color="auto" w:fill="auto"/>
            <w:tcMar>
              <w:top w:w="100" w:type="dxa"/>
              <w:left w:w="100" w:type="dxa"/>
              <w:bottom w:w="100" w:type="dxa"/>
              <w:right w:w="100" w:type="dxa"/>
            </w:tcMar>
          </w:tcPr>
          <w:p w14:paraId="7255255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escalating doses of 0.1, 1, 2, 5, 8, 20, 40 mg/kg </w:t>
            </w:r>
            <w:proofErr w:type="spellStart"/>
            <w:r w:rsidRPr="00E3113C">
              <w:rPr>
                <w:rFonts w:ascii="Calibri" w:eastAsia="Calibri" w:hAnsi="Calibri" w:cs="Calibri"/>
                <w:sz w:val="16"/>
                <w:szCs w:val="16"/>
              </w:rPr>
              <w:t>i.v.</w:t>
            </w:r>
            <w:proofErr w:type="spellEnd"/>
          </w:p>
          <w:p w14:paraId="4786B2B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CLE images recorded 5 - 120 min. after SF administration</w:t>
            </w:r>
          </w:p>
        </w:tc>
        <w:tc>
          <w:tcPr>
            <w:tcW w:w="1695" w:type="dxa"/>
            <w:shd w:val="clear" w:color="auto" w:fill="auto"/>
            <w:tcMar>
              <w:top w:w="100" w:type="dxa"/>
              <w:left w:w="100" w:type="dxa"/>
              <w:bottom w:w="100" w:type="dxa"/>
              <w:right w:w="100" w:type="dxa"/>
            </w:tcMar>
          </w:tcPr>
          <w:p w14:paraId="1582887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not re-administered</w:t>
            </w:r>
          </w:p>
        </w:tc>
        <w:tc>
          <w:tcPr>
            <w:tcW w:w="1440" w:type="dxa"/>
            <w:shd w:val="clear" w:color="auto" w:fill="auto"/>
            <w:tcMar>
              <w:top w:w="100" w:type="dxa"/>
              <w:left w:w="100" w:type="dxa"/>
              <w:bottom w:w="100" w:type="dxa"/>
              <w:right w:w="100" w:type="dxa"/>
            </w:tcMar>
          </w:tcPr>
          <w:p w14:paraId="4BBA3EB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37</w:t>
            </w:r>
          </w:p>
          <w:p w14:paraId="43047ACC"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tc>
        <w:tc>
          <w:tcPr>
            <w:tcW w:w="1215" w:type="dxa"/>
            <w:shd w:val="clear" w:color="auto" w:fill="auto"/>
            <w:tcMar>
              <w:top w:w="100" w:type="dxa"/>
              <w:left w:w="100" w:type="dxa"/>
              <w:bottom w:w="100" w:type="dxa"/>
              <w:right w:w="100" w:type="dxa"/>
            </w:tcMar>
          </w:tcPr>
          <w:p w14:paraId="1DE7C42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rodent glioma model</w:t>
            </w:r>
          </w:p>
          <w:p w14:paraId="5F5D7A3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using GL261-Luc2 tumor cells</w:t>
            </w:r>
          </w:p>
        </w:tc>
        <w:tc>
          <w:tcPr>
            <w:tcW w:w="2100" w:type="dxa"/>
            <w:shd w:val="clear" w:color="auto" w:fill="auto"/>
            <w:tcMar>
              <w:top w:w="100" w:type="dxa"/>
              <w:left w:w="100" w:type="dxa"/>
              <w:bottom w:w="100" w:type="dxa"/>
              <w:right w:w="100" w:type="dxa"/>
            </w:tcMar>
          </w:tcPr>
          <w:p w14:paraId="20266C9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study objectives</w:t>
            </w:r>
            <w:r w:rsidRPr="00E3113C">
              <w:rPr>
                <w:rFonts w:ascii="Calibri" w:eastAsia="Calibri" w:hAnsi="Calibri" w:cs="Calibri"/>
                <w:sz w:val="16"/>
                <w:szCs w:val="16"/>
              </w:rPr>
              <w:t>:</w:t>
            </w:r>
          </w:p>
          <w:p w14:paraId="7D20CA2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investigation of performance </w:t>
            </w:r>
            <w:r w:rsidRPr="00E3113C">
              <w:rPr>
                <w:rFonts w:ascii="Calibri" w:eastAsia="Calibri" w:hAnsi="Calibri" w:cs="Calibri"/>
                <w:sz w:val="16"/>
                <w:szCs w:val="16"/>
              </w:rPr>
              <w:t xml:space="preserve">improvements of generation 2 compared to generation 1 CLE devices; investigation of optimal imaging settings for the generation 2 device. </w:t>
            </w:r>
          </w:p>
          <w:p w14:paraId="6DF8FAB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w:t>
            </w:r>
          </w:p>
          <w:p w14:paraId="03B6F45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compared generation 1 and 2 CLE devices in identifying normal brain tissue, </w:t>
            </w:r>
            <w:proofErr w:type="gramStart"/>
            <w:r w:rsidRPr="00E3113C">
              <w:rPr>
                <w:rFonts w:ascii="Calibri" w:eastAsia="Calibri" w:hAnsi="Calibri" w:cs="Calibri"/>
                <w:sz w:val="16"/>
                <w:szCs w:val="16"/>
              </w:rPr>
              <w:t>vasculature</w:t>
            </w:r>
            <w:proofErr w:type="gramEnd"/>
            <w:r w:rsidRPr="00E3113C">
              <w:rPr>
                <w:rFonts w:ascii="Calibri" w:eastAsia="Calibri" w:hAnsi="Calibri" w:cs="Calibri"/>
                <w:sz w:val="16"/>
                <w:szCs w:val="16"/>
              </w:rPr>
              <w:t xml:space="preserve"> and tumor cell</w:t>
            </w:r>
            <w:r w:rsidRPr="00E3113C">
              <w:rPr>
                <w:rFonts w:ascii="Calibri" w:eastAsia="Calibri" w:hAnsi="Calibri" w:cs="Calibri"/>
                <w:sz w:val="16"/>
                <w:szCs w:val="16"/>
              </w:rPr>
              <w:t>s; assessed imaging parameters (gain, laser power, brightness, scanning speed, imaging depth, and Z-stack/3D image acquisition) and evaluated optimal values for better neurosurgical imaging performance with the generation 2 device.</w:t>
            </w:r>
          </w:p>
        </w:tc>
        <w:tc>
          <w:tcPr>
            <w:tcW w:w="3435" w:type="dxa"/>
            <w:shd w:val="clear" w:color="auto" w:fill="auto"/>
            <w:tcMar>
              <w:top w:w="100" w:type="dxa"/>
              <w:left w:w="100" w:type="dxa"/>
              <w:bottom w:w="100" w:type="dxa"/>
              <w:right w:w="100" w:type="dxa"/>
            </w:tcMar>
          </w:tcPr>
          <w:p w14:paraId="1CC9119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Different concentrations</w:t>
            </w:r>
            <w:r w:rsidRPr="00E3113C">
              <w:rPr>
                <w:rFonts w:ascii="Calibri" w:eastAsia="Calibri" w:hAnsi="Calibri" w:cs="Calibri"/>
                <w:sz w:val="16"/>
                <w:szCs w:val="16"/>
              </w:rPr>
              <w:t xml:space="preserve"> of intravenous </w:t>
            </w:r>
            <w:proofErr w:type="gramStart"/>
            <w:r w:rsidRPr="00E3113C">
              <w:rPr>
                <w:rFonts w:ascii="Calibri" w:eastAsia="Calibri" w:hAnsi="Calibri" w:cs="Calibri"/>
                <w:sz w:val="16"/>
                <w:szCs w:val="16"/>
              </w:rPr>
              <w:t>The</w:t>
            </w:r>
            <w:proofErr w:type="gramEnd"/>
            <w:r w:rsidRPr="00E3113C">
              <w:rPr>
                <w:rFonts w:ascii="Calibri" w:eastAsia="Calibri" w:hAnsi="Calibri" w:cs="Calibri"/>
                <w:sz w:val="16"/>
                <w:szCs w:val="16"/>
              </w:rPr>
              <w:t xml:space="preserve"> generation 2 device had a smaller field of view, but higher image resolution, and sharper, clearer images. </w:t>
            </w:r>
          </w:p>
          <w:p w14:paraId="68B5839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CLE imaging with SF allowed identification of nuclear and cytoplasmic contours in tumor cells.</w:t>
            </w:r>
          </w:p>
          <w:p w14:paraId="1686CDC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Bolus injections of higher concen</w:t>
            </w:r>
            <w:r w:rsidRPr="00E3113C">
              <w:rPr>
                <w:rFonts w:ascii="Calibri" w:eastAsia="Calibri" w:hAnsi="Calibri" w:cs="Calibri"/>
                <w:sz w:val="16"/>
                <w:szCs w:val="16"/>
              </w:rPr>
              <w:t xml:space="preserve">trations of SF resulted in brighter images of tumors with less noise, and an overall increase in the fraction of diagnostic frames, compared to lower SF concentrations. </w:t>
            </w:r>
          </w:p>
          <w:p w14:paraId="4C90A6B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20 and 40 mg/kg vs. 0.1–8 mg/kg resulted in better image clarity and structural identi</w:t>
            </w:r>
            <w:r w:rsidRPr="00E3113C">
              <w:rPr>
                <w:rFonts w:ascii="Calibri" w:eastAsia="Calibri" w:hAnsi="Calibri" w:cs="Calibri"/>
                <w:sz w:val="16"/>
                <w:szCs w:val="16"/>
              </w:rPr>
              <w:t>fication. The best working dosages were 20 and 40 mg/kg.</w:t>
            </w:r>
          </w:p>
          <w:p w14:paraId="64591532"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p w14:paraId="488F0105"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tc>
      </w:tr>
      <w:tr w:rsidR="00A44BC2" w:rsidRPr="00E3113C" w14:paraId="35926343" w14:textId="77777777" w:rsidTr="000C57AA">
        <w:tc>
          <w:tcPr>
            <w:tcW w:w="1124" w:type="dxa"/>
            <w:shd w:val="clear" w:color="auto" w:fill="auto"/>
            <w:tcMar>
              <w:top w:w="100" w:type="dxa"/>
              <w:left w:w="100" w:type="dxa"/>
              <w:bottom w:w="100" w:type="dxa"/>
              <w:right w:w="100" w:type="dxa"/>
            </w:tcMar>
          </w:tcPr>
          <w:p w14:paraId="40190DF6" w14:textId="786C7250"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vertAlign w:val="superscript"/>
              </w:rPr>
            </w:pPr>
            <w:r w:rsidRPr="00E3113C">
              <w:rPr>
                <w:rFonts w:ascii="Calibri" w:eastAsia="Calibri" w:hAnsi="Calibri" w:cs="Calibri"/>
                <w:sz w:val="16"/>
                <w:szCs w:val="16"/>
              </w:rPr>
              <w:t>Belykh et al., 2021</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yL1FkXY9","properties":{"formattedCitation":"(27)","plainCitation":"(27)","noteIndex":0},"citationItems":[{"id":5579,"uris":["http://zotero.org/groups/4304042/items/K3LXW48G"],"itemData":{"id":5579,"type":"article-journal","abstract":"OBJECTIVE: Qualitative and quantitative analyses of blood flow in normal and pathologic brain and spinal cord microvasculature were performed using confocal laser endomicroscopy (CLE).\nMETHODS: Blood flow in cortical, dural, and spinal cord microvasculature was assessed in vivo in swine. We assessed microvasculature under normal conditions and after vessel occlusion, brain injury due to cold or surgical trauma, and cardiac arrest. Tumor-associated microvasculature was assessed in vivo and ex vivo in 20 patients with gliomas.\nRESULTS: We observed erythrocyte flow in vessels 5-500 µm in diameter. Thrombosis, flow arrest and redistribution, flow velocity changes, agglutination, and cells rolling were assessed in normal and injured brain tissue. Microvasculature in in vivo CLE images of gliomas was classified as normal in 68% and abnormal in 32% of vessels on the basis of morphological appearance. Dural lymphatic channels were discriminated from blood vessels. Microvasculature CLE imaging was possible for up to 30 minutes after a 1 mg/kg intravenous dose of fluorescein.\nCONCLUSIONS: CLE imaging allows assessment of cerebral and tumor microvasculature and blood flow alterations with subcellular resolution intraoperative imaging demonstrating precise details of real-time cell movements. Research and clinical scenarios may benefit from this novel intraoperative in vivo microscopic fluorescence imaging modality.","container-title":"Microcirculation (New York, N.Y.: 1994)","DOI":"10.1111/micc.12678","ISSN":"1549-8719","issue":"3","journalAbbreviation":"Microcirculation","language":"eng","note":"PMID: 33426724","page":"e12678","source":"PubMed","title":"Visualization of brain microvasculature and blood flow in vivo: Feasibility study using confocal laser endomicroscopy","title-short":"Visualization of brain microvasculature and blood flow in vivo","volume":"28","author":[{"family":"Belykh","given":"Evgenii"},{"family":"Zhao","given":"Xiaochun"},{"family":"Ngo","given":"Brandon"},{"family":"Farhadi","given":"Dara S."},{"family":"Kindelin","given":"Adam"},{"family":"Ahmad","given":"Saif"},{"family":"Martirosyan","given":"Nikolay L."},{"family":"Lawton","given":"Michael T."},{"family":"Preul","given":"Mark C."}],"issued":{"date-parts":[["2021",4]]}}}],"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27)</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1C396651"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animal / swine model, in vivo and ex vivo</w:t>
            </w:r>
          </w:p>
          <w:p w14:paraId="611703FF" w14:textId="77777777" w:rsidR="00A44BC2" w:rsidRPr="00E3113C" w:rsidRDefault="00A44BC2">
            <w:pPr>
              <w:widowControl w:val="0"/>
              <w:spacing w:after="0"/>
              <w:jc w:val="left"/>
              <w:rPr>
                <w:rFonts w:ascii="Calibri" w:eastAsia="Calibri" w:hAnsi="Calibri" w:cs="Calibri"/>
                <w:sz w:val="16"/>
                <w:szCs w:val="16"/>
              </w:rPr>
            </w:pPr>
          </w:p>
          <w:p w14:paraId="4B012DEB"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 xml:space="preserve">human, retrospective), in-vivo and ex-vivo </w:t>
            </w:r>
          </w:p>
          <w:p w14:paraId="074B79E0"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tc>
        <w:tc>
          <w:tcPr>
            <w:tcW w:w="877" w:type="dxa"/>
            <w:shd w:val="clear" w:color="auto" w:fill="auto"/>
            <w:tcMar>
              <w:top w:w="100" w:type="dxa"/>
              <w:left w:w="100" w:type="dxa"/>
              <w:bottom w:w="100" w:type="dxa"/>
              <w:right w:w="100" w:type="dxa"/>
            </w:tcMar>
          </w:tcPr>
          <w:p w14:paraId="758F304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animals:</w:t>
            </w:r>
          </w:p>
          <w:p w14:paraId="113B426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ZEISS CONVIVO</w:t>
            </w:r>
          </w:p>
          <w:p w14:paraId="296FF92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w:t>
            </w:r>
            <w:proofErr w:type="gramStart"/>
            <w:r w:rsidRPr="00E3113C">
              <w:rPr>
                <w:rFonts w:ascii="Calibri" w:eastAsia="Calibri" w:hAnsi="Calibri" w:cs="Calibri"/>
                <w:sz w:val="16"/>
                <w:szCs w:val="16"/>
              </w:rPr>
              <w:t>generation</w:t>
            </w:r>
            <w:proofErr w:type="gramEnd"/>
            <w:r w:rsidRPr="00E3113C">
              <w:rPr>
                <w:rFonts w:ascii="Calibri" w:eastAsia="Calibri" w:hAnsi="Calibri" w:cs="Calibri"/>
                <w:sz w:val="16"/>
                <w:szCs w:val="16"/>
              </w:rPr>
              <w:t xml:space="preserve"> 2 device)</w:t>
            </w:r>
          </w:p>
          <w:p w14:paraId="47B752A5"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p w14:paraId="5EEA643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humans: </w:t>
            </w:r>
          </w:p>
          <w:p w14:paraId="6113C83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proofErr w:type="spellStart"/>
            <w:r w:rsidRPr="00E3113C">
              <w:rPr>
                <w:rFonts w:ascii="Calibri" w:eastAsia="Calibri" w:hAnsi="Calibri" w:cs="Calibri"/>
                <w:sz w:val="16"/>
                <w:szCs w:val="16"/>
              </w:rPr>
              <w:t>OptiScan</w:t>
            </w:r>
            <w:proofErr w:type="spellEnd"/>
            <w:r w:rsidRPr="00E3113C">
              <w:rPr>
                <w:rFonts w:ascii="Calibri" w:eastAsia="Calibri" w:hAnsi="Calibri" w:cs="Calibri"/>
                <w:sz w:val="16"/>
                <w:szCs w:val="16"/>
              </w:rPr>
              <w:t xml:space="preserve"> 5.1</w:t>
            </w:r>
          </w:p>
          <w:p w14:paraId="4EF4698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w:t>
            </w:r>
            <w:proofErr w:type="gramStart"/>
            <w:r w:rsidRPr="00E3113C">
              <w:rPr>
                <w:rFonts w:ascii="Calibri" w:eastAsia="Calibri" w:hAnsi="Calibri" w:cs="Calibri"/>
                <w:sz w:val="16"/>
                <w:szCs w:val="16"/>
              </w:rPr>
              <w:t>generation</w:t>
            </w:r>
            <w:proofErr w:type="gramEnd"/>
            <w:r w:rsidRPr="00E3113C">
              <w:rPr>
                <w:rFonts w:ascii="Calibri" w:eastAsia="Calibri" w:hAnsi="Calibri" w:cs="Calibri"/>
                <w:sz w:val="16"/>
                <w:szCs w:val="16"/>
              </w:rPr>
              <w:t xml:space="preserve"> 1 device, equivalent to the generation 2 device)</w:t>
            </w:r>
          </w:p>
        </w:tc>
        <w:tc>
          <w:tcPr>
            <w:tcW w:w="1830" w:type="dxa"/>
            <w:shd w:val="clear" w:color="auto" w:fill="auto"/>
            <w:tcMar>
              <w:top w:w="100" w:type="dxa"/>
              <w:left w:w="100" w:type="dxa"/>
              <w:bottom w:w="100" w:type="dxa"/>
              <w:right w:w="100" w:type="dxa"/>
            </w:tcMar>
          </w:tcPr>
          <w:p w14:paraId="118041F3"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animals:</w:t>
            </w:r>
          </w:p>
          <w:p w14:paraId="006EB0B8" w14:textId="77777777" w:rsidR="00A44BC2" w:rsidRPr="00E3113C" w:rsidRDefault="000C2A0A">
            <w:pPr>
              <w:widowControl w:val="0"/>
              <w:numPr>
                <w:ilvl w:val="0"/>
                <w:numId w:val="10"/>
              </w:numPr>
              <w:pBdr>
                <w:top w:val="nil"/>
                <w:left w:val="nil"/>
                <w:bottom w:val="nil"/>
                <w:right w:val="nil"/>
                <w:between w:val="nil"/>
              </w:pBdr>
              <w:spacing w:after="0"/>
              <w:ind w:left="425"/>
              <w:jc w:val="left"/>
              <w:rPr>
                <w:rFonts w:ascii="Calibri" w:eastAsia="Calibri" w:hAnsi="Calibri" w:cs="Calibri"/>
                <w:sz w:val="16"/>
                <w:szCs w:val="16"/>
              </w:rPr>
            </w:pPr>
            <w:r w:rsidRPr="00E3113C">
              <w:rPr>
                <w:rFonts w:ascii="Calibri" w:eastAsia="Calibri" w:hAnsi="Calibri" w:cs="Calibri"/>
                <w:sz w:val="16"/>
                <w:szCs w:val="16"/>
              </w:rPr>
              <w:t xml:space="preserve">1, 2, 5 mg/kg </w:t>
            </w:r>
            <w:proofErr w:type="spellStart"/>
            <w:r w:rsidRPr="00E3113C">
              <w:rPr>
                <w:rFonts w:ascii="Calibri" w:eastAsia="Calibri" w:hAnsi="Calibri" w:cs="Calibri"/>
                <w:sz w:val="16"/>
                <w:szCs w:val="16"/>
              </w:rPr>
              <w:t>i.v.</w:t>
            </w:r>
            <w:proofErr w:type="spellEnd"/>
          </w:p>
          <w:p w14:paraId="317E211E" w14:textId="77777777" w:rsidR="00A44BC2" w:rsidRPr="00E3113C" w:rsidRDefault="000C2A0A">
            <w:pPr>
              <w:widowControl w:val="0"/>
              <w:numPr>
                <w:ilvl w:val="0"/>
                <w:numId w:val="10"/>
              </w:numPr>
              <w:pBdr>
                <w:top w:val="nil"/>
                <w:left w:val="nil"/>
                <w:bottom w:val="nil"/>
                <w:right w:val="nil"/>
                <w:between w:val="nil"/>
              </w:pBdr>
              <w:spacing w:before="0" w:after="0"/>
              <w:ind w:left="425"/>
              <w:jc w:val="left"/>
              <w:rPr>
                <w:rFonts w:ascii="Calibri" w:eastAsia="Calibri" w:hAnsi="Calibri" w:cs="Calibri"/>
                <w:sz w:val="16"/>
                <w:szCs w:val="16"/>
              </w:rPr>
            </w:pPr>
            <w:r w:rsidRPr="00E3113C">
              <w:rPr>
                <w:rFonts w:ascii="Calibri" w:eastAsia="Calibri" w:hAnsi="Calibri" w:cs="Calibri"/>
                <w:sz w:val="16"/>
                <w:szCs w:val="16"/>
              </w:rPr>
              <w:t>0.005%, 0.05%, 0.1% in 5 ml intracarotid</w:t>
            </w:r>
          </w:p>
          <w:p w14:paraId="4EC93E10" w14:textId="77777777" w:rsidR="00A44BC2" w:rsidRPr="00E3113C" w:rsidRDefault="000C2A0A">
            <w:pPr>
              <w:widowControl w:val="0"/>
              <w:numPr>
                <w:ilvl w:val="0"/>
                <w:numId w:val="10"/>
              </w:numPr>
              <w:pBdr>
                <w:top w:val="nil"/>
                <w:left w:val="nil"/>
                <w:bottom w:val="nil"/>
                <w:right w:val="nil"/>
                <w:between w:val="nil"/>
              </w:pBdr>
              <w:spacing w:before="0" w:after="0"/>
              <w:ind w:left="425"/>
              <w:jc w:val="left"/>
              <w:rPr>
                <w:rFonts w:ascii="Calibri" w:eastAsia="Calibri" w:hAnsi="Calibri" w:cs="Calibri"/>
                <w:sz w:val="16"/>
                <w:szCs w:val="16"/>
              </w:rPr>
            </w:pPr>
            <w:r w:rsidRPr="00E3113C">
              <w:rPr>
                <w:rFonts w:ascii="Calibri" w:eastAsia="Calibri" w:hAnsi="Calibri" w:cs="Calibri"/>
                <w:sz w:val="16"/>
                <w:szCs w:val="16"/>
              </w:rPr>
              <w:t>to visualize meningeal lymphatic vessels: 4.2 mg (0.42 ml of a 10 mg/ml solution), in subarachnoid space</w:t>
            </w:r>
          </w:p>
          <w:p w14:paraId="195EB9B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mans:</w:t>
            </w:r>
          </w:p>
          <w:p w14:paraId="6206EDEE"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500 m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xml:space="preserve"> (5 ml of a 10% solution), 5 minutes prior to CLE imaging</w:t>
            </w:r>
          </w:p>
        </w:tc>
        <w:tc>
          <w:tcPr>
            <w:tcW w:w="1695" w:type="dxa"/>
            <w:shd w:val="clear" w:color="auto" w:fill="auto"/>
            <w:tcMar>
              <w:top w:w="100" w:type="dxa"/>
              <w:left w:w="100" w:type="dxa"/>
              <w:bottom w:w="100" w:type="dxa"/>
              <w:right w:w="100" w:type="dxa"/>
            </w:tcMar>
          </w:tcPr>
          <w:p w14:paraId="3EE29E8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redosing is mentioned, no further details provided in article</w:t>
            </w:r>
          </w:p>
        </w:tc>
        <w:tc>
          <w:tcPr>
            <w:tcW w:w="1440" w:type="dxa"/>
            <w:shd w:val="clear" w:color="auto" w:fill="auto"/>
            <w:tcMar>
              <w:top w:w="100" w:type="dxa"/>
              <w:left w:w="100" w:type="dxa"/>
              <w:bottom w:w="100" w:type="dxa"/>
              <w:right w:w="100" w:type="dxa"/>
            </w:tcMar>
          </w:tcPr>
          <w:p w14:paraId="16E7629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20 human cases</w:t>
            </w:r>
          </w:p>
        </w:tc>
        <w:tc>
          <w:tcPr>
            <w:tcW w:w="1215" w:type="dxa"/>
            <w:shd w:val="clear" w:color="auto" w:fill="auto"/>
            <w:tcMar>
              <w:top w:w="100" w:type="dxa"/>
              <w:left w:w="100" w:type="dxa"/>
              <w:bottom w:w="100" w:type="dxa"/>
              <w:right w:w="100" w:type="dxa"/>
            </w:tcMar>
          </w:tcPr>
          <w:p w14:paraId="45BD859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human cases: </w:t>
            </w:r>
          </w:p>
          <w:p w14:paraId="12BA795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3 </w:t>
            </w:r>
            <w:proofErr w:type="spellStart"/>
            <w:r w:rsidRPr="00E3113C">
              <w:rPr>
                <w:rFonts w:ascii="Calibri" w:eastAsia="Calibri" w:hAnsi="Calibri" w:cs="Calibri"/>
                <w:sz w:val="16"/>
                <w:szCs w:val="16"/>
              </w:rPr>
              <w:t>astrocytomas</w:t>
            </w:r>
            <w:proofErr w:type="spellEnd"/>
            <w:r w:rsidRPr="00E3113C">
              <w:rPr>
                <w:rFonts w:ascii="Calibri" w:eastAsia="Calibri" w:hAnsi="Calibri" w:cs="Calibri"/>
                <w:sz w:val="16"/>
                <w:szCs w:val="16"/>
              </w:rPr>
              <w:t xml:space="preserve"> WHO II</w:t>
            </w:r>
          </w:p>
          <w:p w14:paraId="16CE2B7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4 oligodendrogliomas WHO II</w:t>
            </w:r>
          </w:p>
          <w:p w14:paraId="7E664FC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3 invasive </w:t>
            </w:r>
            <w:proofErr w:type="spellStart"/>
            <w:r w:rsidRPr="00E3113C">
              <w:rPr>
                <w:rFonts w:ascii="Calibri" w:eastAsia="Calibri" w:hAnsi="Calibri" w:cs="Calibri"/>
                <w:sz w:val="16"/>
                <w:szCs w:val="16"/>
              </w:rPr>
              <w:t>astrocytomas</w:t>
            </w:r>
            <w:proofErr w:type="spellEnd"/>
            <w:r w:rsidRPr="00E3113C">
              <w:rPr>
                <w:rFonts w:ascii="Calibri" w:eastAsia="Calibri" w:hAnsi="Calibri" w:cs="Calibri"/>
                <w:sz w:val="16"/>
                <w:szCs w:val="16"/>
              </w:rPr>
              <w:t xml:space="preserve"> WHO III</w:t>
            </w:r>
          </w:p>
          <w:p w14:paraId="360FF73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7 oligoastrocytomas WHO III </w:t>
            </w:r>
          </w:p>
          <w:p w14:paraId="1D8CA69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3 glioblastomas WHO IV</w:t>
            </w:r>
          </w:p>
        </w:tc>
        <w:tc>
          <w:tcPr>
            <w:tcW w:w="2100" w:type="dxa"/>
            <w:shd w:val="clear" w:color="auto" w:fill="auto"/>
            <w:tcMar>
              <w:top w:w="100" w:type="dxa"/>
              <w:left w:w="100" w:type="dxa"/>
              <w:bottom w:w="100" w:type="dxa"/>
              <w:right w:w="100" w:type="dxa"/>
            </w:tcMar>
          </w:tcPr>
          <w:p w14:paraId="37DEE67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study objectives</w:t>
            </w:r>
            <w:r w:rsidRPr="00E3113C">
              <w:rPr>
                <w:rFonts w:ascii="Calibri" w:eastAsia="Calibri" w:hAnsi="Calibri" w:cs="Calibri"/>
                <w:sz w:val="16"/>
                <w:szCs w:val="16"/>
              </w:rPr>
              <w:t>:</w:t>
            </w:r>
          </w:p>
          <w:p w14:paraId="7D3D0CC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qualitative and quantitative analysis of blood flow in normal and pathologic brain and spinal cord microvasculature; to assess the feasibility of using a CLE system to visualize</w:t>
            </w:r>
            <w:r w:rsidRPr="00E3113C">
              <w:rPr>
                <w:rFonts w:ascii="Calibri" w:eastAsia="Calibri" w:hAnsi="Calibri" w:cs="Calibri"/>
                <w:sz w:val="16"/>
                <w:szCs w:val="16"/>
              </w:rPr>
              <w:t xml:space="preserve"> blood cells inside vessels and perform continuous blood flow imaging after the fluorescent contrast injection</w:t>
            </w:r>
          </w:p>
          <w:p w14:paraId="2A1FC6B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w:t>
            </w:r>
          </w:p>
          <w:p w14:paraId="20176314"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Brain and spinal cord microvasculature and blood flow were visualized in all experimental animals. Erythrocyte flow observed in ve</w:t>
            </w:r>
            <w:r w:rsidRPr="00E3113C">
              <w:rPr>
                <w:rFonts w:ascii="Calibri" w:eastAsia="Calibri" w:hAnsi="Calibri" w:cs="Calibri"/>
                <w:sz w:val="16"/>
                <w:szCs w:val="16"/>
              </w:rPr>
              <w:t xml:space="preserve">ssels 5-500 </w:t>
            </w:r>
            <w:proofErr w:type="spellStart"/>
            <w:r w:rsidRPr="00E3113C">
              <w:rPr>
                <w:rFonts w:ascii="Calibri" w:eastAsia="Calibri" w:hAnsi="Calibri" w:cs="Calibri"/>
                <w:sz w:val="16"/>
                <w:szCs w:val="16"/>
              </w:rPr>
              <w:t>μm</w:t>
            </w:r>
            <w:proofErr w:type="spellEnd"/>
            <w:r w:rsidRPr="00E3113C">
              <w:rPr>
                <w:rFonts w:ascii="Calibri" w:eastAsia="Calibri" w:hAnsi="Calibri" w:cs="Calibri"/>
                <w:sz w:val="16"/>
                <w:szCs w:val="16"/>
              </w:rPr>
              <w:t xml:space="preserve"> in diameter; thrombosis, flow arrest and redistribution, flow velocity changes, agglutination, and cells rolling could be assessed in normal and injured brain tissue. CLE allowed visualization of intravascular blood flow significantly longer</w:t>
            </w:r>
            <w:r w:rsidRPr="00E3113C">
              <w:rPr>
                <w:rFonts w:ascii="Calibri" w:eastAsia="Calibri" w:hAnsi="Calibri" w:cs="Calibri"/>
                <w:sz w:val="16"/>
                <w:szCs w:val="16"/>
              </w:rPr>
              <w:t xml:space="preserve"> than the widefield operating microscope. Lymphatic vessels were also visualized.</w:t>
            </w:r>
          </w:p>
        </w:tc>
        <w:tc>
          <w:tcPr>
            <w:tcW w:w="3435" w:type="dxa"/>
            <w:shd w:val="clear" w:color="auto" w:fill="auto"/>
            <w:tcMar>
              <w:top w:w="100" w:type="dxa"/>
              <w:left w:w="100" w:type="dxa"/>
              <w:bottom w:w="100" w:type="dxa"/>
              <w:right w:w="100" w:type="dxa"/>
            </w:tcMar>
          </w:tcPr>
          <w:p w14:paraId="3C40AEC3"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Animals:</w:t>
            </w:r>
          </w:p>
          <w:p w14:paraId="187D470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Contrast created by fluorescein in the intravascular compartment, in the vessel wall, and in the perivascular parenchyma allowed appreciation of the vessel wall cell</w:t>
            </w:r>
            <w:r w:rsidRPr="00E3113C">
              <w:rPr>
                <w:rFonts w:ascii="Calibri" w:eastAsia="Calibri" w:hAnsi="Calibri" w:cs="Calibri"/>
                <w:sz w:val="16"/>
                <w:szCs w:val="16"/>
              </w:rPr>
              <w:t>ularity. Arteries could be differentiated from veins. The functional status of precapillary vessels could be observed. The spinal cord microvasculature was also easily visualized.</w:t>
            </w:r>
          </w:p>
          <w:p w14:paraId="191ACFB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Intravascular imaging was possible for up to 30 minutes after a 1 mg/kg intr</w:t>
            </w:r>
            <w:r w:rsidRPr="00E3113C">
              <w:rPr>
                <w:rFonts w:ascii="Calibri" w:eastAsia="Calibri" w:hAnsi="Calibri" w:cs="Calibri"/>
                <w:sz w:val="16"/>
                <w:szCs w:val="16"/>
              </w:rPr>
              <w:t xml:space="preserve">avenous dose of fluorescein, and for more than 3 hours following subsequent fluorescein injections. </w:t>
            </w:r>
          </w:p>
          <w:p w14:paraId="349FF9E6"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Visualization of the vessel wall was possible earliest 8 minutes after fluorescein </w:t>
            </w:r>
            <w:proofErr w:type="gramStart"/>
            <w:r w:rsidRPr="00E3113C">
              <w:rPr>
                <w:rFonts w:ascii="Calibri" w:eastAsia="Calibri" w:hAnsi="Calibri" w:cs="Calibri"/>
                <w:sz w:val="16"/>
                <w:szCs w:val="16"/>
              </w:rPr>
              <w:t>injection, and</w:t>
            </w:r>
            <w:proofErr w:type="gramEnd"/>
            <w:r w:rsidRPr="00E3113C">
              <w:rPr>
                <w:rFonts w:ascii="Calibri" w:eastAsia="Calibri" w:hAnsi="Calibri" w:cs="Calibri"/>
                <w:sz w:val="16"/>
                <w:szCs w:val="16"/>
              </w:rPr>
              <w:t xml:space="preserve"> was more common at approximately 30 minutes after injecti</w:t>
            </w:r>
            <w:r w:rsidRPr="00E3113C">
              <w:rPr>
                <w:rFonts w:ascii="Calibri" w:eastAsia="Calibri" w:hAnsi="Calibri" w:cs="Calibri"/>
                <w:sz w:val="16"/>
                <w:szCs w:val="16"/>
              </w:rPr>
              <w:t>on. Tissue injury, contrast extravasation, and additional injections of fluorescein all made visualization of the vessel wall easier and made the vessel wall more obvious at later imaging times.</w:t>
            </w:r>
          </w:p>
          <w:p w14:paraId="7842B28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mans:</w:t>
            </w:r>
          </w:p>
          <w:p w14:paraId="31C824A3"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CLE imaging demonstrated abnormal tissue architecture</w:t>
            </w:r>
            <w:r w:rsidRPr="00E3113C">
              <w:rPr>
                <w:rFonts w:ascii="Calibri" w:eastAsia="Calibri" w:hAnsi="Calibri" w:cs="Calibri"/>
                <w:sz w:val="16"/>
                <w:szCs w:val="16"/>
              </w:rPr>
              <w:t xml:space="preserve"> with profound extravasation of the contrast medium.</w:t>
            </w:r>
          </w:p>
          <w:p w14:paraId="6632463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Microvasculature could be differentiated as normal and abnormal in both in vivo and ex vivo images.</w:t>
            </w:r>
          </w:p>
          <w:p w14:paraId="31BCDDB6"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Dural lymphatic channels could be discriminated against blood vessels and revealed </w:t>
            </w:r>
            <w:proofErr w:type="spellStart"/>
            <w:r w:rsidRPr="00E3113C">
              <w:rPr>
                <w:rFonts w:ascii="Calibri" w:eastAsia="Calibri" w:hAnsi="Calibri" w:cs="Calibri"/>
                <w:sz w:val="16"/>
                <w:szCs w:val="16"/>
              </w:rPr>
              <w:t>dural</w:t>
            </w:r>
            <w:proofErr w:type="spellEnd"/>
            <w:r w:rsidRPr="00E3113C">
              <w:rPr>
                <w:rFonts w:ascii="Calibri" w:eastAsia="Calibri" w:hAnsi="Calibri" w:cs="Calibri"/>
                <w:sz w:val="16"/>
                <w:szCs w:val="16"/>
              </w:rPr>
              <w:t xml:space="preserve"> cellular archi</w:t>
            </w:r>
            <w:r w:rsidRPr="00E3113C">
              <w:rPr>
                <w:rFonts w:ascii="Calibri" w:eastAsia="Calibri" w:hAnsi="Calibri" w:cs="Calibri"/>
                <w:sz w:val="16"/>
                <w:szCs w:val="16"/>
              </w:rPr>
              <w:t>tecture and organization.</w:t>
            </w:r>
          </w:p>
        </w:tc>
      </w:tr>
      <w:tr w:rsidR="00A44BC2" w:rsidRPr="00E3113C" w14:paraId="5E041871" w14:textId="77777777" w:rsidTr="000C57AA">
        <w:tc>
          <w:tcPr>
            <w:tcW w:w="1124" w:type="dxa"/>
            <w:shd w:val="clear" w:color="auto" w:fill="auto"/>
            <w:tcMar>
              <w:top w:w="100" w:type="dxa"/>
              <w:left w:w="100" w:type="dxa"/>
              <w:bottom w:w="100" w:type="dxa"/>
              <w:right w:w="100" w:type="dxa"/>
            </w:tcMar>
          </w:tcPr>
          <w:p w14:paraId="4BF6DA81" w14:textId="42B81F79"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vertAlign w:val="superscript"/>
              </w:rPr>
            </w:pPr>
            <w:proofErr w:type="spellStart"/>
            <w:r w:rsidRPr="00E3113C">
              <w:rPr>
                <w:rFonts w:ascii="Calibri" w:eastAsia="Calibri" w:hAnsi="Calibri" w:cs="Calibri"/>
                <w:sz w:val="16"/>
                <w:szCs w:val="16"/>
              </w:rPr>
              <w:t>Höhne</w:t>
            </w:r>
            <w:proofErr w:type="spellEnd"/>
            <w:r w:rsidRPr="00E3113C">
              <w:rPr>
                <w:rFonts w:ascii="Calibri" w:eastAsia="Calibri" w:hAnsi="Calibri" w:cs="Calibri"/>
                <w:sz w:val="16"/>
                <w:szCs w:val="16"/>
              </w:rPr>
              <w:t xml:space="preserve"> et al., 2021</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Kr9m5NCE","properties":{"formattedCitation":"(36)","plainCitation":"(36)","noteIndex":0},"citationItems":[{"id":2443,"uris":["http://zotero.org/groups/4304042/items/VWAD8TMC"],"itemData":{"id":2443,"type":"article-journal","abstract":"OBJECTIVE: Confocal laser endomicroscopy (CLE) is an established tool in basic research for tissue imaging at the level of microstructures. Miniaturization and refinement of the technology have made this modality available for operative imaging with a handheld device. Sufficient image contrast is provided by the preoperative application of fluorescein sodium. The authors report their first experiences in a clinical case series using the new confocal laser endomicroscope.\nMETHODS: Handling, operative workflow, and visualization of the CLE were critically evaluated in 12 cases of different CNS tumors. Three different imaging positions in relation to the tumor were chosen: the tumor border (I), tumor center (II), and perilesional zone (III). Respective diagnostic sampling with H &amp; E staining and matching intraoperative neuronavigation and microscope images are provided.\nRESULTS: CLE was found to be beneficial in terms of high-quality visualization of fine structures and for displaying hidden anatomical details. The handling of the device was good, and the workflow was easy.\nCONCLUSIONS: Handling ergonomics and image acquisition are intuitive. The endomicroscope allows excellent additional visualization of microstructures in the surgical field with a minimally invasive technique and could improve safety and clinical outcomes. The new confocal laser endomicroscope is an advanced tool with the potential to change intracranial tumor surgery. Imaging of these microstructures is novel, and research with comparative validation with traditional neuropathological assessments is needed.","container-title":"Neurosurgical Focus","DOI":"10.3171/2020.11.FOCUS20783","ISSN":"1092-0684","issue":"1","journalAbbreviation":"Neurosurg Focus","language":"eng","note":"number: 1\nPMID: 33386020","page":"E19","source":"PubMed","title":"Intraoperative imaging of brain tumors with fluorescein: confocal laser endomicroscopy in neurosurgery. Clinical and user experience","title-short":"Intraoperative imaging of brain tumors with fluorescein","volume":"50","author":[{"family":"Höhne","given":"Julius"},{"family":"Schebesch","given":"Karl-Michael"},{"family":"Zoubaa","given":"Saida"},{"family":"Proescholdt","given":"Martin"},{"family":"Riemenschneider","given":"Markus J."},{"family":"Schmidt","given":"Nils Ole"}],"issued":{"date-parts":[["2021",1]]}}}],"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36)</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5829668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man, retrospective, in-vivo</w:t>
            </w:r>
          </w:p>
        </w:tc>
        <w:tc>
          <w:tcPr>
            <w:tcW w:w="877" w:type="dxa"/>
            <w:shd w:val="clear" w:color="auto" w:fill="auto"/>
            <w:tcMar>
              <w:top w:w="100" w:type="dxa"/>
              <w:left w:w="100" w:type="dxa"/>
              <w:bottom w:w="100" w:type="dxa"/>
              <w:right w:w="100" w:type="dxa"/>
            </w:tcMar>
          </w:tcPr>
          <w:p w14:paraId="474FE0F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ZEISS CONVIVO</w:t>
            </w:r>
          </w:p>
        </w:tc>
        <w:tc>
          <w:tcPr>
            <w:tcW w:w="1830" w:type="dxa"/>
            <w:shd w:val="clear" w:color="auto" w:fill="auto"/>
            <w:tcMar>
              <w:top w:w="100" w:type="dxa"/>
              <w:left w:w="100" w:type="dxa"/>
              <w:bottom w:w="100" w:type="dxa"/>
              <w:right w:w="100" w:type="dxa"/>
            </w:tcMar>
          </w:tcPr>
          <w:p w14:paraId="5E76A1A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5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xml:space="preserve">, </w:t>
            </w:r>
            <w:r w:rsidRPr="00E3113C">
              <w:rPr>
                <w:rFonts w:ascii="Calibri" w:eastAsia="Calibri" w:hAnsi="Calibri" w:cs="Calibri"/>
                <w:sz w:val="16"/>
                <w:szCs w:val="16"/>
              </w:rPr>
              <w:t>intraoperatively 10-120 minutes before imaging</w:t>
            </w:r>
          </w:p>
        </w:tc>
        <w:tc>
          <w:tcPr>
            <w:tcW w:w="1695" w:type="dxa"/>
            <w:shd w:val="clear" w:color="auto" w:fill="auto"/>
            <w:tcMar>
              <w:top w:w="100" w:type="dxa"/>
              <w:left w:w="100" w:type="dxa"/>
              <w:bottom w:w="100" w:type="dxa"/>
              <w:right w:w="100" w:type="dxa"/>
            </w:tcMar>
          </w:tcPr>
          <w:p w14:paraId="08252EE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not re-administered</w:t>
            </w:r>
          </w:p>
        </w:tc>
        <w:tc>
          <w:tcPr>
            <w:tcW w:w="1440" w:type="dxa"/>
            <w:shd w:val="clear" w:color="auto" w:fill="auto"/>
            <w:tcMar>
              <w:top w:w="100" w:type="dxa"/>
              <w:left w:w="100" w:type="dxa"/>
              <w:bottom w:w="100" w:type="dxa"/>
              <w:right w:w="100" w:type="dxa"/>
            </w:tcMar>
          </w:tcPr>
          <w:p w14:paraId="15864C6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2 cases</w:t>
            </w:r>
          </w:p>
        </w:tc>
        <w:tc>
          <w:tcPr>
            <w:tcW w:w="1215" w:type="dxa"/>
            <w:shd w:val="clear" w:color="auto" w:fill="auto"/>
            <w:tcMar>
              <w:top w:w="100" w:type="dxa"/>
              <w:left w:w="100" w:type="dxa"/>
              <w:bottom w:w="100" w:type="dxa"/>
              <w:right w:w="100" w:type="dxa"/>
            </w:tcMar>
          </w:tcPr>
          <w:p w14:paraId="5C2F0E5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5 metastases (1 lung cancer, 2 melanoma, 1 unspecified carcinoma, 1 colon cancer)</w:t>
            </w:r>
          </w:p>
          <w:p w14:paraId="144645E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4 GBM WHO IV</w:t>
            </w:r>
          </w:p>
          <w:p w14:paraId="66F3582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oligodendroglioma WHO II</w:t>
            </w:r>
          </w:p>
          <w:p w14:paraId="208A79D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neurocytoma WHO II</w:t>
            </w:r>
          </w:p>
          <w:p w14:paraId="7B71B9A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gliosis/recurrent hemangiopericytom</w:t>
            </w:r>
            <w:r w:rsidRPr="00E3113C">
              <w:rPr>
                <w:rFonts w:ascii="Calibri" w:eastAsia="Calibri" w:hAnsi="Calibri" w:cs="Calibri"/>
                <w:sz w:val="16"/>
                <w:szCs w:val="16"/>
              </w:rPr>
              <w:t>a</w:t>
            </w:r>
          </w:p>
        </w:tc>
        <w:tc>
          <w:tcPr>
            <w:tcW w:w="2100" w:type="dxa"/>
            <w:shd w:val="clear" w:color="auto" w:fill="auto"/>
            <w:tcMar>
              <w:top w:w="100" w:type="dxa"/>
              <w:left w:w="100" w:type="dxa"/>
              <w:bottom w:w="100" w:type="dxa"/>
              <w:right w:w="100" w:type="dxa"/>
            </w:tcMar>
          </w:tcPr>
          <w:p w14:paraId="54EBEF25"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study objectives</w:t>
            </w:r>
            <w:r w:rsidRPr="00E3113C">
              <w:rPr>
                <w:rFonts w:ascii="Calibri" w:eastAsia="Calibri" w:hAnsi="Calibri" w:cs="Calibri"/>
                <w:sz w:val="16"/>
                <w:szCs w:val="16"/>
              </w:rPr>
              <w:t xml:space="preserve">: </w:t>
            </w:r>
          </w:p>
          <w:p w14:paraId="7A42302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to evaluate the feasibility, safety, and potential applications of CLE imaging, to provide intraoperatively acquired CLE images with matched frozen section analysis, microscope photographs, and intraoperative navigation </w:t>
            </w:r>
          </w:p>
          <w:p w14:paraId="583F81CB"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p w14:paraId="1763395E"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w:t>
            </w:r>
          </w:p>
          <w:p w14:paraId="549C7ED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CLE was found to be beneficial in terms of high-quality visualization of fine structures and for displaying hidden anatomical details. Yellow-</w:t>
            </w:r>
            <w:proofErr w:type="gramStart"/>
            <w:r w:rsidRPr="00E3113C">
              <w:rPr>
                <w:rFonts w:ascii="Calibri" w:eastAsia="Calibri" w:hAnsi="Calibri" w:cs="Calibri"/>
                <w:sz w:val="16"/>
                <w:szCs w:val="16"/>
              </w:rPr>
              <w:t>green fluorescent</w:t>
            </w:r>
            <w:proofErr w:type="gramEnd"/>
            <w:r w:rsidRPr="00E3113C">
              <w:rPr>
                <w:rFonts w:ascii="Calibri" w:eastAsia="Calibri" w:hAnsi="Calibri" w:cs="Calibri"/>
                <w:sz w:val="16"/>
                <w:szCs w:val="16"/>
              </w:rPr>
              <w:t xml:space="preserve"> macroscopic staining of the tumor tissue was observed in all patients and was considered helpf</w:t>
            </w:r>
            <w:r w:rsidRPr="00E3113C">
              <w:rPr>
                <w:rFonts w:ascii="Calibri" w:eastAsia="Calibri" w:hAnsi="Calibri" w:cs="Calibri"/>
                <w:sz w:val="16"/>
                <w:szCs w:val="16"/>
              </w:rPr>
              <w:t xml:space="preserve">ul guidance in all cases. A shorter elapsed time between SF administration and imaging resulted in more assessable images. </w:t>
            </w:r>
          </w:p>
        </w:tc>
        <w:tc>
          <w:tcPr>
            <w:tcW w:w="3435" w:type="dxa"/>
            <w:shd w:val="clear" w:color="auto" w:fill="auto"/>
            <w:tcMar>
              <w:top w:w="100" w:type="dxa"/>
              <w:left w:w="100" w:type="dxa"/>
              <w:bottom w:w="100" w:type="dxa"/>
              <w:right w:w="100" w:type="dxa"/>
            </w:tcMar>
          </w:tcPr>
          <w:p w14:paraId="12BB316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CLE was integrated seamlessly into the surgical flow. It could be safely performed, as the small and versatile probe mirrors any oth</w:t>
            </w:r>
            <w:r w:rsidRPr="00E3113C">
              <w:rPr>
                <w:rFonts w:ascii="Calibri" w:eastAsia="Calibri" w:hAnsi="Calibri" w:cs="Calibri"/>
                <w:sz w:val="16"/>
                <w:szCs w:val="16"/>
              </w:rPr>
              <w:t xml:space="preserve">er microsurgical instrument that is held in one hand and inserted into the cavity without traumatizing healthy tissue. </w:t>
            </w:r>
          </w:p>
          <w:p w14:paraId="3263562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A shorter elapsed time between sodium fluorescence administration and imaging led to more asses. sable images. Regarding image quality, </w:t>
            </w:r>
            <w:r w:rsidRPr="00E3113C">
              <w:rPr>
                <w:rFonts w:ascii="Calibri" w:eastAsia="Calibri" w:hAnsi="Calibri" w:cs="Calibri"/>
                <w:sz w:val="16"/>
                <w:szCs w:val="16"/>
              </w:rPr>
              <w:t xml:space="preserve">no major differences with respect to the timing of sodium fluorescence injection were noted. Images from 11/12 cases were recorded within 90 minutes of SF administration, which has been shown to be an optimal imaging window in other publications. </w:t>
            </w:r>
          </w:p>
          <w:p w14:paraId="27EDA556"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SF fluor</w:t>
            </w:r>
            <w:r w:rsidRPr="00E3113C">
              <w:rPr>
                <w:rFonts w:ascii="Calibri" w:eastAsia="Calibri" w:hAnsi="Calibri" w:cs="Calibri"/>
                <w:sz w:val="16"/>
                <w:szCs w:val="16"/>
              </w:rPr>
              <w:t>escence was detected using CLE in:</w:t>
            </w:r>
          </w:p>
          <w:p w14:paraId="62EC956E" w14:textId="77777777" w:rsidR="00A44BC2" w:rsidRPr="00E3113C" w:rsidRDefault="000C2A0A">
            <w:pPr>
              <w:widowControl w:val="0"/>
              <w:numPr>
                <w:ilvl w:val="0"/>
                <w:numId w:val="14"/>
              </w:numPr>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00% of cases at the tumor border</w:t>
            </w:r>
          </w:p>
          <w:p w14:paraId="292D77DA" w14:textId="77777777" w:rsidR="00A44BC2" w:rsidRPr="00E3113C" w:rsidRDefault="000C2A0A">
            <w:pPr>
              <w:widowControl w:val="0"/>
              <w:numPr>
                <w:ilvl w:val="0"/>
                <w:numId w:val="14"/>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92% of cases in the tumor center</w:t>
            </w:r>
          </w:p>
          <w:p w14:paraId="505BA655" w14:textId="77777777" w:rsidR="00A44BC2" w:rsidRPr="00E3113C" w:rsidRDefault="000C2A0A">
            <w:pPr>
              <w:widowControl w:val="0"/>
              <w:numPr>
                <w:ilvl w:val="0"/>
                <w:numId w:val="14"/>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58% of cases in the perilesional zone</w:t>
            </w:r>
          </w:p>
          <w:p w14:paraId="6708F74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SF and CLE imaging using the ZEISS CONVIVO device were considered safe and feasible.</w:t>
            </w:r>
          </w:p>
        </w:tc>
      </w:tr>
      <w:tr w:rsidR="00A44BC2" w:rsidRPr="00E3113C" w14:paraId="318B46F5" w14:textId="77777777" w:rsidTr="000C57AA">
        <w:tc>
          <w:tcPr>
            <w:tcW w:w="1124" w:type="dxa"/>
            <w:shd w:val="clear" w:color="auto" w:fill="auto"/>
            <w:tcMar>
              <w:top w:w="100" w:type="dxa"/>
              <w:left w:w="100" w:type="dxa"/>
              <w:bottom w:w="100" w:type="dxa"/>
              <w:right w:w="100" w:type="dxa"/>
            </w:tcMar>
          </w:tcPr>
          <w:p w14:paraId="5E2A8E3A" w14:textId="525D1AE5"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vertAlign w:val="superscript"/>
              </w:rPr>
            </w:pPr>
            <w:r w:rsidRPr="00E3113C">
              <w:rPr>
                <w:rFonts w:ascii="Calibri" w:eastAsia="Calibri" w:hAnsi="Calibri" w:cs="Calibri"/>
                <w:sz w:val="16"/>
                <w:szCs w:val="16"/>
              </w:rPr>
              <w:t>Belykh et al., 2020</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FSPncMzI","properties":{"formattedCitation":"(34)","plainCitation":"(34)","noteIndex":0},"citationItems":[{"id":2422,"uris":["http://zotero.org/groups/4304042/items/BJQ5QVL4"],"itemData":{"id":2422,"type":"article-journal","abstract":"This is the first study to assess confocal laser endomicroscopy (CLE) use within the transsphenoidal approach and show the feasibility of obtaining digital diagnostic biopsies of pituitary tumor tissue after intravenous fluorescein injection. We confirmed that the CLE probe reaches the tuberculum sellae through the transnasal transsphenoidal corridor in cadaveric heads. Next, we confirmed that CLE provides images with identifiable histological features of pituitary adenoma. Biopsies from nine patients who underwent pituitary adenoma surgery were imaged ex vivo at various times after fluorescein injection and were assessed by a blinded board-certified neuropathologist. With frozen sections used as the standard, pituitary adenoma was diagnosed as \"definitively\" for 13 and as \"favoring\" in 3 of 16 specimens. CLE digital biopsies were diagnostic for pituitary adenoma in 10 of 16 specimens. The reasons for nondiagnostic CLE images were biopsy acquisition &lt;1 min or &gt;10 min after fluorescein injection (n = 5) and blood artifacts (n = 1). In conclusion, fluorescein provided sufficient contrast for CLE at a dose of 2 mg/kg, optimally 1-10 min after injection. These results provide a basis for further in vivo studies using CLE in transsphenoidal surgery.","container-title":"Journal of Clinical Medicine","DOI":"10.3390/jcm9103146","ISSN":"2077-0383","issue":"10","journalAbbreviation":"J Clin Med","language":"eng","note":"number: 10\nPMID: 33003336\nPMCID: PMC7600847","page":"E3146","source":"PubMed","title":"Confocal Laser Endomicroscopy Assessment of Pituitary Tumor Microstructure: A Feasibility Study","title-short":"Confocal Laser Endomicroscopy Assessment of Pituitary Tumor Microstructure","volume":"9","author":[{"family":"Belykh","given":"Evgenii"},{"family":"Ngo","given":"Brandon"},{"family":"Farhadi","given":"Dara S."},{"family":"Zhao","given":"Xiaochun"},{"family":"Mooney","given":"Michael A."},{"family":"White","given":"William L."},{"family":"Daniels","given":"Jessica K."},{"family":"Little","given":"Andrew S."},{"family":"Eschbacher","given":"Jennifer M."},{"family":"Preul","given":"Mark C."}],"issued":{"date-parts":[["2020",9,29]]}}}],"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34)</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219F257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w:t>
            </w:r>
            <w:r w:rsidRPr="00E3113C">
              <w:rPr>
                <w:rFonts w:ascii="Calibri" w:eastAsia="Calibri" w:hAnsi="Calibri" w:cs="Calibri"/>
                <w:sz w:val="16"/>
                <w:szCs w:val="16"/>
              </w:rPr>
              <w:t>man, prospective, ex-vivo</w:t>
            </w:r>
          </w:p>
        </w:tc>
        <w:tc>
          <w:tcPr>
            <w:tcW w:w="877" w:type="dxa"/>
            <w:shd w:val="clear" w:color="auto" w:fill="auto"/>
            <w:tcMar>
              <w:top w:w="100" w:type="dxa"/>
              <w:left w:w="100" w:type="dxa"/>
              <w:bottom w:w="100" w:type="dxa"/>
              <w:right w:w="100" w:type="dxa"/>
            </w:tcMar>
          </w:tcPr>
          <w:p w14:paraId="716DB46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ZEISS CONVIVO</w:t>
            </w:r>
          </w:p>
        </w:tc>
        <w:tc>
          <w:tcPr>
            <w:tcW w:w="1830" w:type="dxa"/>
            <w:shd w:val="clear" w:color="auto" w:fill="auto"/>
            <w:tcMar>
              <w:top w:w="100" w:type="dxa"/>
              <w:left w:w="100" w:type="dxa"/>
              <w:bottom w:w="100" w:type="dxa"/>
              <w:right w:w="100" w:type="dxa"/>
            </w:tcMar>
          </w:tcPr>
          <w:p w14:paraId="18AFA426"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2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1 - 45 minutes before imaging</w:t>
            </w:r>
          </w:p>
        </w:tc>
        <w:tc>
          <w:tcPr>
            <w:tcW w:w="1695" w:type="dxa"/>
            <w:shd w:val="clear" w:color="auto" w:fill="auto"/>
            <w:tcMar>
              <w:top w:w="100" w:type="dxa"/>
              <w:left w:w="100" w:type="dxa"/>
              <w:bottom w:w="100" w:type="dxa"/>
              <w:right w:w="100" w:type="dxa"/>
            </w:tcMar>
          </w:tcPr>
          <w:p w14:paraId="253904A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not re-administered</w:t>
            </w:r>
          </w:p>
        </w:tc>
        <w:tc>
          <w:tcPr>
            <w:tcW w:w="1440" w:type="dxa"/>
            <w:shd w:val="clear" w:color="auto" w:fill="auto"/>
            <w:tcMar>
              <w:top w:w="100" w:type="dxa"/>
              <w:left w:w="100" w:type="dxa"/>
              <w:bottom w:w="100" w:type="dxa"/>
              <w:right w:w="100" w:type="dxa"/>
            </w:tcMar>
          </w:tcPr>
          <w:p w14:paraId="1774FD2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9 cases</w:t>
            </w:r>
          </w:p>
        </w:tc>
        <w:tc>
          <w:tcPr>
            <w:tcW w:w="1215" w:type="dxa"/>
            <w:shd w:val="clear" w:color="auto" w:fill="auto"/>
            <w:tcMar>
              <w:top w:w="100" w:type="dxa"/>
              <w:left w:w="100" w:type="dxa"/>
              <w:bottom w:w="100" w:type="dxa"/>
              <w:right w:w="100" w:type="dxa"/>
            </w:tcMar>
          </w:tcPr>
          <w:p w14:paraId="7E214DC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9 pituitary adenomas </w:t>
            </w:r>
          </w:p>
          <w:p w14:paraId="5EB1F8D3"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with a total of 19 digital CLE biopsies</w:t>
            </w:r>
          </w:p>
        </w:tc>
        <w:tc>
          <w:tcPr>
            <w:tcW w:w="2100" w:type="dxa"/>
            <w:shd w:val="clear" w:color="auto" w:fill="auto"/>
            <w:tcMar>
              <w:top w:w="100" w:type="dxa"/>
              <w:left w:w="100" w:type="dxa"/>
              <w:bottom w:w="100" w:type="dxa"/>
              <w:right w:w="100" w:type="dxa"/>
            </w:tcMar>
          </w:tcPr>
          <w:p w14:paraId="6CA3AA90" w14:textId="58700D13"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study objectives</w:t>
            </w:r>
            <w:r w:rsidRPr="00E3113C">
              <w:rPr>
                <w:rFonts w:ascii="Calibri" w:eastAsia="Calibri" w:hAnsi="Calibri" w:cs="Calibri"/>
                <w:sz w:val="16"/>
                <w:szCs w:val="16"/>
              </w:rPr>
              <w:t>: to examine</w:t>
            </w:r>
            <w:r w:rsidRPr="00E3113C">
              <w:rPr>
                <w:rFonts w:ascii="Calibri" w:eastAsia="Calibri" w:hAnsi="Calibri" w:cs="Calibri"/>
                <w:sz w:val="16"/>
                <w:szCs w:val="16"/>
              </w:rPr>
              <w:t xml:space="preserve"> the feasibility of CLE with SF for rapid intraoperative assessment of human pituitary adenoma tissue microstructure</w:t>
            </w:r>
          </w:p>
          <w:p w14:paraId="5DD3567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w:t>
            </w:r>
          </w:p>
          <w:p w14:paraId="0FA7F7E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The configuration of the imaging probe allowed access through the </w:t>
            </w:r>
            <w:proofErr w:type="spellStart"/>
            <w:r w:rsidRPr="00E3113C">
              <w:rPr>
                <w:rFonts w:ascii="Calibri" w:eastAsia="Calibri" w:hAnsi="Calibri" w:cs="Calibri"/>
                <w:sz w:val="16"/>
                <w:szCs w:val="16"/>
              </w:rPr>
              <w:t>transnasal</w:t>
            </w:r>
            <w:proofErr w:type="spellEnd"/>
            <w:r w:rsidRPr="00E3113C">
              <w:rPr>
                <w:rFonts w:ascii="Calibri" w:eastAsia="Calibri" w:hAnsi="Calibri" w:cs="Calibri"/>
                <w:sz w:val="16"/>
                <w:szCs w:val="16"/>
              </w:rPr>
              <w:t xml:space="preserve"> transsphenoidal corridor in cadave</w:t>
            </w:r>
            <w:r w:rsidRPr="00E3113C">
              <w:rPr>
                <w:rFonts w:ascii="Calibri" w:eastAsia="Calibri" w:hAnsi="Calibri" w:cs="Calibri"/>
                <w:sz w:val="16"/>
                <w:szCs w:val="16"/>
              </w:rPr>
              <w:t>ric specimens. CLE could be used to visualize histopathologic characteristics of pituitary adenomas. The optimal timing for SF administration at 2 mg/kg was between 1 - 10 minutes prior to imaging, too early or late administration resulting in suboptimal c</w:t>
            </w:r>
            <w:r w:rsidRPr="00E3113C">
              <w:rPr>
                <w:rFonts w:ascii="Calibri" w:eastAsia="Calibri" w:hAnsi="Calibri" w:cs="Calibri"/>
                <w:sz w:val="16"/>
                <w:szCs w:val="16"/>
              </w:rPr>
              <w:t xml:space="preserve">ontrast and consequently nondiagnostic images. </w:t>
            </w:r>
          </w:p>
        </w:tc>
        <w:tc>
          <w:tcPr>
            <w:tcW w:w="3435" w:type="dxa"/>
            <w:shd w:val="clear" w:color="auto" w:fill="auto"/>
            <w:tcMar>
              <w:top w:w="100" w:type="dxa"/>
              <w:left w:w="100" w:type="dxa"/>
              <w:bottom w:w="100" w:type="dxa"/>
              <w:right w:w="100" w:type="dxa"/>
            </w:tcMar>
          </w:tcPr>
          <w:p w14:paraId="39DE445E" w14:textId="77777777" w:rsidR="00A44BC2" w:rsidRPr="00E3113C" w:rsidRDefault="000C2A0A">
            <w:pPr>
              <w:widowControl w:val="0"/>
              <w:spacing w:before="0" w:after="0"/>
              <w:jc w:val="left"/>
              <w:rPr>
                <w:rFonts w:ascii="Calibri" w:eastAsia="Calibri" w:hAnsi="Calibri" w:cs="Calibri"/>
                <w:sz w:val="16"/>
                <w:szCs w:val="16"/>
              </w:rPr>
            </w:pPr>
            <w:r w:rsidRPr="00E3113C">
              <w:rPr>
                <w:rFonts w:ascii="Calibri" w:eastAsia="Calibri" w:hAnsi="Calibri" w:cs="Calibri"/>
                <w:sz w:val="16"/>
                <w:szCs w:val="16"/>
              </w:rPr>
              <w:t xml:space="preserve">On a </w:t>
            </w:r>
            <w:r w:rsidRPr="00E3113C">
              <w:rPr>
                <w:rFonts w:ascii="Calibri" w:eastAsia="Calibri" w:hAnsi="Calibri" w:cs="Calibri"/>
                <w:sz w:val="16"/>
                <w:szCs w:val="16"/>
                <w:u w:val="single"/>
              </w:rPr>
              <w:t>per case basis</w:t>
            </w:r>
            <w:r w:rsidRPr="00E3113C">
              <w:rPr>
                <w:rFonts w:ascii="Calibri" w:eastAsia="Calibri" w:hAnsi="Calibri" w:cs="Calibri"/>
                <w:sz w:val="16"/>
                <w:szCs w:val="16"/>
              </w:rPr>
              <w:t>, successful tumor identification was possible in:</w:t>
            </w:r>
          </w:p>
          <w:p w14:paraId="1EF18FC2" w14:textId="77777777" w:rsidR="00A44BC2" w:rsidRPr="00E3113C" w:rsidRDefault="000C2A0A">
            <w:pPr>
              <w:widowControl w:val="0"/>
              <w:numPr>
                <w:ilvl w:val="0"/>
                <w:numId w:val="11"/>
              </w:numPr>
              <w:spacing w:before="0" w:after="0"/>
              <w:ind w:left="425"/>
              <w:jc w:val="left"/>
              <w:rPr>
                <w:rFonts w:ascii="Calibri" w:eastAsia="Calibri" w:hAnsi="Calibri" w:cs="Calibri"/>
                <w:sz w:val="16"/>
                <w:szCs w:val="16"/>
              </w:rPr>
            </w:pPr>
            <w:r w:rsidRPr="00E3113C">
              <w:rPr>
                <w:rFonts w:ascii="Calibri" w:eastAsia="Calibri" w:hAnsi="Calibri" w:cs="Calibri"/>
                <w:sz w:val="16"/>
                <w:szCs w:val="16"/>
              </w:rPr>
              <w:t>100% (7/7) of cases with frozen sections</w:t>
            </w:r>
          </w:p>
          <w:p w14:paraId="3424D580" w14:textId="77777777" w:rsidR="00A44BC2" w:rsidRPr="00E3113C" w:rsidRDefault="000C2A0A">
            <w:pPr>
              <w:widowControl w:val="0"/>
              <w:numPr>
                <w:ilvl w:val="0"/>
                <w:numId w:val="11"/>
              </w:numPr>
              <w:spacing w:before="0" w:after="0"/>
              <w:ind w:left="425"/>
              <w:jc w:val="left"/>
              <w:rPr>
                <w:rFonts w:ascii="Calibri" w:eastAsia="Calibri" w:hAnsi="Calibri" w:cs="Calibri"/>
                <w:sz w:val="16"/>
                <w:szCs w:val="16"/>
              </w:rPr>
            </w:pPr>
            <w:r w:rsidRPr="00E3113C">
              <w:rPr>
                <w:rFonts w:ascii="Calibri" w:eastAsia="Calibri" w:hAnsi="Calibri" w:cs="Calibri"/>
                <w:sz w:val="16"/>
                <w:szCs w:val="16"/>
              </w:rPr>
              <w:t>88% (7/8) of cases with permanent histology</w:t>
            </w:r>
          </w:p>
          <w:p w14:paraId="041F690B" w14:textId="77777777" w:rsidR="00A44BC2" w:rsidRPr="00E3113C" w:rsidRDefault="000C2A0A">
            <w:pPr>
              <w:widowControl w:val="0"/>
              <w:numPr>
                <w:ilvl w:val="0"/>
                <w:numId w:val="11"/>
              </w:numPr>
              <w:spacing w:before="0" w:after="0"/>
              <w:ind w:left="425"/>
              <w:jc w:val="left"/>
              <w:rPr>
                <w:rFonts w:ascii="Calibri" w:eastAsia="Calibri" w:hAnsi="Calibri" w:cs="Calibri"/>
                <w:sz w:val="16"/>
                <w:szCs w:val="16"/>
              </w:rPr>
            </w:pPr>
            <w:r w:rsidRPr="00E3113C">
              <w:rPr>
                <w:rFonts w:ascii="Calibri" w:eastAsia="Calibri" w:hAnsi="Calibri" w:cs="Calibri"/>
                <w:sz w:val="16"/>
                <w:szCs w:val="16"/>
              </w:rPr>
              <w:t>100% (9/9) cases with CLE imaging</w:t>
            </w:r>
          </w:p>
          <w:p w14:paraId="440D80C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study did not asses</w:t>
            </w:r>
            <w:r w:rsidRPr="00E3113C">
              <w:rPr>
                <w:rFonts w:ascii="Calibri" w:eastAsia="Calibri" w:hAnsi="Calibri" w:cs="Calibri"/>
                <w:sz w:val="16"/>
                <w:szCs w:val="16"/>
              </w:rPr>
              <w:t>s diagnostic accuracy, but reported a qualitative assessment of CLE images relative to frozen sections and permanent histology</w:t>
            </w:r>
          </w:p>
          <w:p w14:paraId="5512D59E"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overall description of tissue in CLE</w:t>
            </w:r>
            <w:r w:rsidRPr="00E3113C">
              <w:rPr>
                <w:rFonts w:ascii="Calibri" w:eastAsia="Calibri" w:hAnsi="Calibri" w:cs="Calibri"/>
                <w:sz w:val="16"/>
                <w:szCs w:val="16"/>
              </w:rPr>
              <w:t>:</w:t>
            </w:r>
          </w:p>
          <w:p w14:paraId="4E9A017D" w14:textId="77777777" w:rsidR="00A44BC2" w:rsidRPr="00E3113C" w:rsidRDefault="000C2A0A">
            <w:pPr>
              <w:widowControl w:val="0"/>
              <w:numPr>
                <w:ilvl w:val="0"/>
                <w:numId w:val="11"/>
              </w:numPr>
              <w:pBdr>
                <w:top w:val="nil"/>
                <w:left w:val="nil"/>
                <w:bottom w:val="nil"/>
                <w:right w:val="nil"/>
                <w:between w:val="nil"/>
              </w:pBdr>
              <w:spacing w:before="0" w:after="0"/>
              <w:ind w:left="425"/>
              <w:jc w:val="left"/>
              <w:rPr>
                <w:rFonts w:ascii="Calibri" w:eastAsia="Calibri" w:hAnsi="Calibri" w:cs="Calibri"/>
                <w:sz w:val="16"/>
                <w:szCs w:val="16"/>
              </w:rPr>
            </w:pPr>
            <w:r w:rsidRPr="00E3113C">
              <w:rPr>
                <w:rFonts w:ascii="Calibri" w:eastAsia="Calibri" w:hAnsi="Calibri" w:cs="Calibri"/>
                <w:sz w:val="16"/>
                <w:szCs w:val="16"/>
              </w:rPr>
              <w:t xml:space="preserve">including nondiagnostic images: 57.9% (11/19) of CLE biopsies were described as </w:t>
            </w:r>
            <w:r w:rsidRPr="00E3113C">
              <w:rPr>
                <w:rFonts w:ascii="Calibri" w:eastAsia="Calibri" w:hAnsi="Calibri" w:cs="Calibri"/>
                <w:sz w:val="16"/>
                <w:szCs w:val="16"/>
              </w:rPr>
              <w:t>pituitary adenoma, 42.1% (8/19) as nondiagnostic</w:t>
            </w:r>
          </w:p>
          <w:p w14:paraId="0537F241" w14:textId="77777777" w:rsidR="00A44BC2" w:rsidRPr="00E3113C" w:rsidRDefault="000C2A0A">
            <w:pPr>
              <w:widowControl w:val="0"/>
              <w:numPr>
                <w:ilvl w:val="0"/>
                <w:numId w:val="11"/>
              </w:numPr>
              <w:pBdr>
                <w:top w:val="nil"/>
                <w:left w:val="nil"/>
                <w:bottom w:val="nil"/>
                <w:right w:val="nil"/>
                <w:between w:val="nil"/>
              </w:pBdr>
              <w:spacing w:before="0" w:after="0"/>
              <w:ind w:left="425"/>
              <w:jc w:val="left"/>
              <w:rPr>
                <w:rFonts w:ascii="Calibri" w:eastAsia="Calibri" w:hAnsi="Calibri" w:cs="Calibri"/>
                <w:sz w:val="16"/>
                <w:szCs w:val="16"/>
              </w:rPr>
            </w:pPr>
            <w:r w:rsidRPr="00E3113C">
              <w:rPr>
                <w:rFonts w:ascii="Calibri" w:eastAsia="Calibri" w:hAnsi="Calibri" w:cs="Calibri"/>
                <w:sz w:val="16"/>
                <w:szCs w:val="16"/>
              </w:rPr>
              <w:t>omitting nondiagnostic images: 100% (11/11) of CLE biopsies were described as pituitary adenoma</w:t>
            </w:r>
          </w:p>
          <w:p w14:paraId="4E5552EC" w14:textId="77777777" w:rsidR="00A44BC2" w:rsidRPr="00E3113C" w:rsidRDefault="000C2A0A">
            <w:pPr>
              <w:widowControl w:val="0"/>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 xml:space="preserve">The reasons for nondiagnostic CLE images were biopsy acquisition &lt; 1 minutes or &gt; 10 minutes after fluorescein </w:t>
            </w:r>
            <w:r w:rsidRPr="00E3113C">
              <w:rPr>
                <w:rFonts w:ascii="Calibri" w:eastAsia="Calibri" w:hAnsi="Calibri" w:cs="Calibri"/>
                <w:sz w:val="16"/>
                <w:szCs w:val="16"/>
              </w:rPr>
              <w:t>injection (n = 5) and blood artifacts (n = 1). In addition, very small biopsy specimens made it difficult to find optimal imaging locations.</w:t>
            </w:r>
          </w:p>
          <w:p w14:paraId="3A5B012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assessment of CLE images relative to frozen sections</w:t>
            </w:r>
            <w:r w:rsidRPr="00E3113C">
              <w:rPr>
                <w:rFonts w:ascii="Calibri" w:eastAsia="Calibri" w:hAnsi="Calibri" w:cs="Calibri"/>
                <w:sz w:val="16"/>
                <w:szCs w:val="16"/>
              </w:rPr>
              <w:t>:</w:t>
            </w:r>
          </w:p>
          <w:p w14:paraId="5046F6D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from the total of 16 biopsies classified as “definitive” (13)</w:t>
            </w:r>
            <w:r w:rsidRPr="00E3113C">
              <w:rPr>
                <w:rFonts w:ascii="Calibri" w:eastAsia="Calibri" w:hAnsi="Calibri" w:cs="Calibri"/>
                <w:sz w:val="16"/>
                <w:szCs w:val="16"/>
              </w:rPr>
              <w:t xml:space="preserve"> or “favoring” (3) for pituitary adenoma, 62.5% (10/16) were concordant in CLE</w:t>
            </w:r>
          </w:p>
          <w:p w14:paraId="4D78D4F3" w14:textId="77777777" w:rsidR="00A44BC2" w:rsidRPr="00E3113C" w:rsidRDefault="000C2A0A">
            <w:pPr>
              <w:widowControl w:val="0"/>
              <w:numPr>
                <w:ilvl w:val="0"/>
                <w:numId w:val="11"/>
              </w:numPr>
              <w:pBdr>
                <w:top w:val="nil"/>
                <w:left w:val="nil"/>
                <w:bottom w:val="nil"/>
                <w:right w:val="nil"/>
                <w:between w:val="nil"/>
              </w:pBdr>
              <w:spacing w:before="0" w:after="0"/>
              <w:ind w:left="425"/>
              <w:jc w:val="left"/>
              <w:rPr>
                <w:rFonts w:ascii="Calibri" w:eastAsia="Calibri" w:hAnsi="Calibri" w:cs="Calibri"/>
                <w:sz w:val="16"/>
                <w:szCs w:val="16"/>
              </w:rPr>
            </w:pPr>
            <w:r w:rsidRPr="00E3113C">
              <w:rPr>
                <w:rFonts w:ascii="Calibri" w:eastAsia="Calibri" w:hAnsi="Calibri" w:cs="Calibri"/>
                <w:sz w:val="16"/>
                <w:szCs w:val="16"/>
              </w:rPr>
              <w:t xml:space="preserve">of 13 biopsies with definitive pituitary adenoma in frozen section: 61.5% (8/13) concordant CLE biopsies, 38.5% (5/13) nondiagnostic CLE biopsies </w:t>
            </w:r>
          </w:p>
          <w:p w14:paraId="2F8E3A42" w14:textId="77777777" w:rsidR="00A44BC2" w:rsidRPr="00E3113C" w:rsidRDefault="000C2A0A">
            <w:pPr>
              <w:widowControl w:val="0"/>
              <w:numPr>
                <w:ilvl w:val="0"/>
                <w:numId w:val="11"/>
              </w:numPr>
              <w:pBdr>
                <w:top w:val="nil"/>
                <w:left w:val="nil"/>
                <w:bottom w:val="nil"/>
                <w:right w:val="nil"/>
                <w:between w:val="nil"/>
              </w:pBdr>
              <w:spacing w:before="0" w:after="0"/>
              <w:ind w:left="425"/>
              <w:jc w:val="left"/>
              <w:rPr>
                <w:rFonts w:ascii="Calibri" w:eastAsia="Calibri" w:hAnsi="Calibri" w:cs="Calibri"/>
                <w:sz w:val="16"/>
                <w:szCs w:val="16"/>
              </w:rPr>
            </w:pPr>
            <w:r w:rsidRPr="00E3113C">
              <w:rPr>
                <w:rFonts w:ascii="Calibri" w:eastAsia="Calibri" w:hAnsi="Calibri" w:cs="Calibri"/>
                <w:sz w:val="16"/>
                <w:szCs w:val="16"/>
              </w:rPr>
              <w:t>of 3 biopsies favoring pituita</w:t>
            </w:r>
            <w:r w:rsidRPr="00E3113C">
              <w:rPr>
                <w:rFonts w:ascii="Calibri" w:eastAsia="Calibri" w:hAnsi="Calibri" w:cs="Calibri"/>
                <w:sz w:val="16"/>
                <w:szCs w:val="16"/>
              </w:rPr>
              <w:t xml:space="preserve">ry adenoma in frozen section: 667% (2/3) concordant with CLE, 33.3% (1/3) nondiagnostic </w:t>
            </w:r>
          </w:p>
          <w:p w14:paraId="7E5DB07E"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assessment of CLE images relative to permanent histology</w:t>
            </w:r>
            <w:r w:rsidRPr="00E3113C">
              <w:rPr>
                <w:rFonts w:ascii="Calibri" w:eastAsia="Calibri" w:hAnsi="Calibri" w:cs="Calibri"/>
                <w:sz w:val="16"/>
                <w:szCs w:val="16"/>
              </w:rPr>
              <w:t xml:space="preserve">: </w:t>
            </w:r>
            <w:r w:rsidRPr="00E3113C">
              <w:rPr>
                <w:rFonts w:ascii="Calibri" w:eastAsia="Calibri" w:hAnsi="Calibri" w:cs="Calibri"/>
                <w:sz w:val="16"/>
                <w:szCs w:val="16"/>
              </w:rPr>
              <w:br/>
              <w:t xml:space="preserve">from a total of 12 biopsies classified as “definitive” (7) or “favoring” (6) for pituitary adenoma, 7 </w:t>
            </w:r>
            <w:r w:rsidRPr="00E3113C">
              <w:rPr>
                <w:rFonts w:ascii="Calibri" w:eastAsia="Calibri" w:hAnsi="Calibri" w:cs="Calibri"/>
                <w:sz w:val="16"/>
                <w:szCs w:val="16"/>
              </w:rPr>
              <w:t>were concordant in CLE (53.8%)</w:t>
            </w:r>
          </w:p>
          <w:p w14:paraId="6B48CCA7" w14:textId="77777777" w:rsidR="00A44BC2" w:rsidRPr="00E3113C" w:rsidRDefault="000C2A0A">
            <w:pPr>
              <w:widowControl w:val="0"/>
              <w:numPr>
                <w:ilvl w:val="0"/>
                <w:numId w:val="11"/>
              </w:numPr>
              <w:pBdr>
                <w:top w:val="nil"/>
                <w:left w:val="nil"/>
                <w:bottom w:val="nil"/>
                <w:right w:val="nil"/>
                <w:between w:val="nil"/>
              </w:pBdr>
              <w:spacing w:before="0" w:after="0"/>
              <w:ind w:left="425"/>
              <w:jc w:val="left"/>
              <w:rPr>
                <w:rFonts w:ascii="Calibri" w:eastAsia="Calibri" w:hAnsi="Calibri" w:cs="Calibri"/>
                <w:sz w:val="16"/>
                <w:szCs w:val="16"/>
              </w:rPr>
            </w:pPr>
            <w:r w:rsidRPr="00E3113C">
              <w:rPr>
                <w:rFonts w:ascii="Calibri" w:eastAsia="Calibri" w:hAnsi="Calibri" w:cs="Calibri"/>
                <w:sz w:val="16"/>
                <w:szCs w:val="16"/>
              </w:rPr>
              <w:t>of 7 samples with definitive pituitary adenoma in permanent histology: 4 concordant CLE biopsies (57.1%), 3 nondiagnostic CLE biopsies (42.9%)</w:t>
            </w:r>
          </w:p>
          <w:p w14:paraId="62E01EAC" w14:textId="77777777" w:rsidR="00A44BC2" w:rsidRPr="00E3113C" w:rsidRDefault="000C2A0A">
            <w:pPr>
              <w:widowControl w:val="0"/>
              <w:numPr>
                <w:ilvl w:val="0"/>
                <w:numId w:val="11"/>
              </w:numPr>
              <w:pBdr>
                <w:top w:val="nil"/>
                <w:left w:val="nil"/>
                <w:bottom w:val="nil"/>
                <w:right w:val="nil"/>
                <w:between w:val="nil"/>
              </w:pBdr>
              <w:spacing w:before="0" w:after="0"/>
              <w:ind w:left="425"/>
              <w:jc w:val="left"/>
              <w:rPr>
                <w:rFonts w:ascii="Calibri" w:eastAsia="Calibri" w:hAnsi="Calibri" w:cs="Calibri"/>
                <w:sz w:val="16"/>
                <w:szCs w:val="16"/>
              </w:rPr>
            </w:pPr>
            <w:r w:rsidRPr="00E3113C">
              <w:rPr>
                <w:rFonts w:ascii="Calibri" w:eastAsia="Calibri" w:hAnsi="Calibri" w:cs="Calibri"/>
                <w:sz w:val="16"/>
                <w:szCs w:val="16"/>
              </w:rPr>
              <w:t>of 5 samples favoring pituitary adenoma in permanent histology: 3 concordant CLE b</w:t>
            </w:r>
            <w:r w:rsidRPr="00E3113C">
              <w:rPr>
                <w:rFonts w:ascii="Calibri" w:eastAsia="Calibri" w:hAnsi="Calibri" w:cs="Calibri"/>
                <w:sz w:val="16"/>
                <w:szCs w:val="16"/>
              </w:rPr>
              <w:t>iopsies (60%), 2 nondiagnostic CLE biopsies (40%)</w:t>
            </w:r>
          </w:p>
          <w:p w14:paraId="4B059E00" w14:textId="77777777" w:rsidR="00A44BC2" w:rsidRPr="00E3113C" w:rsidRDefault="000C2A0A">
            <w:pPr>
              <w:widowControl w:val="0"/>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Of 4 nondiagnostic samples in permanent histology: 3 concordant CLE biopsies (75%), 1 pituitary adenoma CLE biopsy (25%).</w:t>
            </w:r>
          </w:p>
        </w:tc>
      </w:tr>
      <w:tr w:rsidR="00A44BC2" w:rsidRPr="00E3113C" w14:paraId="127BE4F6" w14:textId="77777777" w:rsidTr="000C57AA">
        <w:tc>
          <w:tcPr>
            <w:tcW w:w="1124" w:type="dxa"/>
            <w:shd w:val="clear" w:color="auto" w:fill="auto"/>
            <w:tcMar>
              <w:top w:w="100" w:type="dxa"/>
              <w:left w:w="100" w:type="dxa"/>
              <w:bottom w:w="100" w:type="dxa"/>
              <w:right w:w="100" w:type="dxa"/>
            </w:tcMar>
          </w:tcPr>
          <w:p w14:paraId="472E007E" w14:textId="30ED6C2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vertAlign w:val="superscript"/>
              </w:rPr>
            </w:pPr>
            <w:r w:rsidRPr="00E3113C">
              <w:rPr>
                <w:rFonts w:ascii="Calibri" w:eastAsia="Calibri" w:hAnsi="Calibri" w:cs="Calibri"/>
                <w:sz w:val="16"/>
                <w:szCs w:val="16"/>
              </w:rPr>
              <w:t>Belykh et al., 2021</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O0XD7D9Y","properties":{"formattedCitation":"(35)","plainCitation":"(35)","noteIndex":0},"citationItems":[{"id":3082,"uris":["http://zotero.org/groups/4304042/items/5L72WITW"],"itemData":{"id":3082,"type":"article-journal","abstract":"Background: Fluorescence-guided brain tumor surgery using fluorescein sodium (FNa) for contrast is effective in high-grade gliomas. However, the effectiveness of this technique for visualizing noncontrast-enhancing and low-grade gliomas is unknown. This report is the first documented case of the concurrent use of wide-field fluorescence-guided surgery and confocal laser endomicroscopy (CLE) with high-dose FNa (40 mg/kg) for intraoperative visualization of tumor tissue cellularity in a nonenhancing glioma. Case Description: A patient underwent fluorescence-guided surgery for a left frontal lobe mass without contrast enhancement on magnetic resonance imaging. The patient received 40 mg/kg FNa intravenously at the induction of anesthesia. Surgery was performed under visualization with a Yellow 560 filter and white-light wide-field imaging. Intraoperative CLE produced high-quality images of the lesion 1.5 h after FNa injection. Frozen-section analysis demonstrated findings comparable to those of intraoperative CLE visualization and consistent with World Health Organization (WHO) glioma grades II-III. The patient recovered without complications. Analysis of the permanent histologic sections identified the tumor as an anaplastic oligodendroglioma, IDH-mutant, 1p/19q co-deleted, consistent with WHO grade III because of discrete foci of hypercellularity and increased mitotic figures, but large regions of the lesion were low grade. Conclusions: The use of high-dose FNa in this patient with a nonenhancing borderline low-grade/high-grade glioma produced actionable wide-field fluorescence imaging using the operating microscope and improved CLE visualization of tumor cellularity. Higher doses of FNa for intraoperative CLE imaging and possible simultaneous wide-field fluorescence surgical guidance in nonenhancing gliomas merit further investigation.","container-title":"Frontiers in Neurology","DOI":"10.3389/fneur.2021.668656","ISSN":"1664-2295","journalAbbreviation":"Front Neurol","language":"eng","note":"PMID: 34335443\nPMCID: PMC8322731","page":"668656","source":"PubMed","title":"High-Dose Fluorescein Reveals Unusual Confocal Endomicroscope Imaging of Low-Grade Glioma","volume":"12","author":[{"family":"Belykh","given":"Evgenii"},{"family":"Onaka","given":"Naomi R."},{"family":"Zhao","given":"Xiaochun"},{"family":"Abramov","given":"Irakliy"},{"family":"Eschbacher","given":"Jennifer M."},{"family":"Nakaji","given":"Peter"},{"family":"Preul","given":"Mark C."}],"issued":{"date-parts":[["2021"]]}}}],"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35)</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4AD5B34C"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man, case report from prospective study, ex-vivo</w:t>
            </w:r>
          </w:p>
        </w:tc>
        <w:tc>
          <w:tcPr>
            <w:tcW w:w="877" w:type="dxa"/>
            <w:shd w:val="clear" w:color="auto" w:fill="auto"/>
            <w:tcMar>
              <w:top w:w="100" w:type="dxa"/>
              <w:left w:w="100" w:type="dxa"/>
              <w:bottom w:w="100" w:type="dxa"/>
              <w:right w:w="100" w:type="dxa"/>
            </w:tcMar>
          </w:tcPr>
          <w:p w14:paraId="034C3611"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ZEISS CONVIVO</w:t>
            </w:r>
          </w:p>
        </w:tc>
        <w:tc>
          <w:tcPr>
            <w:tcW w:w="1830" w:type="dxa"/>
            <w:shd w:val="clear" w:color="auto" w:fill="auto"/>
            <w:tcMar>
              <w:top w:w="100" w:type="dxa"/>
              <w:left w:w="100" w:type="dxa"/>
              <w:bottom w:w="100" w:type="dxa"/>
              <w:right w:w="100" w:type="dxa"/>
            </w:tcMar>
          </w:tcPr>
          <w:p w14:paraId="1DC2DA48"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40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shortly after induction of anesthesia</w:t>
            </w:r>
          </w:p>
          <w:p w14:paraId="573CC72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CLE images recorded up to 90 minutes </w:t>
            </w:r>
            <w:r w:rsidRPr="00E3113C">
              <w:rPr>
                <w:rFonts w:ascii="Calibri" w:eastAsia="Calibri" w:hAnsi="Calibri" w:cs="Calibri"/>
                <w:sz w:val="16"/>
                <w:szCs w:val="16"/>
              </w:rPr>
              <w:t>after SF administration</w:t>
            </w:r>
          </w:p>
        </w:tc>
        <w:tc>
          <w:tcPr>
            <w:tcW w:w="1695" w:type="dxa"/>
            <w:shd w:val="clear" w:color="auto" w:fill="auto"/>
            <w:tcMar>
              <w:top w:w="100" w:type="dxa"/>
              <w:left w:w="100" w:type="dxa"/>
              <w:bottom w:w="100" w:type="dxa"/>
              <w:right w:w="100" w:type="dxa"/>
            </w:tcMar>
          </w:tcPr>
          <w:p w14:paraId="51B159EB"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not re-administered</w:t>
            </w:r>
          </w:p>
        </w:tc>
        <w:tc>
          <w:tcPr>
            <w:tcW w:w="1440" w:type="dxa"/>
            <w:shd w:val="clear" w:color="auto" w:fill="auto"/>
            <w:tcMar>
              <w:top w:w="100" w:type="dxa"/>
              <w:left w:w="100" w:type="dxa"/>
              <w:bottom w:w="100" w:type="dxa"/>
              <w:right w:w="100" w:type="dxa"/>
            </w:tcMar>
          </w:tcPr>
          <w:p w14:paraId="1BD3670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case</w:t>
            </w:r>
          </w:p>
        </w:tc>
        <w:tc>
          <w:tcPr>
            <w:tcW w:w="1215" w:type="dxa"/>
            <w:shd w:val="clear" w:color="auto" w:fill="auto"/>
            <w:tcMar>
              <w:top w:w="100" w:type="dxa"/>
              <w:left w:w="100" w:type="dxa"/>
              <w:bottom w:w="100" w:type="dxa"/>
              <w:right w:w="100" w:type="dxa"/>
            </w:tcMar>
          </w:tcPr>
          <w:p w14:paraId="182495D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1 anaplastic oligodendroglioma, non-enhancing in MRI, IDH-mutant, 1p/19q co-deleted, with ATRX expression in vast majority of lower grade areas, WHO grade III (discrete foci of hypercellularity and increas</w:t>
            </w:r>
            <w:r w:rsidRPr="00E3113C">
              <w:rPr>
                <w:rFonts w:ascii="Calibri" w:eastAsia="Calibri" w:hAnsi="Calibri" w:cs="Calibri"/>
                <w:sz w:val="16"/>
                <w:szCs w:val="16"/>
              </w:rPr>
              <w:t xml:space="preserve">ed mitotic figures despite large </w:t>
            </w:r>
            <w:proofErr w:type="gramStart"/>
            <w:r w:rsidRPr="00E3113C">
              <w:rPr>
                <w:rFonts w:ascii="Calibri" w:eastAsia="Calibri" w:hAnsi="Calibri" w:cs="Calibri"/>
                <w:sz w:val="16"/>
                <w:szCs w:val="16"/>
              </w:rPr>
              <w:t>low grade</w:t>
            </w:r>
            <w:proofErr w:type="gramEnd"/>
            <w:r w:rsidRPr="00E3113C">
              <w:rPr>
                <w:rFonts w:ascii="Calibri" w:eastAsia="Calibri" w:hAnsi="Calibri" w:cs="Calibri"/>
                <w:sz w:val="16"/>
                <w:szCs w:val="16"/>
              </w:rPr>
              <w:t xml:space="preserve"> regions)</w:t>
            </w:r>
          </w:p>
        </w:tc>
        <w:tc>
          <w:tcPr>
            <w:tcW w:w="2100" w:type="dxa"/>
            <w:shd w:val="clear" w:color="auto" w:fill="auto"/>
            <w:tcMar>
              <w:top w:w="100" w:type="dxa"/>
              <w:left w:w="100" w:type="dxa"/>
              <w:bottom w:w="100" w:type="dxa"/>
              <w:right w:w="100" w:type="dxa"/>
            </w:tcMar>
          </w:tcPr>
          <w:p w14:paraId="4E96381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study objectives</w:t>
            </w:r>
            <w:r w:rsidRPr="00E3113C">
              <w:rPr>
                <w:rFonts w:ascii="Calibri" w:eastAsia="Calibri" w:hAnsi="Calibri" w:cs="Calibri"/>
                <w:sz w:val="16"/>
                <w:szCs w:val="16"/>
              </w:rPr>
              <w:t xml:space="preserve">: case report to document the concurrent use of wide-field fluorescence-guided surgery and CLE with high-dose SF for intraoperative visualization of tumor tissue cellularity in a </w:t>
            </w:r>
            <w:proofErr w:type="spellStart"/>
            <w:r w:rsidRPr="00E3113C">
              <w:rPr>
                <w:rFonts w:ascii="Calibri" w:eastAsia="Calibri" w:hAnsi="Calibri" w:cs="Calibri"/>
                <w:sz w:val="16"/>
                <w:szCs w:val="16"/>
              </w:rPr>
              <w:t>nonenhanc</w:t>
            </w:r>
            <w:r w:rsidRPr="00E3113C">
              <w:rPr>
                <w:rFonts w:ascii="Calibri" w:eastAsia="Calibri" w:hAnsi="Calibri" w:cs="Calibri"/>
                <w:sz w:val="16"/>
                <w:szCs w:val="16"/>
              </w:rPr>
              <w:t>ing</w:t>
            </w:r>
            <w:proofErr w:type="spellEnd"/>
            <w:r w:rsidRPr="00E3113C">
              <w:rPr>
                <w:rFonts w:ascii="Calibri" w:eastAsia="Calibri" w:hAnsi="Calibri" w:cs="Calibri"/>
                <w:sz w:val="16"/>
                <w:szCs w:val="16"/>
              </w:rPr>
              <w:t xml:space="preserve"> glioma</w:t>
            </w:r>
          </w:p>
          <w:p w14:paraId="73F1DCE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 the higher dose of 40 mg/kg SF produced unusually excellent contrast and revealed fine intraoperative imaging characterization for areas of hypercellularity and tissue</w:t>
            </w:r>
          </w:p>
        </w:tc>
        <w:tc>
          <w:tcPr>
            <w:tcW w:w="3435" w:type="dxa"/>
            <w:shd w:val="clear" w:color="auto" w:fill="auto"/>
            <w:tcMar>
              <w:top w:w="100" w:type="dxa"/>
              <w:left w:w="100" w:type="dxa"/>
              <w:bottom w:w="100" w:type="dxa"/>
              <w:right w:w="100" w:type="dxa"/>
            </w:tcMar>
          </w:tcPr>
          <w:p w14:paraId="20B3BBD8"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CLE with high-dose SF provided extremely clear images of cellu</w:t>
            </w:r>
            <w:r w:rsidRPr="00E3113C">
              <w:rPr>
                <w:rFonts w:ascii="Calibri" w:eastAsia="Calibri" w:hAnsi="Calibri" w:cs="Calibri"/>
                <w:sz w:val="16"/>
                <w:szCs w:val="16"/>
              </w:rPr>
              <w:t>lar architecture, mitotic figures, endothelium of vessels, and swollen axons. The brightness and clarity of the CLE images revealed a distinct morphologic appearance not typically observed with lower-dose SF, especially 90 minutes after administration. The</w:t>
            </w:r>
            <w:r w:rsidRPr="00E3113C">
              <w:rPr>
                <w:rFonts w:ascii="Calibri" w:eastAsia="Calibri" w:hAnsi="Calibri" w:cs="Calibri"/>
                <w:sz w:val="16"/>
                <w:szCs w:val="16"/>
              </w:rPr>
              <w:t xml:space="preserve"> patient tolerated this dose well, and the patient’s postoperative yellowish skin discoloration resolved rapidly.</w:t>
            </w:r>
          </w:p>
          <w:p w14:paraId="2A3A1D1F"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The relatively high dose of SF may produce a significant benefit in identifying tumors not labeled well with lower doses during fluorescence-g</w:t>
            </w:r>
            <w:r w:rsidRPr="00E3113C">
              <w:rPr>
                <w:rFonts w:ascii="Calibri" w:eastAsia="Calibri" w:hAnsi="Calibri" w:cs="Calibri"/>
                <w:sz w:val="16"/>
                <w:szCs w:val="16"/>
              </w:rPr>
              <w:t>uided surgery and CLE imaging.</w:t>
            </w:r>
          </w:p>
        </w:tc>
      </w:tr>
      <w:tr w:rsidR="00A44BC2" w:rsidRPr="00E3113C" w14:paraId="0A33DA4D" w14:textId="77777777" w:rsidTr="000C57AA">
        <w:tc>
          <w:tcPr>
            <w:tcW w:w="1124" w:type="dxa"/>
            <w:shd w:val="clear" w:color="auto" w:fill="auto"/>
            <w:tcMar>
              <w:top w:w="100" w:type="dxa"/>
              <w:left w:w="100" w:type="dxa"/>
              <w:bottom w:w="100" w:type="dxa"/>
              <w:right w:w="100" w:type="dxa"/>
            </w:tcMar>
          </w:tcPr>
          <w:p w14:paraId="360B7BC6" w14:textId="7F08EBD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proofErr w:type="spellStart"/>
            <w:r w:rsidRPr="00E3113C">
              <w:rPr>
                <w:rFonts w:ascii="Calibri" w:eastAsia="Calibri" w:hAnsi="Calibri" w:cs="Calibri"/>
                <w:sz w:val="16"/>
                <w:szCs w:val="16"/>
              </w:rPr>
              <w:t>Schebesch</w:t>
            </w:r>
            <w:proofErr w:type="spellEnd"/>
            <w:r w:rsidRPr="00E3113C">
              <w:rPr>
                <w:rFonts w:ascii="Calibri" w:eastAsia="Calibri" w:hAnsi="Calibri" w:cs="Calibri"/>
                <w:sz w:val="16"/>
                <w:szCs w:val="16"/>
              </w:rPr>
              <w:t xml:space="preserve"> et al., 2019</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lOLvuYUX","properties":{"formattedCitation":"(32)","plainCitation":"(32)","noteIndex":0},"citationItems":[{"id":2426,"uris":["http://zotero.org/groups/4304042/items/MULNLXF2"],"itemData":{"id":2426,"type":"article-journal","abstract":"The prevailing philosophy in oncologic neurosurgery, has shifted from maximally invasive resection to the preservation of neurologic function. The foundation of safe surgery is the multifaceted visualization of the target region and the surrounding eloquent tissue. Recent advancements in pre-operative and intraoperative visualization modalities have changed the face of modern neurosurgery. Metabolic and functional data can be integrated into intraoperative guidance software, and fluorescent dyes under dedicated filters can potentially visualize patterns of blood flow and better define tumor borders or isolated tumor foci. High definition endoscopes enable the depiction of tiny vessels and tumor extension to the ventricles or skull base. Fluorescein sodium-based confocal endomicroscopy, which is under scientific evaluation, may further enhance the neurosurgical armamentarium. We aim to present our institutional workup of combining different neuroimaging modalities for surgical neuro-oncological procedures. This institutional algorithm (IA) was the basis of the recent publication by Haj et al. describing outcome and survival data of consecutive patients with high grade glioma (HGG) before and after the introduction of our Neuro-Oncology Center.","container-title":"Frontiers in Surgery","DOI":"10.3389/fsurg.2019.00056","ISSN":"2296-875X","journalAbbreviation":"Front Surg","language":"eng","note":"PMID: 31632980\nPMCID: PMC6781653","page":"56","source":"PubMed","title":"Clinical Benefits of Combining Different Visualization Modalities in Neurosurgery","volume":"6","author":[{"family":"Schebesch","given":"Karl-Michael"},{"family":"Rosengarth","given":"Katharina"},{"family":"Brawanski","given":"Alexander"},{"family":"Proescholdt","given":"Martin"},{"family":"Wendl","given":"Christina"},{"family":"Höhne","given":"Julius"},{"family":"Ott","given":"Christian"},{"family":"Lamecker","given":"Hans"},{"family":"Doenitz","given":"Christian"}],"issued":{"date-parts":[["2019"]]}}}],"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32)</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71981C9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man, case reports, ex vivo</w:t>
            </w:r>
          </w:p>
        </w:tc>
        <w:tc>
          <w:tcPr>
            <w:tcW w:w="877" w:type="dxa"/>
            <w:shd w:val="clear" w:color="auto" w:fill="auto"/>
            <w:tcMar>
              <w:top w:w="100" w:type="dxa"/>
              <w:left w:w="100" w:type="dxa"/>
              <w:bottom w:w="100" w:type="dxa"/>
              <w:right w:w="100" w:type="dxa"/>
            </w:tcMar>
          </w:tcPr>
          <w:p w14:paraId="738CC50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ZEISS CONVIVO</w:t>
            </w:r>
          </w:p>
        </w:tc>
        <w:tc>
          <w:tcPr>
            <w:tcW w:w="1830" w:type="dxa"/>
            <w:shd w:val="clear" w:color="auto" w:fill="auto"/>
            <w:tcMar>
              <w:top w:w="100" w:type="dxa"/>
              <w:left w:w="100" w:type="dxa"/>
              <w:bottom w:w="100" w:type="dxa"/>
              <w:right w:w="100" w:type="dxa"/>
            </w:tcMar>
          </w:tcPr>
          <w:p w14:paraId="7A6ED1F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5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administration time not indicated</w:t>
            </w:r>
            <w:r w:rsidRPr="00E3113C">
              <w:rPr>
                <w:rFonts w:ascii="Calibri" w:eastAsia="Calibri" w:hAnsi="Calibri" w:cs="Calibri"/>
                <w:sz w:val="16"/>
                <w:szCs w:val="16"/>
              </w:rPr>
              <w:br/>
            </w:r>
          </w:p>
        </w:tc>
        <w:tc>
          <w:tcPr>
            <w:tcW w:w="1695" w:type="dxa"/>
            <w:shd w:val="clear" w:color="auto" w:fill="auto"/>
            <w:tcMar>
              <w:top w:w="100" w:type="dxa"/>
              <w:left w:w="100" w:type="dxa"/>
              <w:bottom w:w="100" w:type="dxa"/>
              <w:right w:w="100" w:type="dxa"/>
            </w:tcMar>
          </w:tcPr>
          <w:p w14:paraId="0878D9E7"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not re-administered</w:t>
            </w:r>
          </w:p>
        </w:tc>
        <w:tc>
          <w:tcPr>
            <w:tcW w:w="1440" w:type="dxa"/>
            <w:shd w:val="clear" w:color="auto" w:fill="auto"/>
            <w:tcMar>
              <w:top w:w="100" w:type="dxa"/>
              <w:left w:w="100" w:type="dxa"/>
              <w:bottom w:w="100" w:type="dxa"/>
              <w:right w:w="100" w:type="dxa"/>
            </w:tcMar>
          </w:tcPr>
          <w:p w14:paraId="1F4C342F"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3 cases </w:t>
            </w:r>
          </w:p>
        </w:tc>
        <w:tc>
          <w:tcPr>
            <w:tcW w:w="1215" w:type="dxa"/>
            <w:shd w:val="clear" w:color="auto" w:fill="auto"/>
            <w:tcMar>
              <w:top w:w="100" w:type="dxa"/>
              <w:left w:w="100" w:type="dxa"/>
              <w:bottom w:w="100" w:type="dxa"/>
              <w:right w:w="100" w:type="dxa"/>
            </w:tcMar>
          </w:tcPr>
          <w:p w14:paraId="497AAA91"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 xml:space="preserve">1 supratentorial astrocytoma WHO III, 1 motor area </w:t>
            </w:r>
            <w:r w:rsidRPr="00E3113C">
              <w:rPr>
                <w:rFonts w:ascii="Calibri" w:eastAsia="Calibri" w:hAnsi="Calibri" w:cs="Calibri"/>
                <w:sz w:val="16"/>
                <w:szCs w:val="16"/>
              </w:rPr>
              <w:t>glioblastoma WHO IV, 1 oligodendroglioma WHO grade III</w:t>
            </w:r>
          </w:p>
        </w:tc>
        <w:tc>
          <w:tcPr>
            <w:tcW w:w="2100" w:type="dxa"/>
            <w:shd w:val="clear" w:color="auto" w:fill="auto"/>
            <w:tcMar>
              <w:top w:w="100" w:type="dxa"/>
              <w:left w:w="100" w:type="dxa"/>
              <w:bottom w:w="100" w:type="dxa"/>
              <w:right w:w="100" w:type="dxa"/>
            </w:tcMar>
          </w:tcPr>
          <w:p w14:paraId="01EE5F10"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study objectives</w:t>
            </w:r>
            <w:r w:rsidRPr="00E3113C">
              <w:rPr>
                <w:rFonts w:ascii="Calibri" w:eastAsia="Calibri" w:hAnsi="Calibri" w:cs="Calibri"/>
                <w:sz w:val="16"/>
                <w:szCs w:val="16"/>
              </w:rPr>
              <w:t>: to present the authors’ institutional algorithm of combining different neuroimaging modalities for surgical neuro-oncological procedures (including CLE)</w:t>
            </w:r>
          </w:p>
          <w:p w14:paraId="30C188E2"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 … the implement</w:t>
            </w:r>
            <w:r w:rsidRPr="00E3113C">
              <w:rPr>
                <w:rFonts w:ascii="Calibri" w:eastAsia="Calibri" w:hAnsi="Calibri" w:cs="Calibri"/>
                <w:sz w:val="16"/>
                <w:szCs w:val="16"/>
              </w:rPr>
              <w:t>ation of the institutional algorithm has not only greatly contributed to the significantly prolonged PFS and OS, but has also clearly increased the rate of gross-total resections of HGG</w:t>
            </w:r>
          </w:p>
        </w:tc>
        <w:tc>
          <w:tcPr>
            <w:tcW w:w="3435" w:type="dxa"/>
            <w:shd w:val="clear" w:color="auto" w:fill="auto"/>
            <w:tcMar>
              <w:top w:w="100" w:type="dxa"/>
              <w:left w:w="100" w:type="dxa"/>
              <w:bottom w:w="100" w:type="dxa"/>
              <w:right w:w="100" w:type="dxa"/>
            </w:tcMar>
          </w:tcPr>
          <w:p w14:paraId="0BAD160E"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SF impressively visualized the tumor … ex vivo.</w:t>
            </w:r>
          </w:p>
        </w:tc>
      </w:tr>
      <w:tr w:rsidR="00A44BC2" w:rsidRPr="00E3113C" w14:paraId="16453E60" w14:textId="77777777" w:rsidTr="000C57AA">
        <w:tc>
          <w:tcPr>
            <w:tcW w:w="1124" w:type="dxa"/>
            <w:shd w:val="clear" w:color="auto" w:fill="auto"/>
            <w:tcMar>
              <w:top w:w="100" w:type="dxa"/>
              <w:left w:w="100" w:type="dxa"/>
              <w:bottom w:w="100" w:type="dxa"/>
              <w:right w:w="100" w:type="dxa"/>
            </w:tcMar>
          </w:tcPr>
          <w:p w14:paraId="024A6CD4" w14:textId="177C17FE"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Abramov et al., </w:t>
            </w:r>
            <w:r w:rsidRPr="00E3113C">
              <w:rPr>
                <w:rFonts w:ascii="Calibri" w:eastAsia="Calibri" w:hAnsi="Calibri" w:cs="Calibri"/>
                <w:sz w:val="16"/>
                <w:szCs w:val="16"/>
              </w:rPr>
              <w:t>2022</w:t>
            </w:r>
            <w:r w:rsidRPr="00E3113C">
              <w:rPr>
                <w:rFonts w:ascii="Calibri" w:hAnsi="Calibri" w:cs="Calibri"/>
                <w:sz w:val="16"/>
                <w:szCs w:val="16"/>
              </w:rPr>
              <w:fldChar w:fldCharType="begin"/>
            </w:r>
            <w:r w:rsidR="00FC4DFE" w:rsidRPr="00E3113C">
              <w:rPr>
                <w:rFonts w:ascii="Calibri" w:hAnsi="Calibri" w:cs="Calibri"/>
                <w:sz w:val="16"/>
                <w:szCs w:val="16"/>
              </w:rPr>
              <w:instrText xml:space="preserve"> ADDIN ZOTERO_ITEM CSL_CITATION {"citationID":"vxRvYo83","properties":{"formattedCitation":"(24)","plainCitation":"(24)","noteIndex":0},"citationItems":[{"id":6927,"uris":["http://zotero.org/groups/4304042/items/26YCWITK"],"itemData":{"id":6927,"type":"article-journal","abstract":"OBJECTIVE The authors evaluated the feasibility of using the first clinical-grade confocal laser endomicroscopy (CLE) system using fluorescein sodium for intraoperative in vivo imaging of brain tumors. METHODS A CLE system cleared by the FDA was used in 30 prospectively enrolled patients with 31 brain tumors (13 gliomas, 5 meningiomas, 6 other primary tumors, 3 metastases, and 4 reactive brain tissue). A neuropathologist classified CLE images as interpretable or noninterpretable. Images were compared with corresponding frozen and permanent histology sections, with image correlation to biopsy location using neuronavigation. The specificities and sensitivities of CLE images and frozen sections were calculated using permanent histological sections as the standard for comparison. A recently developed surgical telepathology software platform was used in 11 cases to provide real-time intraoperative consultation with a neuropathologist. RESULTS Overall, 10,713 CLE images from 335 regions of interest were acquired. The mean duration of the use of the CLE system was 7 minutes (range 3–18 minutes). Interpretable CLE images were obtained in all cases. The first interpretable image was acquired within a mean of 6 (SD 10) images and within the first 5 (SD 13) seconds of imaging; 4896 images (46%) were interpretable. Interpretable image acquisition was positively correlated with study progression, number of cases per surgeon, cumulative length of CLE time, and CLE time per case (p ≤ 0.01). The diagnostic accuracy, sensitivity, and specificity of CLE compared with frozen sections were 94%, 94%, and 100%, respectively, and the diagnostic accuracy, sensitivity, and specificity of CLE compared with permanent histological sections were 92%, 90%, and 94%, respectively. No difference was observed between lesion types for the time to first interpretable image (p = 0.35). Deeply located lesions were associated with a higher percentage of interpretable images than superficial lesions (p = 0.02). The study met the primary end points, confirming the safety and feasibility and acquisition of noninvasive digital biopsies in all cases. The study met the secondary end points for the duration of CLE use necessary to obtain interpretable images. A neuropathologist could interpret the CLE images in 29 (97%) of 30 cases. CONCLUSIONS The clinical-grade CLE system allows in vivo, intraoperative, high-resolution cellular visualization of tissue microstructure and identification of lesional tissue patterns in real time, without the need for tissue preparation.","container-title":"Journal of Neurosurgery","DOI":"10.3171/2022.5.JNS2282","ISSN":"1933-0693, 0022-3085","issue":"aop","language":"EN","note":"publisher: American Association of Neurological Surgeons\nsection: Journal of Neurosurgery","page":"1-11","source":"thejns.org","title":"Intraoperative confocal laser endomicroscopy: prospective in vivo feasibility study of a clinical-grade system for brain tumors","title-short":"Intraoperative confocal laser endomicroscopy","volume":"-1","author":[{"family":"Abramov","given":"Irakliy"},{"family":"Park","given":"Marian T."},{"family":"Belykh","given":"Evgenii"},{"family":"Dru","given":"Alexander B."},{"family":"Xu","given":"Yuan"},{"family":"Gooldy","given":"Timothy C."},{"family":"Scherschinski","given":"Lea"},{"family":"Farber","given":"S. Harrison"},{"family":"Little","given":"Andrew S."},{"family":"Porter","given":"Randall W."},{"family":"Smith","given":"Kris A."},{"family":"Lawton","given":"Michael T."},{"family":"Eschbacher","given":"Jennifer M."},{"family":"Preul","given":"Mark C."}],"issued":{"date-parts":[["2022",7,8]]}}}],"schema":"https://github.com/citation-style-language/schema/raw/master/csl-citation.json"} </w:instrText>
            </w:r>
            <w:r w:rsidRPr="00E3113C">
              <w:rPr>
                <w:rFonts w:ascii="Calibri" w:hAnsi="Calibri" w:cs="Calibri"/>
                <w:sz w:val="16"/>
                <w:szCs w:val="16"/>
              </w:rPr>
              <w:fldChar w:fldCharType="separate"/>
            </w:r>
            <w:r w:rsidR="00FC4DFE" w:rsidRPr="00E3113C">
              <w:rPr>
                <w:rFonts w:ascii="Calibri" w:hAnsi="Calibri" w:cs="Calibri"/>
                <w:sz w:val="16"/>
                <w:szCs w:val="16"/>
              </w:rPr>
              <w:t>(24)</w:t>
            </w:r>
            <w:r w:rsidRPr="00E3113C">
              <w:rPr>
                <w:rFonts w:ascii="Calibri" w:eastAsia="Calibri" w:hAnsi="Calibri" w:cs="Calibri"/>
                <w:sz w:val="16"/>
                <w:szCs w:val="16"/>
              </w:rPr>
              <w:fldChar w:fldCharType="end"/>
            </w:r>
          </w:p>
        </w:tc>
        <w:tc>
          <w:tcPr>
            <w:tcW w:w="1134" w:type="dxa"/>
            <w:shd w:val="clear" w:color="auto" w:fill="auto"/>
            <w:tcMar>
              <w:top w:w="100" w:type="dxa"/>
              <w:left w:w="100" w:type="dxa"/>
              <w:bottom w:w="100" w:type="dxa"/>
              <w:right w:w="100" w:type="dxa"/>
            </w:tcMar>
          </w:tcPr>
          <w:p w14:paraId="7C3DC4F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human, prospective, in-vivo</w:t>
            </w:r>
          </w:p>
        </w:tc>
        <w:tc>
          <w:tcPr>
            <w:tcW w:w="877" w:type="dxa"/>
            <w:shd w:val="clear" w:color="auto" w:fill="auto"/>
            <w:tcMar>
              <w:top w:w="100" w:type="dxa"/>
              <w:left w:w="100" w:type="dxa"/>
              <w:bottom w:w="100" w:type="dxa"/>
              <w:right w:w="100" w:type="dxa"/>
            </w:tcMar>
          </w:tcPr>
          <w:p w14:paraId="68BA7AFE"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ZEISS CONVIVO</w:t>
            </w:r>
          </w:p>
        </w:tc>
        <w:tc>
          <w:tcPr>
            <w:tcW w:w="1830" w:type="dxa"/>
            <w:shd w:val="clear" w:color="auto" w:fill="auto"/>
            <w:tcMar>
              <w:top w:w="100" w:type="dxa"/>
              <w:left w:w="100" w:type="dxa"/>
              <w:bottom w:w="100" w:type="dxa"/>
              <w:right w:w="100" w:type="dxa"/>
            </w:tcMar>
          </w:tcPr>
          <w:p w14:paraId="550D60D4"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 xml:space="preserve">5 mg/kg </w:t>
            </w:r>
            <w:proofErr w:type="spellStart"/>
            <w:r w:rsidRPr="00E3113C">
              <w:rPr>
                <w:rFonts w:ascii="Calibri" w:eastAsia="Calibri" w:hAnsi="Calibri" w:cs="Calibri"/>
                <w:sz w:val="16"/>
                <w:szCs w:val="16"/>
              </w:rPr>
              <w:t>i.v.</w:t>
            </w:r>
            <w:proofErr w:type="spellEnd"/>
            <w:r w:rsidRPr="00E3113C">
              <w:rPr>
                <w:rFonts w:ascii="Calibri" w:eastAsia="Calibri" w:hAnsi="Calibri" w:cs="Calibri"/>
                <w:sz w:val="16"/>
                <w:szCs w:val="16"/>
              </w:rPr>
              <w:t>, ≤ 5 minutes before imaging at surgeon’s request</w:t>
            </w:r>
          </w:p>
          <w:p w14:paraId="7D4876D5"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CLE images recorded between 5 - 193 minutes after SF administration</w:t>
            </w:r>
          </w:p>
        </w:tc>
        <w:tc>
          <w:tcPr>
            <w:tcW w:w="1695" w:type="dxa"/>
            <w:shd w:val="clear" w:color="auto" w:fill="auto"/>
            <w:tcMar>
              <w:top w:w="100" w:type="dxa"/>
              <w:left w:w="100" w:type="dxa"/>
              <w:bottom w:w="100" w:type="dxa"/>
              <w:right w:w="100" w:type="dxa"/>
            </w:tcMar>
          </w:tcPr>
          <w:p w14:paraId="6003D711"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not re-administered</w:t>
            </w:r>
          </w:p>
        </w:tc>
        <w:tc>
          <w:tcPr>
            <w:tcW w:w="1440" w:type="dxa"/>
            <w:shd w:val="clear" w:color="auto" w:fill="auto"/>
            <w:tcMar>
              <w:top w:w="100" w:type="dxa"/>
              <w:left w:w="100" w:type="dxa"/>
              <w:bottom w:w="100" w:type="dxa"/>
              <w:right w:w="100" w:type="dxa"/>
            </w:tcMar>
          </w:tcPr>
          <w:p w14:paraId="0E5E939A"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30 cases </w:t>
            </w:r>
          </w:p>
          <w:p w14:paraId="5D51280D"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31 tumors: 26 </w:t>
            </w:r>
            <w:proofErr w:type="gramStart"/>
            <w:r w:rsidRPr="00E3113C">
              <w:rPr>
                <w:rFonts w:ascii="Calibri" w:eastAsia="Calibri" w:hAnsi="Calibri" w:cs="Calibri"/>
                <w:sz w:val="16"/>
                <w:szCs w:val="16"/>
              </w:rPr>
              <w:t>contrast</w:t>
            </w:r>
            <w:proofErr w:type="gramEnd"/>
            <w:r w:rsidRPr="00E3113C">
              <w:rPr>
                <w:rFonts w:ascii="Calibri" w:eastAsia="Calibri" w:hAnsi="Calibri" w:cs="Calibri"/>
                <w:sz w:val="16"/>
                <w:szCs w:val="16"/>
              </w:rPr>
              <w:t xml:space="preserve"> enhancing in preoperative MRI, 5 non-enhancing</w:t>
            </w:r>
          </w:p>
        </w:tc>
        <w:tc>
          <w:tcPr>
            <w:tcW w:w="1215" w:type="dxa"/>
            <w:shd w:val="clear" w:color="auto" w:fill="auto"/>
            <w:tcMar>
              <w:top w:w="100" w:type="dxa"/>
              <w:left w:w="100" w:type="dxa"/>
              <w:bottom w:w="100" w:type="dxa"/>
              <w:right w:w="100" w:type="dxa"/>
            </w:tcMar>
          </w:tcPr>
          <w:p w14:paraId="0D7A61E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 xml:space="preserve">7 GBM WHO IV (5 recurrent, 2 primary), 3 anaplastic astrocytoma WHO III, 1 anaplastic oligodendroglioma WHO III, 1 pilocytic astrocytoma WHO I, 1 </w:t>
            </w:r>
            <w:proofErr w:type="spellStart"/>
            <w:r w:rsidRPr="00E3113C">
              <w:rPr>
                <w:rFonts w:ascii="Calibri" w:eastAsia="Calibri" w:hAnsi="Calibri" w:cs="Calibri"/>
                <w:sz w:val="16"/>
                <w:szCs w:val="16"/>
              </w:rPr>
              <w:t>subependymoma</w:t>
            </w:r>
            <w:proofErr w:type="spellEnd"/>
            <w:r w:rsidRPr="00E3113C">
              <w:rPr>
                <w:rFonts w:ascii="Calibri" w:eastAsia="Calibri" w:hAnsi="Calibri" w:cs="Calibri"/>
                <w:sz w:val="16"/>
                <w:szCs w:val="16"/>
              </w:rPr>
              <w:t xml:space="preserve"> WHO I, 1 meningothelial meningioma WHO I, 1 fibr</w:t>
            </w:r>
            <w:r w:rsidRPr="00E3113C">
              <w:rPr>
                <w:rFonts w:ascii="Calibri" w:eastAsia="Calibri" w:hAnsi="Calibri" w:cs="Calibri"/>
                <w:sz w:val="16"/>
                <w:szCs w:val="16"/>
              </w:rPr>
              <w:t xml:space="preserve">ous meningioma WHO I, 1 pineocytoma, 1 hemangioblastoma, 1 acoustic schwannoma, 1 choroid plexus papilloma, 1 </w:t>
            </w:r>
            <w:proofErr w:type="spellStart"/>
            <w:r w:rsidRPr="00E3113C">
              <w:rPr>
                <w:rFonts w:ascii="Calibri" w:eastAsia="Calibri" w:hAnsi="Calibri" w:cs="Calibri"/>
                <w:sz w:val="16"/>
                <w:szCs w:val="16"/>
              </w:rPr>
              <w:t>perineurioma</w:t>
            </w:r>
            <w:proofErr w:type="spellEnd"/>
            <w:r w:rsidRPr="00E3113C">
              <w:rPr>
                <w:rFonts w:ascii="Calibri" w:eastAsia="Calibri" w:hAnsi="Calibri" w:cs="Calibri"/>
                <w:sz w:val="16"/>
                <w:szCs w:val="16"/>
              </w:rPr>
              <w:t>, 1 mature teratoma, metastases: 1 breast adenocarcinoma, 1 renal cell carcinoma, 1 lung adenocarcinoma, 4 cases with reactive brain t</w:t>
            </w:r>
            <w:r w:rsidRPr="00E3113C">
              <w:rPr>
                <w:rFonts w:ascii="Calibri" w:eastAsia="Calibri" w:hAnsi="Calibri" w:cs="Calibri"/>
                <w:sz w:val="16"/>
                <w:szCs w:val="16"/>
              </w:rPr>
              <w:t>issue</w:t>
            </w:r>
          </w:p>
        </w:tc>
        <w:tc>
          <w:tcPr>
            <w:tcW w:w="2100" w:type="dxa"/>
            <w:shd w:val="clear" w:color="auto" w:fill="auto"/>
            <w:tcMar>
              <w:top w:w="100" w:type="dxa"/>
              <w:left w:w="100" w:type="dxa"/>
              <w:bottom w:w="100" w:type="dxa"/>
              <w:right w:w="100" w:type="dxa"/>
            </w:tcMar>
          </w:tcPr>
          <w:p w14:paraId="2B0A92F7"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study objectives</w:t>
            </w:r>
            <w:r w:rsidRPr="00E3113C">
              <w:rPr>
                <w:rFonts w:ascii="Calibri" w:eastAsia="Calibri" w:hAnsi="Calibri" w:cs="Calibri"/>
                <w:sz w:val="16"/>
                <w:szCs w:val="16"/>
              </w:rPr>
              <w:t>: to evaluate the safety and feasibility of using the first clinical-grade CLE system using fluorescein sodium for intraoperative in vivo imaging of brain tumors</w:t>
            </w:r>
          </w:p>
          <w:p w14:paraId="4FB4E279"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u w:val="single"/>
              </w:rPr>
              <w:t>main findings</w:t>
            </w:r>
            <w:r w:rsidRPr="00E3113C">
              <w:rPr>
                <w:rFonts w:ascii="Calibri" w:eastAsia="Calibri" w:hAnsi="Calibri" w:cs="Calibri"/>
                <w:sz w:val="16"/>
                <w:szCs w:val="16"/>
              </w:rPr>
              <w:t>: Overall, 10,713 CLE images from 335 regions of interest w</w:t>
            </w:r>
            <w:r w:rsidRPr="00E3113C">
              <w:rPr>
                <w:rFonts w:ascii="Calibri" w:eastAsia="Calibri" w:hAnsi="Calibri" w:cs="Calibri"/>
                <w:sz w:val="16"/>
                <w:szCs w:val="16"/>
              </w:rPr>
              <w:t>ere acquired, of which 46% were interpretable. interpretable CLE images were obtained from all patients. The first interpretable image was obtained within a mean of 6 images. The mean time to interpretable image acquisition was 5 seconds after CLE initiati</w:t>
            </w:r>
            <w:r w:rsidRPr="00E3113C">
              <w:rPr>
                <w:rFonts w:ascii="Calibri" w:eastAsia="Calibri" w:hAnsi="Calibri" w:cs="Calibri"/>
                <w:sz w:val="16"/>
                <w:szCs w:val="16"/>
              </w:rPr>
              <w:t xml:space="preserve">on. Mean duration of CLE use per case was 7 minutes. The number of interpretable images per patient improved as the study progressed. The percentage of interpretable images correlated with the cumulative duration of CLE use and the duration of CLE use per </w:t>
            </w:r>
            <w:r w:rsidRPr="00E3113C">
              <w:rPr>
                <w:rFonts w:ascii="Calibri" w:eastAsia="Calibri" w:hAnsi="Calibri" w:cs="Calibri"/>
                <w:sz w:val="16"/>
                <w:szCs w:val="16"/>
              </w:rPr>
              <w:t>case. Deeply located regions of interest were associated with a higher percentage of interpretable images compared with superficial regions. The surgical telepathology software platform used in 11 cases was rated highly for communication, guidance, efficie</w:t>
            </w:r>
            <w:r w:rsidRPr="00E3113C">
              <w:rPr>
                <w:rFonts w:ascii="Calibri" w:eastAsia="Calibri" w:hAnsi="Calibri" w:cs="Calibri"/>
                <w:sz w:val="16"/>
                <w:szCs w:val="16"/>
              </w:rPr>
              <w:t>ncy, and coordination with the neuropathologist.</w:t>
            </w:r>
          </w:p>
          <w:p w14:paraId="69612681"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tc>
        <w:tc>
          <w:tcPr>
            <w:tcW w:w="3435" w:type="dxa"/>
            <w:shd w:val="clear" w:color="auto" w:fill="auto"/>
            <w:tcMar>
              <w:top w:w="100" w:type="dxa"/>
              <w:left w:w="100" w:type="dxa"/>
              <w:bottom w:w="100" w:type="dxa"/>
              <w:right w:w="100" w:type="dxa"/>
            </w:tcMar>
          </w:tcPr>
          <w:p w14:paraId="4F0F07F1" w14:textId="77777777" w:rsidR="00A44BC2" w:rsidRPr="00E3113C" w:rsidRDefault="000C2A0A">
            <w:pPr>
              <w:widowControl w:val="0"/>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CLE vs. frozen section (all tumors):</w:t>
            </w:r>
          </w:p>
          <w:p w14:paraId="0EB083AB" w14:textId="77777777" w:rsidR="00A44BC2" w:rsidRPr="00E3113C" w:rsidRDefault="000C2A0A">
            <w:pPr>
              <w:widowControl w:val="0"/>
              <w:numPr>
                <w:ilvl w:val="0"/>
                <w:numId w:val="9"/>
              </w:numPr>
              <w:pBdr>
                <w:top w:val="nil"/>
                <w:left w:val="nil"/>
                <w:bottom w:val="nil"/>
                <w:right w:val="nil"/>
                <w:between w:val="nil"/>
              </w:pBdr>
              <w:spacing w:after="0"/>
              <w:jc w:val="left"/>
              <w:rPr>
                <w:rFonts w:ascii="Calibri" w:eastAsia="Calibri" w:hAnsi="Calibri" w:cs="Calibri"/>
                <w:sz w:val="16"/>
                <w:szCs w:val="16"/>
              </w:rPr>
            </w:pPr>
            <w:r w:rsidRPr="00E3113C">
              <w:rPr>
                <w:rFonts w:ascii="Calibri" w:eastAsia="Calibri" w:hAnsi="Calibri" w:cs="Calibri"/>
                <w:sz w:val="16"/>
                <w:szCs w:val="16"/>
              </w:rPr>
              <w:t>accuracy: 94%</w:t>
            </w:r>
          </w:p>
          <w:p w14:paraId="24B7E5CE" w14:textId="77777777" w:rsidR="00A44BC2" w:rsidRPr="00E3113C" w:rsidRDefault="000C2A0A">
            <w:pPr>
              <w:widowControl w:val="0"/>
              <w:numPr>
                <w:ilvl w:val="0"/>
                <w:numId w:val="9"/>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sensitivity: 94%</w:t>
            </w:r>
          </w:p>
          <w:p w14:paraId="3DF7C988" w14:textId="77777777" w:rsidR="00A44BC2" w:rsidRPr="00E3113C" w:rsidRDefault="000C2A0A">
            <w:pPr>
              <w:widowControl w:val="0"/>
              <w:numPr>
                <w:ilvl w:val="0"/>
                <w:numId w:val="9"/>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specificity: 100%</w:t>
            </w:r>
          </w:p>
          <w:p w14:paraId="65FB3B00" w14:textId="77777777" w:rsidR="00A44BC2" w:rsidRPr="00E3113C" w:rsidRDefault="000C2A0A">
            <w:pPr>
              <w:widowControl w:val="0"/>
              <w:numPr>
                <w:ilvl w:val="0"/>
                <w:numId w:val="9"/>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PPV: 100%</w:t>
            </w:r>
          </w:p>
          <w:p w14:paraId="72134B9C" w14:textId="77777777" w:rsidR="00A44BC2" w:rsidRPr="00E3113C" w:rsidRDefault="000C2A0A">
            <w:pPr>
              <w:widowControl w:val="0"/>
              <w:numPr>
                <w:ilvl w:val="0"/>
                <w:numId w:val="9"/>
              </w:numPr>
              <w:pBdr>
                <w:top w:val="nil"/>
                <w:left w:val="nil"/>
                <w:bottom w:val="nil"/>
                <w:right w:val="nil"/>
                <w:between w:val="nil"/>
              </w:pBdr>
              <w:spacing w:before="0" w:after="0"/>
              <w:jc w:val="left"/>
              <w:rPr>
                <w:rFonts w:ascii="Calibri" w:eastAsia="Calibri" w:hAnsi="Calibri" w:cs="Calibri"/>
                <w:sz w:val="16"/>
                <w:szCs w:val="16"/>
              </w:rPr>
            </w:pPr>
            <w:r w:rsidRPr="00E3113C">
              <w:rPr>
                <w:rFonts w:ascii="Calibri" w:eastAsia="Calibri" w:hAnsi="Calibri" w:cs="Calibri"/>
                <w:sz w:val="16"/>
                <w:szCs w:val="16"/>
              </w:rPr>
              <w:t>NPV: 67%</w:t>
            </w:r>
          </w:p>
          <w:p w14:paraId="69488CFD"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CLE vs. permanent histology (all tumors):</w:t>
            </w:r>
          </w:p>
          <w:p w14:paraId="1F55C6B7" w14:textId="77777777" w:rsidR="00A44BC2" w:rsidRPr="00E3113C" w:rsidRDefault="000C2A0A">
            <w:pPr>
              <w:widowControl w:val="0"/>
              <w:numPr>
                <w:ilvl w:val="0"/>
                <w:numId w:val="9"/>
              </w:numPr>
              <w:spacing w:after="0"/>
              <w:jc w:val="left"/>
              <w:rPr>
                <w:rFonts w:ascii="Calibri" w:eastAsia="Calibri" w:hAnsi="Calibri" w:cs="Calibri"/>
                <w:sz w:val="16"/>
                <w:szCs w:val="16"/>
              </w:rPr>
            </w:pPr>
            <w:r w:rsidRPr="00E3113C">
              <w:rPr>
                <w:rFonts w:ascii="Calibri" w:eastAsia="Calibri" w:hAnsi="Calibri" w:cs="Calibri"/>
                <w:sz w:val="16"/>
                <w:szCs w:val="16"/>
              </w:rPr>
              <w:t>accuracy: 92%</w:t>
            </w:r>
          </w:p>
          <w:p w14:paraId="38B5172C"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sensitivity: 90%</w:t>
            </w:r>
          </w:p>
          <w:p w14:paraId="1646D1C6"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specificity: 94%</w:t>
            </w:r>
          </w:p>
          <w:p w14:paraId="35EA43CA"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PPV: 97%</w:t>
            </w:r>
          </w:p>
          <w:p w14:paraId="77377253"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NPV: 81%</w:t>
            </w:r>
          </w:p>
          <w:p w14:paraId="2529C11B"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CLE vs. permanent histology (glioma):</w:t>
            </w:r>
          </w:p>
          <w:p w14:paraId="4DE1F276" w14:textId="77777777" w:rsidR="00A44BC2" w:rsidRPr="00E3113C" w:rsidRDefault="000C2A0A">
            <w:pPr>
              <w:widowControl w:val="0"/>
              <w:numPr>
                <w:ilvl w:val="0"/>
                <w:numId w:val="9"/>
              </w:numPr>
              <w:spacing w:after="0"/>
              <w:jc w:val="left"/>
              <w:rPr>
                <w:rFonts w:ascii="Calibri" w:eastAsia="Calibri" w:hAnsi="Calibri" w:cs="Calibri"/>
                <w:sz w:val="16"/>
                <w:szCs w:val="16"/>
              </w:rPr>
            </w:pPr>
            <w:r w:rsidRPr="00E3113C">
              <w:rPr>
                <w:rFonts w:ascii="Calibri" w:eastAsia="Calibri" w:hAnsi="Calibri" w:cs="Calibri"/>
                <w:sz w:val="16"/>
                <w:szCs w:val="16"/>
              </w:rPr>
              <w:t>accuracy: 93%</w:t>
            </w:r>
          </w:p>
          <w:p w14:paraId="701F87E9"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sensitivity: 91%</w:t>
            </w:r>
          </w:p>
          <w:p w14:paraId="04ADD6D5"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specificity: 100%</w:t>
            </w:r>
          </w:p>
          <w:p w14:paraId="1C174D1F"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PPV: 100%</w:t>
            </w:r>
          </w:p>
          <w:p w14:paraId="44F66A64"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NPV: 78%</w:t>
            </w:r>
          </w:p>
          <w:p w14:paraId="3C5C46C9"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CLE vs. permanent histology (reactive brain):</w:t>
            </w:r>
          </w:p>
          <w:p w14:paraId="3B14594C" w14:textId="77777777" w:rsidR="00A44BC2" w:rsidRPr="00E3113C" w:rsidRDefault="000C2A0A">
            <w:pPr>
              <w:widowControl w:val="0"/>
              <w:numPr>
                <w:ilvl w:val="0"/>
                <w:numId w:val="9"/>
              </w:numPr>
              <w:spacing w:after="0"/>
              <w:jc w:val="left"/>
              <w:rPr>
                <w:rFonts w:ascii="Calibri" w:eastAsia="Calibri" w:hAnsi="Calibri" w:cs="Calibri"/>
                <w:sz w:val="16"/>
                <w:szCs w:val="16"/>
              </w:rPr>
            </w:pPr>
            <w:r w:rsidRPr="00E3113C">
              <w:rPr>
                <w:rFonts w:ascii="Calibri" w:eastAsia="Calibri" w:hAnsi="Calibri" w:cs="Calibri"/>
                <w:sz w:val="16"/>
                <w:szCs w:val="16"/>
              </w:rPr>
              <w:t>accuracy: 92%</w:t>
            </w:r>
          </w:p>
          <w:p w14:paraId="16B28F01"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sensitivity: 0%</w:t>
            </w:r>
          </w:p>
          <w:p w14:paraId="5B24DD66"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specificity: 90%</w:t>
            </w:r>
          </w:p>
          <w:p w14:paraId="304E6933"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PPV: 0%</w:t>
            </w:r>
          </w:p>
          <w:p w14:paraId="4B268685" w14:textId="77777777" w:rsidR="00A44BC2" w:rsidRPr="00E3113C" w:rsidRDefault="000C2A0A">
            <w:pPr>
              <w:widowControl w:val="0"/>
              <w:numPr>
                <w:ilvl w:val="0"/>
                <w:numId w:val="9"/>
              </w:numPr>
              <w:spacing w:before="0" w:after="0"/>
              <w:jc w:val="left"/>
              <w:rPr>
                <w:rFonts w:ascii="Calibri" w:eastAsia="Calibri" w:hAnsi="Calibri" w:cs="Calibri"/>
                <w:sz w:val="16"/>
                <w:szCs w:val="16"/>
              </w:rPr>
            </w:pPr>
            <w:r w:rsidRPr="00E3113C">
              <w:rPr>
                <w:rFonts w:ascii="Calibri" w:eastAsia="Calibri" w:hAnsi="Calibri" w:cs="Calibri"/>
                <w:sz w:val="16"/>
                <w:szCs w:val="16"/>
              </w:rPr>
              <w:t>NPV: 90%</w:t>
            </w:r>
          </w:p>
          <w:p w14:paraId="2003709D" w14:textId="77777777" w:rsidR="00A44BC2" w:rsidRPr="00E3113C" w:rsidRDefault="000C2A0A">
            <w:pPr>
              <w:widowControl w:val="0"/>
              <w:spacing w:after="0"/>
              <w:jc w:val="left"/>
              <w:rPr>
                <w:rFonts w:ascii="Calibri" w:eastAsia="Calibri" w:hAnsi="Calibri" w:cs="Calibri"/>
                <w:sz w:val="16"/>
                <w:szCs w:val="16"/>
              </w:rPr>
            </w:pPr>
            <w:r w:rsidRPr="00E3113C">
              <w:rPr>
                <w:rFonts w:ascii="Calibri" w:eastAsia="Calibri" w:hAnsi="Calibri" w:cs="Calibri"/>
                <w:sz w:val="16"/>
                <w:szCs w:val="16"/>
              </w:rPr>
              <w:t xml:space="preserve">Histology images could be matched with the CLE images in 97% (29/30) of cases. Histology and CLE images of </w:t>
            </w:r>
            <w:proofErr w:type="spellStart"/>
            <w:r w:rsidRPr="00E3113C">
              <w:rPr>
                <w:rFonts w:ascii="Calibri" w:eastAsia="Calibri" w:hAnsi="Calibri" w:cs="Calibri"/>
                <w:sz w:val="16"/>
                <w:szCs w:val="16"/>
              </w:rPr>
              <w:t>perineurioma</w:t>
            </w:r>
            <w:proofErr w:type="spellEnd"/>
            <w:r w:rsidRPr="00E3113C">
              <w:rPr>
                <w:rFonts w:ascii="Calibri" w:eastAsia="Calibri" w:hAnsi="Calibri" w:cs="Calibri"/>
                <w:sz w:val="16"/>
                <w:szCs w:val="16"/>
              </w:rPr>
              <w:t xml:space="preserve"> could not be well matched.</w:t>
            </w:r>
          </w:p>
          <w:p w14:paraId="3F03F7C6" w14:textId="77777777" w:rsidR="00A44BC2" w:rsidRPr="00E3113C" w:rsidRDefault="00A44BC2">
            <w:pPr>
              <w:widowControl w:val="0"/>
              <w:pBdr>
                <w:top w:val="nil"/>
                <w:left w:val="nil"/>
                <w:bottom w:val="nil"/>
                <w:right w:val="nil"/>
                <w:between w:val="nil"/>
              </w:pBdr>
              <w:spacing w:after="0"/>
              <w:jc w:val="left"/>
              <w:rPr>
                <w:rFonts w:ascii="Calibri" w:eastAsia="Calibri" w:hAnsi="Calibri" w:cs="Calibri"/>
                <w:sz w:val="16"/>
                <w:szCs w:val="16"/>
              </w:rPr>
            </w:pPr>
          </w:p>
        </w:tc>
      </w:tr>
    </w:tbl>
    <w:p w14:paraId="6043B6BE" w14:textId="77777777" w:rsidR="00A44BC2" w:rsidRDefault="00A44BC2">
      <w:pPr>
        <w:pBdr>
          <w:top w:val="nil"/>
          <w:left w:val="nil"/>
          <w:bottom w:val="nil"/>
          <w:right w:val="nil"/>
          <w:between w:val="nil"/>
        </w:pBdr>
        <w:spacing w:before="0" w:after="200" w:line="276" w:lineRule="auto"/>
        <w:rPr>
          <w:sz w:val="18"/>
          <w:szCs w:val="18"/>
        </w:rPr>
      </w:pPr>
    </w:p>
    <w:p w14:paraId="68226770" w14:textId="1BFE4B61" w:rsidR="00A44BC2" w:rsidRDefault="00A44BC2">
      <w:pPr>
        <w:widowControl w:val="0"/>
        <w:pBdr>
          <w:top w:val="nil"/>
          <w:left w:val="nil"/>
          <w:bottom w:val="nil"/>
          <w:right w:val="nil"/>
          <w:between w:val="nil"/>
        </w:pBdr>
        <w:spacing w:before="0" w:after="0" w:line="276" w:lineRule="auto"/>
        <w:ind w:right="0"/>
        <w:jc w:val="left"/>
        <w:rPr>
          <w:sz w:val="18"/>
          <w:szCs w:val="18"/>
        </w:rPr>
      </w:pPr>
    </w:p>
    <w:sectPr w:rsidR="00A44BC2">
      <w:headerReference w:type="default" r:id="rId10"/>
      <w:footerReference w:type="default" r:id="rId11"/>
      <w:headerReference w:type="first" r:id="rId12"/>
      <w:footerReference w:type="first" r:id="rId13"/>
      <w:pgSz w:w="15840" w:h="12240" w:orient="landscape"/>
      <w:pgMar w:top="566" w:right="566" w:bottom="566" w:left="566" w:header="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8F80F" w14:textId="77777777" w:rsidR="0043504B" w:rsidRDefault="0043504B">
      <w:pPr>
        <w:spacing w:before="0" w:after="0"/>
      </w:pPr>
      <w:r>
        <w:separator/>
      </w:r>
    </w:p>
  </w:endnote>
  <w:endnote w:type="continuationSeparator" w:id="0">
    <w:p w14:paraId="1E4A5837" w14:textId="77777777" w:rsidR="0043504B" w:rsidRDefault="0043504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B37042" w14:textId="77777777" w:rsidR="00A44BC2" w:rsidRDefault="00A44BC2">
    <w:pPr>
      <w:pBdr>
        <w:top w:val="nil"/>
        <w:left w:val="nil"/>
        <w:bottom w:val="nil"/>
        <w:right w:val="nil"/>
        <w:between w:val="nil"/>
      </w:pBdr>
      <w:tabs>
        <w:tab w:val="center" w:pos="4844"/>
        <w:tab w:val="right" w:pos="9689"/>
      </w:tabs>
      <w:spacing w:after="0"/>
      <w:rPr>
        <w:b/>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D007E" w14:textId="77777777" w:rsidR="00A44BC2" w:rsidRDefault="00A44BC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67D87" w14:textId="77777777" w:rsidR="0043504B" w:rsidRDefault="0043504B">
      <w:pPr>
        <w:spacing w:before="0" w:after="0"/>
      </w:pPr>
      <w:r>
        <w:separator/>
      </w:r>
    </w:p>
  </w:footnote>
  <w:footnote w:type="continuationSeparator" w:id="0">
    <w:p w14:paraId="016772E7" w14:textId="77777777" w:rsidR="0043504B" w:rsidRDefault="0043504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0ADC2" w14:textId="77777777" w:rsidR="00A44BC2" w:rsidRDefault="000C2A0A">
    <w:pPr>
      <w:jc w:val="right"/>
      <w:rPr>
        <w:b/>
        <w:color w:val="999999"/>
        <w:sz w:val="20"/>
        <w:szCs w:val="20"/>
      </w:rPr>
    </w:pPr>
    <w:r>
      <w:rPr>
        <w:sz w:val="20"/>
        <w:szCs w:val="20"/>
      </w:rPr>
      <w:t>CONVIVO applications in neurosurger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B3C16" w14:textId="77777777" w:rsidR="00A44BC2" w:rsidRDefault="00A44BC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406E2"/>
    <w:multiLevelType w:val="multilevel"/>
    <w:tmpl w:val="9B8259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1B7070"/>
    <w:multiLevelType w:val="multilevel"/>
    <w:tmpl w:val="A0A464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403811"/>
    <w:multiLevelType w:val="multilevel"/>
    <w:tmpl w:val="3AE002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3723FB7"/>
    <w:multiLevelType w:val="multilevel"/>
    <w:tmpl w:val="33FA5FCC"/>
    <w:lvl w:ilvl="0">
      <w:start w:val="1"/>
      <w:numFmt w:val="bullet"/>
      <w:lvlText w:val="-"/>
      <w:lvlJc w:val="left"/>
      <w:pPr>
        <w:ind w:left="720" w:hanging="3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bullet"/>
      <w:lvlText w:val="○"/>
      <w:lvlJc w:val="left"/>
      <w:pPr>
        <w:ind w:left="1440" w:hanging="360"/>
      </w:pPr>
      <w:rPr>
        <w:rFonts w:ascii="Courier New" w:eastAsia="Courier New" w:hAnsi="Courier New" w:cs="Courier New"/>
        <w:b w:val="0"/>
        <w:i w:val="0"/>
        <w:smallCaps w:val="0"/>
        <w:strike w:val="0"/>
        <w:color w:val="000000"/>
        <w:sz w:val="20"/>
        <w:szCs w:val="20"/>
        <w:u w:val="none"/>
        <w:shd w:val="clear" w:color="auto" w:fill="auto"/>
        <w:vertAlign w:val="baseline"/>
      </w:rPr>
    </w:lvl>
    <w:lvl w:ilvl="2">
      <w:start w:val="1"/>
      <w:numFmt w:val="bullet"/>
      <w:lvlText w:val="▪"/>
      <w:lvlJc w:val="left"/>
      <w:pPr>
        <w:ind w:left="2160" w:hanging="360"/>
      </w:pPr>
      <w:rPr>
        <w:rFonts w:ascii="Arial" w:eastAsia="Arial" w:hAnsi="Arial" w:cs="Arial"/>
        <w:b w:val="0"/>
        <w:i w:val="0"/>
        <w:smallCaps w:val="0"/>
        <w:strike w:val="0"/>
        <w:color w:val="000000"/>
        <w:sz w:val="20"/>
        <w:szCs w:val="20"/>
        <w:u w:val="none"/>
        <w:shd w:val="clear" w:color="auto" w:fill="auto"/>
        <w:vertAlign w:val="baseline"/>
      </w:rPr>
    </w:lvl>
    <w:lvl w:ilvl="3">
      <w:start w:val="1"/>
      <w:numFmt w:val="bullet"/>
      <w:lvlText w:val="●"/>
      <w:lvlJc w:val="left"/>
      <w:pPr>
        <w:ind w:left="2880" w:hanging="360"/>
      </w:pPr>
      <w:rPr>
        <w:rFonts w:ascii="Arial" w:eastAsia="Arial" w:hAnsi="Arial" w:cs="Arial"/>
        <w:b w:val="0"/>
        <w:i w:val="0"/>
        <w:smallCaps w:val="0"/>
        <w:strike w:val="0"/>
        <w:color w:val="000000"/>
        <w:sz w:val="20"/>
        <w:szCs w:val="20"/>
        <w:u w:val="none"/>
        <w:shd w:val="clear" w:color="auto" w:fill="auto"/>
        <w:vertAlign w:val="baseline"/>
      </w:rPr>
    </w:lvl>
    <w:lvl w:ilvl="4">
      <w:start w:val="1"/>
      <w:numFmt w:val="bullet"/>
      <w:lvlText w:val="○"/>
      <w:lvlJc w:val="left"/>
      <w:pPr>
        <w:ind w:left="3600" w:hanging="360"/>
      </w:pPr>
      <w:rPr>
        <w:rFonts w:ascii="Courier New" w:eastAsia="Courier New" w:hAnsi="Courier New" w:cs="Courier New"/>
        <w:b w:val="0"/>
        <w:i w:val="0"/>
        <w:smallCaps w:val="0"/>
        <w:strike w:val="0"/>
        <w:color w:val="000000"/>
        <w:sz w:val="20"/>
        <w:szCs w:val="20"/>
        <w:u w:val="none"/>
        <w:shd w:val="clear" w:color="auto" w:fill="auto"/>
        <w:vertAlign w:val="baseline"/>
      </w:rPr>
    </w:lvl>
    <w:lvl w:ilvl="5">
      <w:start w:val="1"/>
      <w:numFmt w:val="bullet"/>
      <w:lvlText w:val="▪"/>
      <w:lvlJc w:val="left"/>
      <w:pPr>
        <w:ind w:left="4320" w:hanging="360"/>
      </w:pPr>
      <w:rPr>
        <w:rFonts w:ascii="Arial" w:eastAsia="Arial" w:hAnsi="Arial" w:cs="Arial"/>
        <w:b w:val="0"/>
        <w:i w:val="0"/>
        <w:smallCaps w:val="0"/>
        <w:strike w:val="0"/>
        <w:color w:val="000000"/>
        <w:sz w:val="20"/>
        <w:szCs w:val="20"/>
        <w:u w:val="none"/>
        <w:shd w:val="clear" w:color="auto" w:fill="auto"/>
        <w:vertAlign w:val="baseline"/>
      </w:rPr>
    </w:lvl>
    <w:lvl w:ilvl="6">
      <w:start w:val="1"/>
      <w:numFmt w:val="bullet"/>
      <w:lvlText w:val="●"/>
      <w:lvlJc w:val="left"/>
      <w:pPr>
        <w:ind w:left="5040" w:hanging="360"/>
      </w:pPr>
      <w:rPr>
        <w:rFonts w:ascii="Arial" w:eastAsia="Arial" w:hAnsi="Arial" w:cs="Arial"/>
        <w:b w:val="0"/>
        <w:i w:val="0"/>
        <w:smallCaps w:val="0"/>
        <w:strike w:val="0"/>
        <w:color w:val="000000"/>
        <w:sz w:val="20"/>
        <w:szCs w:val="20"/>
        <w:u w:val="none"/>
        <w:shd w:val="clear" w:color="auto" w:fill="auto"/>
        <w:vertAlign w:val="baseline"/>
      </w:rPr>
    </w:lvl>
    <w:lvl w:ilvl="7">
      <w:start w:val="1"/>
      <w:numFmt w:val="bullet"/>
      <w:lvlText w:val="○"/>
      <w:lvlJc w:val="left"/>
      <w:pPr>
        <w:ind w:left="5760" w:hanging="360"/>
      </w:pPr>
      <w:rPr>
        <w:rFonts w:ascii="Courier New" w:eastAsia="Courier New" w:hAnsi="Courier New" w:cs="Courier New"/>
        <w:b w:val="0"/>
        <w:i w:val="0"/>
        <w:smallCaps w:val="0"/>
        <w:strike w:val="0"/>
        <w:color w:val="000000"/>
        <w:sz w:val="20"/>
        <w:szCs w:val="20"/>
        <w:u w:val="none"/>
        <w:shd w:val="clear" w:color="auto" w:fill="auto"/>
        <w:vertAlign w:val="baseline"/>
      </w:rPr>
    </w:lvl>
    <w:lvl w:ilvl="8">
      <w:start w:val="1"/>
      <w:numFmt w:val="bullet"/>
      <w:lvlText w:val="▪"/>
      <w:lvlJc w:val="left"/>
      <w:pPr>
        <w:ind w:left="6480" w:hanging="360"/>
      </w:pPr>
      <w:rPr>
        <w:rFonts w:ascii="Arial" w:eastAsia="Arial" w:hAnsi="Arial" w:cs="Arial"/>
        <w:b w:val="0"/>
        <w:i w:val="0"/>
        <w:smallCaps w:val="0"/>
        <w:strike w:val="0"/>
        <w:color w:val="000000"/>
        <w:sz w:val="20"/>
        <w:szCs w:val="20"/>
        <w:u w:val="none"/>
        <w:shd w:val="clear" w:color="auto" w:fill="auto"/>
        <w:vertAlign w:val="baseline"/>
      </w:rPr>
    </w:lvl>
  </w:abstractNum>
  <w:abstractNum w:abstractNumId="4" w15:restartNumberingAfterBreak="0">
    <w:nsid w:val="193F40B4"/>
    <w:multiLevelType w:val="multilevel"/>
    <w:tmpl w:val="044055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B39122F"/>
    <w:multiLevelType w:val="multilevel"/>
    <w:tmpl w:val="79DA05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D9C62C1"/>
    <w:multiLevelType w:val="multilevel"/>
    <w:tmpl w:val="AAD09F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7B27642"/>
    <w:multiLevelType w:val="multilevel"/>
    <w:tmpl w:val="266EA9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7490BD8"/>
    <w:multiLevelType w:val="multilevel"/>
    <w:tmpl w:val="F918A8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3E2568C"/>
    <w:multiLevelType w:val="multilevel"/>
    <w:tmpl w:val="0D7475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4E47AAE"/>
    <w:multiLevelType w:val="multilevel"/>
    <w:tmpl w:val="50309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7C73072"/>
    <w:multiLevelType w:val="multilevel"/>
    <w:tmpl w:val="8AF422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CFE415D"/>
    <w:multiLevelType w:val="multilevel"/>
    <w:tmpl w:val="9D4AB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E9761CE"/>
    <w:multiLevelType w:val="multilevel"/>
    <w:tmpl w:val="B31251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F066C84"/>
    <w:multiLevelType w:val="multilevel"/>
    <w:tmpl w:val="87F43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38747148">
    <w:abstractNumId w:val="3"/>
  </w:num>
  <w:num w:numId="2" w16cid:durableId="2124112340">
    <w:abstractNumId w:val="0"/>
  </w:num>
  <w:num w:numId="3" w16cid:durableId="175996300">
    <w:abstractNumId w:val="8"/>
  </w:num>
  <w:num w:numId="4" w16cid:durableId="62534878">
    <w:abstractNumId w:val="4"/>
  </w:num>
  <w:num w:numId="5" w16cid:durableId="1821657194">
    <w:abstractNumId w:val="10"/>
  </w:num>
  <w:num w:numId="6" w16cid:durableId="1047216457">
    <w:abstractNumId w:val="11"/>
  </w:num>
  <w:num w:numId="7" w16cid:durableId="899556637">
    <w:abstractNumId w:val="6"/>
  </w:num>
  <w:num w:numId="8" w16cid:durableId="1806967339">
    <w:abstractNumId w:val="13"/>
  </w:num>
  <w:num w:numId="9" w16cid:durableId="1287854497">
    <w:abstractNumId w:val="2"/>
  </w:num>
  <w:num w:numId="10" w16cid:durableId="1907493815">
    <w:abstractNumId w:val="9"/>
  </w:num>
  <w:num w:numId="11" w16cid:durableId="2040036472">
    <w:abstractNumId w:val="12"/>
  </w:num>
  <w:num w:numId="12" w16cid:durableId="1383556155">
    <w:abstractNumId w:val="7"/>
  </w:num>
  <w:num w:numId="13" w16cid:durableId="446391071">
    <w:abstractNumId w:val="14"/>
  </w:num>
  <w:num w:numId="14" w16cid:durableId="1318995505">
    <w:abstractNumId w:val="1"/>
  </w:num>
  <w:num w:numId="15" w16cid:durableId="4797359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BC2"/>
    <w:rsid w:val="000C57AA"/>
    <w:rsid w:val="002207DD"/>
    <w:rsid w:val="002D1CC0"/>
    <w:rsid w:val="00306693"/>
    <w:rsid w:val="0043504B"/>
    <w:rsid w:val="007A3D4E"/>
    <w:rsid w:val="00A336D2"/>
    <w:rsid w:val="00A44BC2"/>
    <w:rsid w:val="00C23DEE"/>
    <w:rsid w:val="00CD3E43"/>
    <w:rsid w:val="00E22F7F"/>
    <w:rsid w:val="00E3113C"/>
    <w:rsid w:val="00FC4D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A0B44B5"/>
  <w15:docId w15:val="{AE694FFC-11A3-6643-BBFB-23A04171B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de-DE" w:bidi="ar-SA"/>
      </w:rPr>
    </w:rPrDefault>
    <w:pPrDefault>
      <w:pPr>
        <w:spacing w:before="120" w:after="240"/>
        <w:ind w:right="-2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pBdr>
        <w:top w:val="nil"/>
        <w:left w:val="nil"/>
        <w:bottom w:val="nil"/>
        <w:right w:val="nil"/>
        <w:between w:val="nil"/>
      </w:pBdr>
      <w:spacing w:before="240"/>
      <w:ind w:left="1434" w:hanging="357"/>
      <w:outlineLvl w:val="0"/>
    </w:pPr>
    <w:rPr>
      <w:b/>
    </w:rPr>
  </w:style>
  <w:style w:type="paragraph" w:styleId="berschrift2">
    <w:name w:val="heading 2"/>
    <w:basedOn w:val="Standard"/>
    <w:next w:val="Standard"/>
    <w:uiPriority w:val="9"/>
    <w:semiHidden/>
    <w:unhideWhenUsed/>
    <w:qFormat/>
    <w:pPr>
      <w:pBdr>
        <w:top w:val="nil"/>
        <w:left w:val="nil"/>
        <w:bottom w:val="nil"/>
        <w:right w:val="nil"/>
        <w:between w:val="nil"/>
      </w:pBdr>
      <w:spacing w:before="240" w:after="200"/>
      <w:ind w:left="1434" w:hanging="357"/>
      <w:outlineLvl w:val="1"/>
    </w:pPr>
    <w:rPr>
      <w:b/>
    </w:rPr>
  </w:style>
  <w:style w:type="paragraph" w:styleId="berschrift3">
    <w:name w:val="heading 3"/>
    <w:basedOn w:val="Standard"/>
    <w:next w:val="Standard"/>
    <w:uiPriority w:val="9"/>
    <w:semiHidden/>
    <w:unhideWhenUsed/>
    <w:qFormat/>
    <w:pPr>
      <w:keepNext/>
      <w:keepLines/>
      <w:pBdr>
        <w:top w:val="nil"/>
        <w:left w:val="nil"/>
        <w:bottom w:val="nil"/>
        <w:right w:val="nil"/>
        <w:between w:val="nil"/>
      </w:pBdr>
      <w:spacing w:before="40" w:after="120"/>
      <w:outlineLvl w:val="2"/>
    </w:pPr>
    <w:rPr>
      <w:b/>
    </w:rPr>
  </w:style>
  <w:style w:type="paragraph" w:styleId="berschrift4">
    <w:name w:val="heading 4"/>
    <w:basedOn w:val="Standard"/>
    <w:next w:val="Standard"/>
    <w:uiPriority w:val="9"/>
    <w:semiHidden/>
    <w:unhideWhenUsed/>
    <w:qFormat/>
    <w:pPr>
      <w:keepNext/>
      <w:keepLines/>
      <w:pBdr>
        <w:top w:val="nil"/>
        <w:left w:val="nil"/>
        <w:bottom w:val="nil"/>
        <w:right w:val="nil"/>
        <w:between w:val="nil"/>
      </w:pBdr>
      <w:spacing w:before="40" w:after="120"/>
      <w:outlineLvl w:val="3"/>
    </w:pPr>
    <w:rPr>
      <w:b/>
    </w:rPr>
  </w:style>
  <w:style w:type="paragraph" w:styleId="berschrift5">
    <w:name w:val="heading 5"/>
    <w:basedOn w:val="Standard"/>
    <w:next w:val="Standard"/>
    <w:uiPriority w:val="9"/>
    <w:semiHidden/>
    <w:unhideWhenUsed/>
    <w:qFormat/>
    <w:pPr>
      <w:keepNext/>
      <w:keepLines/>
      <w:pBdr>
        <w:top w:val="nil"/>
        <w:left w:val="nil"/>
        <w:bottom w:val="nil"/>
        <w:right w:val="nil"/>
        <w:between w:val="nil"/>
      </w:pBdr>
      <w:spacing w:before="40" w:after="120"/>
      <w:outlineLvl w:val="4"/>
    </w:pPr>
    <w:rPr>
      <w:b/>
    </w:rPr>
  </w:style>
  <w:style w:type="paragraph" w:styleId="berschrift6">
    <w:name w:val="heading 6"/>
    <w:basedOn w:val="Standard"/>
    <w:next w:val="Standard"/>
    <w:uiPriority w:val="9"/>
    <w:semiHidden/>
    <w:unhideWhenUsed/>
    <w:qFormat/>
    <w:pPr>
      <w:keepNext/>
      <w:keepLines/>
      <w:pBdr>
        <w:top w:val="nil"/>
        <w:left w:val="nil"/>
        <w:bottom w:val="nil"/>
        <w:right w:val="nil"/>
        <w:between w:val="nil"/>
      </w:pBdr>
      <w:spacing w:before="200" w:after="40" w:line="276" w:lineRule="auto"/>
      <w:outlineLvl w:val="5"/>
    </w:pPr>
    <w:rPr>
      <w:rFonts w:ascii="Calibri" w:eastAsia="Calibri" w:hAnsi="Calibri" w:cs="Calibri"/>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pBdr>
        <w:top w:val="nil"/>
        <w:left w:val="nil"/>
        <w:bottom w:val="nil"/>
        <w:right w:val="nil"/>
        <w:between w:val="nil"/>
      </w:pBdr>
      <w:spacing w:before="240" w:after="360"/>
      <w:jc w:val="center"/>
    </w:pPr>
    <w:rPr>
      <w:b/>
      <w:sz w:val="32"/>
      <w:szCs w:val="32"/>
    </w:rPr>
  </w:style>
  <w:style w:type="paragraph" w:styleId="Untertitel">
    <w:name w:val="Subtitle"/>
    <w:basedOn w:val="Standard"/>
    <w:next w:val="Standard"/>
    <w:uiPriority w:val="11"/>
    <w:qFormat/>
    <w:pPr>
      <w:pBdr>
        <w:top w:val="nil"/>
        <w:left w:val="nil"/>
        <w:bottom w:val="nil"/>
        <w:right w:val="nil"/>
        <w:between w:val="nil"/>
      </w:pBdr>
      <w:spacing w:before="240"/>
    </w:pPr>
    <w:rPr>
      <w:b/>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customStyle="1" w:styleId="Literaturverzeichnis1">
    <w:name w:val="Literaturverzeichnis1"/>
    <w:basedOn w:val="Standard"/>
    <w:link w:val="BibliographyZchn"/>
    <w:rsid w:val="00FC4DFE"/>
    <w:pPr>
      <w:pBdr>
        <w:top w:val="nil"/>
        <w:left w:val="nil"/>
        <w:bottom w:val="nil"/>
        <w:right w:val="nil"/>
        <w:between w:val="nil"/>
      </w:pBdr>
      <w:tabs>
        <w:tab w:val="left" w:pos="500"/>
      </w:tabs>
      <w:spacing w:before="0"/>
      <w:ind w:left="504" w:hanging="504"/>
    </w:pPr>
    <w:rPr>
      <w:b/>
      <w:sz w:val="36"/>
      <w:szCs w:val="36"/>
    </w:rPr>
  </w:style>
  <w:style w:type="character" w:customStyle="1" w:styleId="BibliographyZchn">
    <w:name w:val="Bibliography Zchn"/>
    <w:basedOn w:val="Absatz-Standardschriftart"/>
    <w:link w:val="Literaturverzeichnis1"/>
    <w:rsid w:val="00FC4DFE"/>
    <w:rPr>
      <w:b/>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02d7a49-852d-4e54-88d2-4a2cd1d32849">
      <Terms xmlns="http://schemas.microsoft.com/office/infopath/2007/PartnerControls"/>
    </lcf76f155ced4ddcb4097134ff3c332f>
    <TaxCatchAll xmlns="3a9384f6-6edc-4898-b6cd-f061c5a2e5d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BADC9C9940D0547BEB4414B1714E60F" ma:contentTypeVersion="14" ma:contentTypeDescription="Create a new document." ma:contentTypeScope="" ma:versionID="68808a22d491d7f60bfc94c607581c74">
  <xsd:schema xmlns:xsd="http://www.w3.org/2001/XMLSchema" xmlns:xs="http://www.w3.org/2001/XMLSchema" xmlns:p="http://schemas.microsoft.com/office/2006/metadata/properties" xmlns:ns2="602d7a49-852d-4e54-88d2-4a2cd1d32849" xmlns:ns3="3a9384f6-6edc-4898-b6cd-f061c5a2e5d9" targetNamespace="http://schemas.microsoft.com/office/2006/metadata/properties" ma:root="true" ma:fieldsID="0e1fe035ee75747c93b55dd04ef845ac" ns2:_="" ns3:_="">
    <xsd:import namespace="602d7a49-852d-4e54-88d2-4a2cd1d32849"/>
    <xsd:import namespace="3a9384f6-6edc-4898-b6cd-f061c5a2e5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2d7a49-852d-4e54-88d2-4a2cd1d328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2da18aad-3179-4ae2-b712-780df034f2a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a9384f6-6edc-4898-b6cd-f061c5a2e5d9"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4573b97e-6ad0-45ac-8639-59f0dd9a45d1}" ma:internalName="TaxCatchAll" ma:showField="CatchAllData" ma:web="3a9384f6-6edc-4898-b6cd-f061c5a2e5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1FE0FB-2AC3-4B07-9464-3098902F8394}">
  <ds:schemaRefs>
    <ds:schemaRef ds:uri="http://schemas.microsoft.com/office/2006/metadata/properties"/>
    <ds:schemaRef ds:uri="http://schemas.microsoft.com/office/infopath/2007/PartnerControls"/>
    <ds:schemaRef ds:uri="602d7a49-852d-4e54-88d2-4a2cd1d32849"/>
    <ds:schemaRef ds:uri="3a9384f6-6edc-4898-b6cd-f061c5a2e5d9"/>
  </ds:schemaRefs>
</ds:datastoreItem>
</file>

<file path=customXml/itemProps2.xml><?xml version="1.0" encoding="utf-8"?>
<ds:datastoreItem xmlns:ds="http://schemas.openxmlformats.org/officeDocument/2006/customXml" ds:itemID="{082068EA-5DA4-468A-B197-1D650559027F}">
  <ds:schemaRefs>
    <ds:schemaRef ds:uri="http://schemas.microsoft.com/sharepoint/v3/contenttype/forms"/>
  </ds:schemaRefs>
</ds:datastoreItem>
</file>

<file path=customXml/itemProps3.xml><?xml version="1.0" encoding="utf-8"?>
<ds:datastoreItem xmlns:ds="http://schemas.openxmlformats.org/officeDocument/2006/customXml" ds:itemID="{95E67D61-3873-4174-9DB8-BAE98B8564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2d7a49-852d-4e54-88d2-4a2cd1d32849"/>
    <ds:schemaRef ds:uri="3a9384f6-6edc-4898-b6cd-f061c5a2e5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28042244-bb51-4cd6-8034-7776fa3703e8}" enabled="0" method="" siteId="{28042244-bb51-4cd6-8034-7776fa3703e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7809</Words>
  <Characters>49199</Characters>
  <Application>Microsoft Office Word</Application>
  <DocSecurity>0</DocSecurity>
  <Lines>409</Lines>
  <Paragraphs>1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l Quint</cp:lastModifiedBy>
  <cp:revision>2</cp:revision>
  <dcterms:created xsi:type="dcterms:W3CDTF">2022-09-23T16:09:00Z</dcterms:created>
  <dcterms:modified xsi:type="dcterms:W3CDTF">2022-09-23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frontiers-medical-journals","hasBibliography":true,"bibliographyStyleHasBeenSet":true},"prefs":{"fieldType":"Field","automaticJournalAbbreviations":true,"delayCitationUpdates":false,"noteType":0},"sessionI</vt:lpwstr>
  </property>
  <property fmtid="{D5CDD505-2E9C-101B-9397-08002B2CF9AE}" pid="3" name="ZOTERO_PREF_2">
    <vt:lpwstr>D":"ZC3HOrTY","zoteroVersion":"6.0.10-beta.9+cc45e9019","dataVersion":4}</vt:lpwstr>
  </property>
  <property fmtid="{D5CDD505-2E9C-101B-9397-08002B2CF9AE}" pid="4" name="ContentTypeId">
    <vt:lpwstr>0x0101006BADC9C9940D0547BEB4414B1714E60F</vt:lpwstr>
  </property>
</Properties>
</file>